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979C8" w14:textId="77777777" w:rsidR="008F409D" w:rsidRDefault="007C7963" w:rsidP="008022B0">
      <w:pPr>
        <w:rPr>
          <w:rFonts w:ascii="Times New Roman" w:hAnsi="Times New Roman" w:cs="Times New Roman"/>
          <w:b/>
          <w:bCs/>
          <w:sz w:val="24"/>
          <w:szCs w:val="24"/>
        </w:rPr>
      </w:pPr>
      <w:r w:rsidRPr="008F409D">
        <w:rPr>
          <w:rFonts w:ascii="Times New Roman" w:hAnsi="Times New Roman" w:cs="Times New Roman"/>
          <w:b/>
          <w:bCs/>
          <w:sz w:val="24"/>
          <w:szCs w:val="24"/>
        </w:rPr>
        <w:t xml:space="preserve">Supplementary Video 01. </w:t>
      </w:r>
    </w:p>
    <w:p w14:paraId="437DF9E9" w14:textId="49F46E22" w:rsidR="007C7963" w:rsidRPr="008F409D" w:rsidRDefault="007B7A52" w:rsidP="008F409D">
      <w:pPr>
        <w:jc w:val="both"/>
        <w:rPr>
          <w:rFonts w:ascii="Times New Roman" w:hAnsi="Times New Roman" w:cs="Times New Roman"/>
          <w:sz w:val="24"/>
          <w:szCs w:val="24"/>
        </w:rPr>
      </w:pPr>
      <w:r>
        <w:rPr>
          <w:rFonts w:ascii="Times New Roman" w:hAnsi="Times New Roman" w:cs="Times New Roman"/>
          <w:sz w:val="24"/>
          <w:szCs w:val="24"/>
        </w:rPr>
        <w:t>S</w:t>
      </w:r>
      <w:r w:rsidR="008F409D" w:rsidRPr="008F409D">
        <w:rPr>
          <w:rFonts w:ascii="Times New Roman" w:hAnsi="Times New Roman" w:cs="Times New Roman"/>
          <w:sz w:val="24"/>
          <w:szCs w:val="24"/>
        </w:rPr>
        <w:t xml:space="preserve">erpentine </w:t>
      </w:r>
      <w:r>
        <w:rPr>
          <w:rFonts w:ascii="Times New Roman" w:hAnsi="Times New Roman" w:cs="Times New Roman"/>
          <w:sz w:val="24"/>
          <w:szCs w:val="24"/>
        </w:rPr>
        <w:t xml:space="preserve">conductive traces </w:t>
      </w:r>
      <w:r w:rsidR="008F409D" w:rsidRPr="008F409D">
        <w:rPr>
          <w:rFonts w:ascii="Times New Roman" w:hAnsi="Times New Roman" w:cs="Times New Roman"/>
          <w:sz w:val="24"/>
          <w:szCs w:val="24"/>
        </w:rPr>
        <w:t xml:space="preserve">inside of valley </w:t>
      </w:r>
      <w:r>
        <w:rPr>
          <w:rFonts w:ascii="Times New Roman" w:hAnsi="Times New Roman" w:cs="Times New Roman"/>
          <w:sz w:val="24"/>
          <w:szCs w:val="24"/>
        </w:rPr>
        <w:t>in</w:t>
      </w:r>
      <w:r w:rsidR="008F409D" w:rsidRPr="008F409D">
        <w:rPr>
          <w:rFonts w:ascii="Times New Roman" w:hAnsi="Times New Roman" w:cs="Times New Roman"/>
          <w:sz w:val="24"/>
          <w:szCs w:val="24"/>
        </w:rPr>
        <w:t xml:space="preserve"> the origami structure</w:t>
      </w:r>
      <w:r>
        <w:rPr>
          <w:rFonts w:ascii="Times New Roman" w:hAnsi="Times New Roman" w:cs="Times New Roman"/>
          <w:sz w:val="24"/>
          <w:szCs w:val="24"/>
        </w:rPr>
        <w:t xml:space="preserve"> fabricated by t</w:t>
      </w:r>
      <w:r>
        <w:rPr>
          <w:rFonts w:ascii="Times New Roman" w:hAnsi="Times New Roman" w:cs="Times New Roman"/>
          <w:sz w:val="24"/>
          <w:szCs w:val="24"/>
        </w:rPr>
        <w:t>he m</w:t>
      </w:r>
      <w:r w:rsidRPr="008F409D">
        <w:rPr>
          <w:rFonts w:ascii="Times New Roman" w:hAnsi="Times New Roman" w:cs="Times New Roman"/>
          <w:sz w:val="24"/>
          <w:szCs w:val="24"/>
        </w:rPr>
        <w:t>ulti-directional conductive printing</w:t>
      </w:r>
      <w:r>
        <w:rPr>
          <w:rFonts w:ascii="Times New Roman" w:hAnsi="Times New Roman" w:cs="Times New Roman"/>
          <w:sz w:val="24"/>
          <w:szCs w:val="24"/>
        </w:rPr>
        <w:t xml:space="preserve"> technology</w:t>
      </w:r>
      <w:r w:rsidR="008F409D" w:rsidRPr="008F409D">
        <w:rPr>
          <w:rFonts w:ascii="Times New Roman" w:hAnsi="Times New Roman" w:cs="Times New Roman"/>
          <w:sz w:val="24"/>
          <w:szCs w:val="24"/>
        </w:rPr>
        <w:t xml:space="preserve">. </w:t>
      </w:r>
    </w:p>
    <w:p w14:paraId="58381CC1" w14:textId="77777777" w:rsidR="007C7963" w:rsidRDefault="007C7963" w:rsidP="008022B0">
      <w:pPr>
        <w:rPr>
          <w:rFonts w:ascii="Times New Roman" w:hAnsi="Times New Roman" w:cs="Times New Roman"/>
          <w:sz w:val="24"/>
          <w:szCs w:val="24"/>
        </w:rPr>
      </w:pPr>
    </w:p>
    <w:p w14:paraId="4075B966" w14:textId="77777777" w:rsidR="007C7963" w:rsidRDefault="007C7963" w:rsidP="008022B0">
      <w:pPr>
        <w:rPr>
          <w:rFonts w:ascii="Times New Roman" w:hAnsi="Times New Roman" w:cs="Times New Roman"/>
          <w:sz w:val="24"/>
          <w:szCs w:val="24"/>
        </w:rPr>
      </w:pPr>
    </w:p>
    <w:p w14:paraId="7797B102" w14:textId="7BB3EC1B" w:rsidR="00AF4B01" w:rsidRDefault="004E765F" w:rsidP="008022B0">
      <w:pPr>
        <w:rPr>
          <w:rFonts w:ascii="Times New Roman" w:hAnsi="Times New Roman" w:cs="Times New Roman"/>
          <w:sz w:val="24"/>
          <w:szCs w:val="24"/>
        </w:rPr>
      </w:pPr>
      <w:r>
        <w:rPr>
          <w:noProof/>
        </w:rPr>
        <w:drawing>
          <wp:inline distT="0" distB="0" distL="0" distR="0" wp14:anchorId="34CF86E7" wp14:editId="1877131A">
            <wp:extent cx="5760000" cy="2325600"/>
            <wp:effectExtent l="0" t="0" r="0" b="0"/>
            <wp:docPr id="28" name="Picture 2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picture containing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2325600"/>
                    </a:xfrm>
                    <a:prstGeom prst="rect">
                      <a:avLst/>
                    </a:prstGeom>
                    <a:noFill/>
                  </pic:spPr>
                </pic:pic>
              </a:graphicData>
            </a:graphic>
          </wp:inline>
        </w:drawing>
      </w:r>
    </w:p>
    <w:p w14:paraId="63411A00" w14:textId="77777777" w:rsidR="004E765F" w:rsidRDefault="004E765F" w:rsidP="004E765F">
      <w:pPr>
        <w:pStyle w:val="Legend"/>
        <w:spacing w:line="360" w:lineRule="auto"/>
        <w:rPr>
          <w:b/>
          <w:bCs/>
          <w:lang w:val="de-DE"/>
        </w:rPr>
      </w:pPr>
      <w:r w:rsidRPr="00935701">
        <w:rPr>
          <w:b/>
          <w:bCs/>
          <w:lang w:val="de-DE"/>
        </w:rPr>
        <w:t>Figure S</w:t>
      </w:r>
      <w:r>
        <w:rPr>
          <w:b/>
          <w:bCs/>
          <w:lang w:val="de-DE"/>
        </w:rPr>
        <w:t>1</w:t>
      </w:r>
      <w:r>
        <w:rPr>
          <w:lang w:val="de-DE"/>
        </w:rPr>
        <w:t xml:space="preserve">. </w:t>
      </w:r>
      <w:proofErr w:type="gramStart"/>
      <w:r>
        <w:rPr>
          <w:b/>
          <w:bCs/>
          <w:lang w:val="de-DE"/>
        </w:rPr>
        <w:t>Resonant</w:t>
      </w:r>
      <w:proofErr w:type="gramEnd"/>
      <w:r>
        <w:rPr>
          <w:b/>
          <w:bCs/>
          <w:lang w:val="de-DE"/>
        </w:rPr>
        <w:t xml:space="preserve"> frequencies of LC sensors from Figure 2c, f, and i</w:t>
      </w:r>
    </w:p>
    <w:p w14:paraId="135E1FD7" w14:textId="77777777" w:rsidR="004E765F" w:rsidRPr="004E765F" w:rsidRDefault="004E765F" w:rsidP="004E765F">
      <w:pPr>
        <w:jc w:val="both"/>
        <w:rPr>
          <w:rFonts w:ascii="Times New Roman" w:hAnsi="Times New Roman" w:cs="Times New Roman"/>
          <w:b/>
          <w:bCs/>
          <w:sz w:val="24"/>
          <w:szCs w:val="24"/>
          <w:lang w:val="de-DE"/>
        </w:rPr>
      </w:pPr>
    </w:p>
    <w:p w14:paraId="1CF843CA" w14:textId="77777777" w:rsidR="004E765F" w:rsidRPr="004E765F" w:rsidRDefault="004E765F" w:rsidP="004E765F">
      <w:pPr>
        <w:jc w:val="both"/>
        <w:rPr>
          <w:rFonts w:ascii="Times New Roman" w:hAnsi="Times New Roman" w:cs="Times New Roman"/>
          <w:b/>
          <w:bCs/>
          <w:sz w:val="24"/>
          <w:szCs w:val="24"/>
          <w:lang w:val="de-DE"/>
        </w:rPr>
      </w:pPr>
      <w:r w:rsidRPr="004E765F">
        <w:rPr>
          <w:rFonts w:ascii="Times New Roman" w:hAnsi="Times New Roman" w:cs="Times New Roman"/>
          <w:b/>
          <w:bCs/>
          <w:noProof/>
          <w:sz w:val="24"/>
          <w:szCs w:val="24"/>
          <w:lang w:val="de-DE"/>
        </w:rPr>
        <w:drawing>
          <wp:inline distT="0" distB="0" distL="0" distR="0" wp14:anchorId="0775ECF0" wp14:editId="520F59A0">
            <wp:extent cx="5760000" cy="248760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2487600"/>
                    </a:xfrm>
                    <a:prstGeom prst="rect">
                      <a:avLst/>
                    </a:prstGeom>
                    <a:noFill/>
                  </pic:spPr>
                </pic:pic>
              </a:graphicData>
            </a:graphic>
          </wp:inline>
        </w:drawing>
      </w:r>
    </w:p>
    <w:p w14:paraId="7B4D5733" w14:textId="77777777" w:rsidR="004E765F" w:rsidRPr="008022B0" w:rsidRDefault="004E765F" w:rsidP="004E765F">
      <w:pPr>
        <w:jc w:val="both"/>
        <w:rPr>
          <w:rFonts w:ascii="Times New Roman" w:hAnsi="Times New Roman" w:cs="Times New Roman"/>
          <w:bCs/>
          <w:sz w:val="24"/>
          <w:szCs w:val="24"/>
          <w:lang w:val="de-DE"/>
        </w:rPr>
      </w:pPr>
      <w:r w:rsidRPr="004E765F">
        <w:rPr>
          <w:rFonts w:ascii="Times New Roman" w:hAnsi="Times New Roman" w:cs="Times New Roman"/>
          <w:b/>
          <w:bCs/>
          <w:sz w:val="24"/>
          <w:szCs w:val="24"/>
          <w:lang w:val="de-DE"/>
        </w:rPr>
        <w:t xml:space="preserve">Figure S2 Stress strain curves for Miura-ori origami blocks with different orientations </w:t>
      </w:r>
      <w:r w:rsidRPr="008022B0">
        <w:rPr>
          <w:rFonts w:ascii="Times New Roman" w:hAnsi="Times New Roman" w:cs="Times New Roman"/>
          <w:bCs/>
          <w:sz w:val="24"/>
          <w:szCs w:val="24"/>
          <w:lang w:val="de-DE"/>
        </w:rPr>
        <w:t>a) multiple layers of Miura-ori origami stacked in a perpendicular direction to the base plane of the insole b) multiple layers of Miura-ori origami stacked in parallel to the base plane of the insole.</w:t>
      </w:r>
    </w:p>
    <w:p w14:paraId="61172FEB" w14:textId="77777777" w:rsidR="004E765F" w:rsidRPr="004E765F" w:rsidRDefault="004E765F" w:rsidP="004E765F">
      <w:pPr>
        <w:jc w:val="both"/>
        <w:rPr>
          <w:rFonts w:ascii="Times New Roman" w:hAnsi="Times New Roman" w:cs="Times New Roman"/>
          <w:b/>
          <w:sz w:val="24"/>
          <w:szCs w:val="24"/>
        </w:rPr>
      </w:pPr>
    </w:p>
    <w:p w14:paraId="519635E4" w14:textId="77777777" w:rsidR="004E765F" w:rsidRPr="004E765F" w:rsidRDefault="004E765F" w:rsidP="004E765F">
      <w:pPr>
        <w:jc w:val="both"/>
        <w:rPr>
          <w:rFonts w:ascii="Times New Roman" w:hAnsi="Times New Roman" w:cs="Times New Roman"/>
          <w:b/>
          <w:sz w:val="24"/>
          <w:szCs w:val="24"/>
        </w:rPr>
      </w:pPr>
      <w:r w:rsidRPr="004E765F">
        <w:rPr>
          <w:rFonts w:ascii="Times New Roman" w:hAnsi="Times New Roman" w:cs="Times New Roman"/>
          <w:b/>
          <w:noProof/>
          <w:sz w:val="24"/>
          <w:szCs w:val="24"/>
        </w:rPr>
        <w:lastRenderedPageBreak/>
        <w:drawing>
          <wp:inline distT="0" distB="0" distL="0" distR="0" wp14:anchorId="31EE2FEF" wp14:editId="19B1B161">
            <wp:extent cx="5279390" cy="3511550"/>
            <wp:effectExtent l="0" t="0" r="0" b="0"/>
            <wp:docPr id="20" name="Picture 20"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Shape&#10;&#10;Description automatically generated with low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9390" cy="3511550"/>
                    </a:xfrm>
                    <a:prstGeom prst="rect">
                      <a:avLst/>
                    </a:prstGeom>
                    <a:noFill/>
                  </pic:spPr>
                </pic:pic>
              </a:graphicData>
            </a:graphic>
          </wp:inline>
        </w:drawing>
      </w:r>
    </w:p>
    <w:p w14:paraId="0A9E5EC6" w14:textId="77777777" w:rsidR="004E765F" w:rsidRPr="004E765F" w:rsidRDefault="004E765F" w:rsidP="004E765F">
      <w:pPr>
        <w:jc w:val="both"/>
        <w:rPr>
          <w:rFonts w:ascii="Times New Roman" w:hAnsi="Times New Roman" w:cs="Times New Roman"/>
          <w:b/>
          <w:sz w:val="24"/>
          <w:szCs w:val="24"/>
        </w:rPr>
      </w:pPr>
    </w:p>
    <w:p w14:paraId="78A67777" w14:textId="318CEAD0" w:rsidR="004E765F" w:rsidRPr="004E765F" w:rsidRDefault="004E765F" w:rsidP="004E765F">
      <w:pPr>
        <w:jc w:val="both"/>
        <w:rPr>
          <w:rFonts w:ascii="Times New Roman" w:hAnsi="Times New Roman" w:cs="Times New Roman"/>
          <w:b/>
          <w:bCs/>
          <w:sz w:val="24"/>
          <w:szCs w:val="24"/>
          <w:lang w:val="de-DE"/>
        </w:rPr>
      </w:pPr>
      <w:r w:rsidRPr="004E765F">
        <w:rPr>
          <w:rFonts w:ascii="Times New Roman" w:hAnsi="Times New Roman" w:cs="Times New Roman"/>
          <w:b/>
          <w:bCs/>
          <w:sz w:val="24"/>
          <w:szCs w:val="24"/>
          <w:lang w:val="de-DE"/>
        </w:rPr>
        <w:t>Figure S3</w:t>
      </w:r>
      <w:r w:rsidRPr="004E765F">
        <w:rPr>
          <w:rFonts w:ascii="Times New Roman" w:hAnsi="Times New Roman" w:cs="Times New Roman"/>
          <w:b/>
          <w:sz w:val="24"/>
          <w:szCs w:val="24"/>
          <w:lang w:val="de-DE"/>
        </w:rPr>
        <w:t xml:space="preserve">. </w:t>
      </w:r>
      <w:r w:rsidRPr="004E765F">
        <w:rPr>
          <w:rFonts w:ascii="Times New Roman" w:hAnsi="Times New Roman" w:cs="Times New Roman"/>
          <w:b/>
          <w:bCs/>
          <w:sz w:val="24"/>
          <w:szCs w:val="24"/>
          <w:lang w:val="de-DE"/>
        </w:rPr>
        <w:t>A typical Miura</w:t>
      </w:r>
      <w:r>
        <w:rPr>
          <w:rFonts w:ascii="Times New Roman" w:hAnsi="Times New Roman" w:cs="Times New Roman"/>
          <w:b/>
          <w:bCs/>
          <w:sz w:val="24"/>
          <w:szCs w:val="24"/>
          <w:lang w:val="de-DE"/>
        </w:rPr>
        <w:t>-</w:t>
      </w:r>
      <w:r w:rsidRPr="004E765F">
        <w:rPr>
          <w:rFonts w:ascii="Times New Roman" w:hAnsi="Times New Roman" w:cs="Times New Roman"/>
          <w:b/>
          <w:bCs/>
          <w:sz w:val="24"/>
          <w:szCs w:val="24"/>
          <w:lang w:val="de-DE"/>
        </w:rPr>
        <w:t>ori foldcore</w:t>
      </w:r>
    </w:p>
    <w:p w14:paraId="38ECD0EB" w14:textId="77777777" w:rsidR="004E765F" w:rsidRPr="004E765F" w:rsidRDefault="004E765F" w:rsidP="004E765F">
      <w:pPr>
        <w:jc w:val="both"/>
        <w:rPr>
          <w:rFonts w:ascii="Times New Roman" w:hAnsi="Times New Roman" w:cs="Times New Roman"/>
          <w:b/>
          <w:sz w:val="24"/>
          <w:szCs w:val="24"/>
          <w:lang w:val="de-DE"/>
        </w:rPr>
      </w:pPr>
    </w:p>
    <w:p w14:paraId="7017961E" w14:textId="77777777" w:rsidR="004E765F" w:rsidRPr="004E765F" w:rsidRDefault="004E765F" w:rsidP="004E765F">
      <w:pPr>
        <w:jc w:val="both"/>
        <w:rPr>
          <w:rFonts w:ascii="Times New Roman" w:hAnsi="Times New Roman" w:cs="Times New Roman"/>
          <w:b/>
          <w:bCs/>
          <w:sz w:val="24"/>
          <w:szCs w:val="24"/>
          <w:lang w:val="de-DE"/>
        </w:rPr>
      </w:pPr>
      <w:r w:rsidRPr="004E765F">
        <w:rPr>
          <w:rFonts w:ascii="Times New Roman" w:hAnsi="Times New Roman" w:cs="Times New Roman"/>
          <w:b/>
          <w:bCs/>
          <w:noProof/>
          <w:sz w:val="24"/>
          <w:szCs w:val="24"/>
          <w:lang w:val="de-DE"/>
        </w:rPr>
        <w:drawing>
          <wp:inline distT="0" distB="0" distL="0" distR="0" wp14:anchorId="50EE89A3" wp14:editId="6A232348">
            <wp:extent cx="3288323" cy="3113649"/>
            <wp:effectExtent l="0" t="0" r="7620" b="0"/>
            <wp:docPr id="21" name="Picture 2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99520" cy="3124251"/>
                    </a:xfrm>
                    <a:prstGeom prst="rect">
                      <a:avLst/>
                    </a:prstGeom>
                    <a:noFill/>
                  </pic:spPr>
                </pic:pic>
              </a:graphicData>
            </a:graphic>
          </wp:inline>
        </w:drawing>
      </w:r>
    </w:p>
    <w:p w14:paraId="53E6F96E" w14:textId="77777777" w:rsidR="004E765F" w:rsidRPr="004E765F" w:rsidRDefault="004E765F" w:rsidP="004E765F">
      <w:pPr>
        <w:jc w:val="both"/>
        <w:rPr>
          <w:rFonts w:ascii="Times New Roman" w:hAnsi="Times New Roman" w:cs="Times New Roman"/>
          <w:b/>
          <w:sz w:val="24"/>
          <w:szCs w:val="24"/>
          <w:lang w:val="de-DE"/>
        </w:rPr>
      </w:pPr>
      <w:r w:rsidRPr="004E765F">
        <w:rPr>
          <w:rFonts w:ascii="Times New Roman" w:hAnsi="Times New Roman" w:cs="Times New Roman"/>
          <w:b/>
          <w:bCs/>
          <w:sz w:val="24"/>
          <w:szCs w:val="24"/>
          <w:lang w:val="de-DE"/>
        </w:rPr>
        <w:t>Figure S4</w:t>
      </w:r>
      <w:r w:rsidRPr="004E765F">
        <w:rPr>
          <w:rFonts w:ascii="Times New Roman" w:hAnsi="Times New Roman" w:cs="Times New Roman"/>
          <w:b/>
          <w:sz w:val="24"/>
          <w:szCs w:val="24"/>
          <w:lang w:val="de-DE"/>
        </w:rPr>
        <w:t xml:space="preserve">. </w:t>
      </w:r>
      <w:r w:rsidRPr="004E765F">
        <w:rPr>
          <w:rFonts w:ascii="Times New Roman" w:hAnsi="Times New Roman" w:cs="Times New Roman"/>
          <w:b/>
          <w:bCs/>
          <w:sz w:val="24"/>
          <w:szCs w:val="24"/>
          <w:lang w:val="de-DE"/>
        </w:rPr>
        <w:t xml:space="preserve">Force vs. Stroke curves of origami blocks </w:t>
      </w:r>
      <w:r w:rsidRPr="004E765F">
        <w:rPr>
          <w:rFonts w:ascii="Times New Roman" w:hAnsi="Times New Roman" w:cs="Times New Roman"/>
          <w:b/>
          <w:sz w:val="24"/>
          <w:szCs w:val="24"/>
          <w:lang w:val="de-DE"/>
        </w:rPr>
        <w:t xml:space="preserve">prepared by 3D printing with differing layer heights </w:t>
      </w:r>
      <w:r w:rsidRPr="008022B0">
        <w:rPr>
          <w:rFonts w:ascii="Times New Roman" w:hAnsi="Times New Roman" w:cs="Times New Roman"/>
          <w:bCs/>
          <w:sz w:val="24"/>
          <w:szCs w:val="24"/>
          <w:lang w:val="de-DE"/>
        </w:rPr>
        <w:t>(0.1 mm in black, 0.2 mm in red)</w:t>
      </w:r>
    </w:p>
    <w:p w14:paraId="5EFBC69A" w14:textId="77777777" w:rsidR="004E765F" w:rsidRPr="004E765F" w:rsidRDefault="004E765F" w:rsidP="004E765F">
      <w:pPr>
        <w:jc w:val="both"/>
        <w:rPr>
          <w:rFonts w:ascii="Times New Roman" w:hAnsi="Times New Roman" w:cs="Times New Roman"/>
          <w:b/>
          <w:sz w:val="24"/>
          <w:szCs w:val="24"/>
          <w:lang w:val="de-DE"/>
        </w:rPr>
      </w:pPr>
    </w:p>
    <w:p w14:paraId="7BFEF362" w14:textId="77777777" w:rsidR="004E765F" w:rsidRPr="004E765F" w:rsidRDefault="004E765F" w:rsidP="004E765F">
      <w:pPr>
        <w:jc w:val="both"/>
        <w:rPr>
          <w:rFonts w:ascii="Times New Roman" w:hAnsi="Times New Roman" w:cs="Times New Roman"/>
          <w:b/>
          <w:sz w:val="24"/>
          <w:szCs w:val="24"/>
          <w:lang w:val="de-DE"/>
        </w:rPr>
      </w:pPr>
      <w:r w:rsidRPr="004E765F">
        <w:rPr>
          <w:rFonts w:ascii="Times New Roman" w:hAnsi="Times New Roman" w:cs="Times New Roman"/>
          <w:b/>
          <w:noProof/>
          <w:sz w:val="24"/>
          <w:szCs w:val="24"/>
          <w:lang w:val="de-DE"/>
        </w:rPr>
        <w:drawing>
          <wp:inline distT="0" distB="0" distL="0" distR="0" wp14:anchorId="610D5EAA" wp14:editId="58F593F8">
            <wp:extent cx="5760000" cy="1843200"/>
            <wp:effectExtent l="0" t="0" r="0" b="0"/>
            <wp:docPr id="18" name="Picture 1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histogram&#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1843200"/>
                    </a:xfrm>
                    <a:prstGeom prst="rect">
                      <a:avLst/>
                    </a:prstGeom>
                    <a:noFill/>
                  </pic:spPr>
                </pic:pic>
              </a:graphicData>
            </a:graphic>
          </wp:inline>
        </w:drawing>
      </w:r>
    </w:p>
    <w:p w14:paraId="7ECBF6F3" w14:textId="77777777" w:rsidR="004E765F" w:rsidRPr="008022B0" w:rsidRDefault="004E765F" w:rsidP="004E765F">
      <w:pPr>
        <w:jc w:val="both"/>
        <w:rPr>
          <w:rFonts w:ascii="Times New Roman" w:hAnsi="Times New Roman" w:cs="Times New Roman"/>
          <w:bCs/>
          <w:sz w:val="24"/>
          <w:szCs w:val="24"/>
          <w:lang w:val="de-DE"/>
        </w:rPr>
      </w:pPr>
      <w:r w:rsidRPr="004E765F">
        <w:rPr>
          <w:rFonts w:ascii="Times New Roman" w:hAnsi="Times New Roman" w:cs="Times New Roman"/>
          <w:b/>
          <w:bCs/>
          <w:sz w:val="24"/>
          <w:szCs w:val="24"/>
          <w:lang w:val="de-DE"/>
        </w:rPr>
        <w:t xml:space="preserve">Figure S5 Pressure applied on individual sensors </w:t>
      </w:r>
      <w:r w:rsidRPr="008022B0">
        <w:rPr>
          <w:rFonts w:ascii="Times New Roman" w:hAnsi="Times New Roman" w:cs="Times New Roman"/>
          <w:bCs/>
          <w:sz w:val="24"/>
          <w:szCs w:val="24"/>
          <w:lang w:val="de-DE"/>
        </w:rPr>
        <w:t>a) The cylindrical origami block on LC1 was compressed completely b) The cylindrical origami block on LC2 was compressed completely c) The cylindrical origami block on LC3 was compressed completely.</w:t>
      </w:r>
    </w:p>
    <w:p w14:paraId="71CDCE52" w14:textId="77777777" w:rsidR="004E765F" w:rsidRPr="004E765F" w:rsidRDefault="004E765F" w:rsidP="004E765F">
      <w:pPr>
        <w:jc w:val="both"/>
        <w:rPr>
          <w:rFonts w:ascii="Times New Roman" w:hAnsi="Times New Roman" w:cs="Times New Roman"/>
          <w:b/>
          <w:sz w:val="24"/>
          <w:szCs w:val="24"/>
          <w:lang w:val="de-DE"/>
        </w:rPr>
      </w:pPr>
    </w:p>
    <w:p w14:paraId="7F711E57" w14:textId="77777777" w:rsidR="004E765F" w:rsidRPr="004E765F" w:rsidRDefault="004E765F" w:rsidP="004E765F">
      <w:pPr>
        <w:jc w:val="both"/>
        <w:rPr>
          <w:rFonts w:ascii="Times New Roman" w:hAnsi="Times New Roman" w:cs="Times New Roman"/>
          <w:b/>
          <w:sz w:val="24"/>
          <w:szCs w:val="24"/>
          <w:lang w:val="de-DE"/>
        </w:rPr>
      </w:pPr>
    </w:p>
    <w:p w14:paraId="31A5E7DE" w14:textId="77777777" w:rsidR="004E765F" w:rsidRPr="004E765F" w:rsidRDefault="004E765F" w:rsidP="004E765F">
      <w:pPr>
        <w:jc w:val="both"/>
        <w:rPr>
          <w:rFonts w:ascii="Times New Roman" w:hAnsi="Times New Roman" w:cs="Times New Roman"/>
          <w:b/>
          <w:sz w:val="24"/>
          <w:szCs w:val="24"/>
          <w:lang w:val="de-DE"/>
        </w:rPr>
      </w:pPr>
    </w:p>
    <w:p w14:paraId="44BCF7A8" w14:textId="77777777" w:rsidR="004E765F" w:rsidRPr="004E765F" w:rsidRDefault="004E765F" w:rsidP="004E765F">
      <w:pPr>
        <w:jc w:val="both"/>
        <w:rPr>
          <w:rFonts w:ascii="Times New Roman" w:hAnsi="Times New Roman" w:cs="Times New Roman"/>
          <w:b/>
          <w:sz w:val="24"/>
          <w:szCs w:val="24"/>
          <w:lang w:val="de-DE"/>
        </w:rPr>
      </w:pPr>
    </w:p>
    <w:p w14:paraId="2075B0DD" w14:textId="77777777" w:rsidR="004E765F" w:rsidRPr="004E765F" w:rsidRDefault="004E765F" w:rsidP="004E765F">
      <w:pPr>
        <w:jc w:val="both"/>
        <w:rPr>
          <w:rFonts w:ascii="Times New Roman" w:hAnsi="Times New Roman" w:cs="Times New Roman"/>
          <w:b/>
          <w:sz w:val="24"/>
          <w:szCs w:val="24"/>
          <w:lang w:val="de-DE"/>
        </w:rPr>
      </w:pPr>
      <w:r w:rsidRPr="004E765F">
        <w:rPr>
          <w:rFonts w:ascii="Times New Roman" w:hAnsi="Times New Roman" w:cs="Times New Roman"/>
          <w:b/>
          <w:noProof/>
          <w:sz w:val="24"/>
          <w:szCs w:val="24"/>
          <w:lang w:val="de-DE"/>
        </w:rPr>
        <w:drawing>
          <wp:inline distT="0" distB="0" distL="0" distR="0" wp14:anchorId="603A86BB" wp14:editId="404F9484">
            <wp:extent cx="5760000" cy="2840400"/>
            <wp:effectExtent l="0" t="0" r="0" b="0"/>
            <wp:docPr id="22" name="Picture 2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Graphical user interface, application&#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000" cy="2840400"/>
                    </a:xfrm>
                    <a:prstGeom prst="rect">
                      <a:avLst/>
                    </a:prstGeom>
                    <a:noFill/>
                  </pic:spPr>
                </pic:pic>
              </a:graphicData>
            </a:graphic>
          </wp:inline>
        </w:drawing>
      </w:r>
    </w:p>
    <w:p w14:paraId="5E0ED70A" w14:textId="74348DB1" w:rsidR="004E765F" w:rsidRPr="004E765F" w:rsidRDefault="004E765F" w:rsidP="004E765F">
      <w:pPr>
        <w:jc w:val="both"/>
        <w:rPr>
          <w:rFonts w:ascii="Times New Roman" w:hAnsi="Times New Roman" w:cs="Times New Roman"/>
          <w:b/>
          <w:sz w:val="24"/>
          <w:szCs w:val="24"/>
          <w:lang w:val="en-CA"/>
        </w:rPr>
      </w:pPr>
      <w:r w:rsidRPr="004E765F">
        <w:rPr>
          <w:rFonts w:ascii="Times New Roman" w:hAnsi="Times New Roman" w:cs="Times New Roman"/>
          <w:b/>
          <w:bCs/>
          <w:sz w:val="24"/>
          <w:szCs w:val="24"/>
        </w:rPr>
        <w:t>Figure S6. S21 simulation and measurement for sensor 1 with a straight strip line antenna</w:t>
      </w:r>
      <w:r w:rsidRPr="004E765F">
        <w:rPr>
          <w:rFonts w:ascii="Times New Roman" w:hAnsi="Times New Roman" w:cs="Times New Roman"/>
          <w:b/>
          <w:sz w:val="24"/>
          <w:szCs w:val="24"/>
        </w:rPr>
        <w:t xml:space="preserve"> </w:t>
      </w:r>
      <w:r w:rsidRPr="008022B0">
        <w:rPr>
          <w:rFonts w:ascii="Times New Roman" w:hAnsi="Times New Roman" w:cs="Times New Roman"/>
          <w:bCs/>
          <w:sz w:val="24"/>
          <w:szCs w:val="24"/>
        </w:rPr>
        <w:t>a) A simulation model of sensor 1 with a straight strip line b) S21 plot of the model of a) c) An experiment set up of sensor 1 with a strip line for the measurement of S21 d) S21 plot of the case of c)</w:t>
      </w:r>
      <w:r>
        <w:rPr>
          <w:rFonts w:ascii="Times New Roman" w:hAnsi="Times New Roman" w:cs="Times New Roman"/>
          <w:bCs/>
          <w:sz w:val="24"/>
          <w:szCs w:val="24"/>
        </w:rPr>
        <w:t>.</w:t>
      </w:r>
    </w:p>
    <w:p w14:paraId="7A5C82C8" w14:textId="77777777" w:rsidR="004E765F" w:rsidRPr="004E765F" w:rsidRDefault="004E765F" w:rsidP="004E765F">
      <w:pPr>
        <w:jc w:val="both"/>
        <w:rPr>
          <w:rFonts w:ascii="Times New Roman" w:hAnsi="Times New Roman" w:cs="Times New Roman"/>
          <w:b/>
          <w:sz w:val="24"/>
          <w:szCs w:val="24"/>
          <w:lang w:val="en-CA"/>
        </w:rPr>
      </w:pPr>
    </w:p>
    <w:p w14:paraId="4A121EED" w14:textId="77777777" w:rsidR="004E765F" w:rsidRPr="004E765F" w:rsidRDefault="004E765F" w:rsidP="004E765F">
      <w:pPr>
        <w:jc w:val="both"/>
        <w:rPr>
          <w:rFonts w:ascii="Times New Roman" w:hAnsi="Times New Roman" w:cs="Times New Roman"/>
          <w:b/>
          <w:sz w:val="24"/>
          <w:szCs w:val="24"/>
          <w:lang w:val="en-CA"/>
        </w:rPr>
      </w:pPr>
      <w:r w:rsidRPr="004E765F">
        <w:rPr>
          <w:rFonts w:ascii="Times New Roman" w:hAnsi="Times New Roman" w:cs="Times New Roman"/>
          <w:b/>
          <w:noProof/>
          <w:sz w:val="24"/>
          <w:szCs w:val="24"/>
          <w:lang w:val="en-CA"/>
        </w:rPr>
        <w:lastRenderedPageBreak/>
        <w:drawing>
          <wp:inline distT="0" distB="0" distL="0" distR="0" wp14:anchorId="48016AF6" wp14:editId="7971457E">
            <wp:extent cx="5760000" cy="3254400"/>
            <wp:effectExtent l="0" t="0" r="0" b="0"/>
            <wp:docPr id="23" name="Picture 2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Graphical user interface, application&#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000" cy="3254400"/>
                    </a:xfrm>
                    <a:prstGeom prst="rect">
                      <a:avLst/>
                    </a:prstGeom>
                    <a:noFill/>
                  </pic:spPr>
                </pic:pic>
              </a:graphicData>
            </a:graphic>
          </wp:inline>
        </w:drawing>
      </w:r>
    </w:p>
    <w:p w14:paraId="34395612" w14:textId="1F2CA894" w:rsidR="004E765F" w:rsidRPr="004E765F" w:rsidRDefault="004E765F" w:rsidP="004E765F">
      <w:pPr>
        <w:jc w:val="both"/>
        <w:rPr>
          <w:rFonts w:ascii="Times New Roman" w:hAnsi="Times New Roman" w:cs="Times New Roman"/>
          <w:b/>
          <w:sz w:val="24"/>
          <w:szCs w:val="24"/>
          <w:lang w:val="en-CA"/>
        </w:rPr>
      </w:pPr>
      <w:r w:rsidRPr="004E765F">
        <w:rPr>
          <w:rFonts w:ascii="Times New Roman" w:hAnsi="Times New Roman" w:cs="Times New Roman"/>
          <w:b/>
          <w:bCs/>
          <w:sz w:val="24"/>
          <w:szCs w:val="24"/>
        </w:rPr>
        <w:t>Figure S7. S21 simulation and measurement - L antenna</w:t>
      </w:r>
      <w:r w:rsidRPr="004E765F">
        <w:rPr>
          <w:rFonts w:ascii="Times New Roman" w:hAnsi="Times New Roman" w:cs="Times New Roman"/>
          <w:b/>
          <w:sz w:val="24"/>
          <w:szCs w:val="24"/>
        </w:rPr>
        <w:t xml:space="preserve"> </w:t>
      </w:r>
      <w:r w:rsidRPr="008022B0">
        <w:rPr>
          <w:rFonts w:ascii="Times New Roman" w:hAnsi="Times New Roman" w:cs="Times New Roman"/>
          <w:bCs/>
          <w:sz w:val="24"/>
          <w:szCs w:val="24"/>
        </w:rPr>
        <w:t>a) A simulation model of sensor 1 and L antenna b) S21 plot of the simulation result of the model of a) shows distinguishable peaks at 1.30, 1.34, and 1.42 GHz c) A simulation model of sensor 3 and L antenna d) S21 plot of the simulation result of the model of c) shows distinguishable peaks at 2.06, 2.18, and 2.42 GHz e) schematic of experiment set up for S21 measurement of sensor 2 with an L antenna f) S21 plot from the measurement of the case of e)</w:t>
      </w:r>
      <w:r>
        <w:rPr>
          <w:rFonts w:ascii="Times New Roman" w:hAnsi="Times New Roman" w:cs="Times New Roman"/>
          <w:bCs/>
          <w:sz w:val="24"/>
          <w:szCs w:val="24"/>
        </w:rPr>
        <w:t>.</w:t>
      </w:r>
    </w:p>
    <w:p w14:paraId="16A7C091" w14:textId="77777777" w:rsidR="004E765F" w:rsidRPr="004E765F" w:rsidRDefault="004E765F" w:rsidP="004E765F">
      <w:pPr>
        <w:jc w:val="both"/>
        <w:rPr>
          <w:rFonts w:ascii="Times New Roman" w:hAnsi="Times New Roman" w:cs="Times New Roman"/>
          <w:b/>
          <w:sz w:val="24"/>
          <w:szCs w:val="24"/>
          <w:lang w:val="en-CA"/>
        </w:rPr>
      </w:pPr>
    </w:p>
    <w:p w14:paraId="3C932DDA" w14:textId="77777777" w:rsidR="004E765F" w:rsidRPr="004E765F" w:rsidRDefault="004E765F" w:rsidP="004E765F">
      <w:pPr>
        <w:jc w:val="both"/>
        <w:rPr>
          <w:rFonts w:ascii="Times New Roman" w:hAnsi="Times New Roman" w:cs="Times New Roman"/>
          <w:b/>
          <w:sz w:val="24"/>
          <w:szCs w:val="24"/>
          <w:lang w:val="en-CA"/>
        </w:rPr>
      </w:pPr>
      <w:r w:rsidRPr="004E765F">
        <w:rPr>
          <w:rFonts w:ascii="Times New Roman" w:hAnsi="Times New Roman" w:cs="Times New Roman"/>
          <w:b/>
          <w:noProof/>
          <w:sz w:val="24"/>
          <w:szCs w:val="24"/>
          <w:lang w:val="en-CA"/>
        </w:rPr>
        <w:lastRenderedPageBreak/>
        <w:drawing>
          <wp:inline distT="0" distB="0" distL="0" distR="0" wp14:anchorId="0983E2B8" wp14:editId="239D6EB5">
            <wp:extent cx="5760000" cy="5742000"/>
            <wp:effectExtent l="0" t="0" r="0" b="0"/>
            <wp:docPr id="24" name="Picture 2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shape&#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000" cy="5742000"/>
                    </a:xfrm>
                    <a:prstGeom prst="rect">
                      <a:avLst/>
                    </a:prstGeom>
                    <a:noFill/>
                  </pic:spPr>
                </pic:pic>
              </a:graphicData>
            </a:graphic>
          </wp:inline>
        </w:drawing>
      </w:r>
    </w:p>
    <w:p w14:paraId="3F9DEDB6" w14:textId="554A171D" w:rsidR="00AF4B01" w:rsidRPr="008022B0" w:rsidRDefault="004E765F" w:rsidP="006571DD">
      <w:pPr>
        <w:jc w:val="both"/>
        <w:rPr>
          <w:rFonts w:ascii="Times New Roman" w:hAnsi="Times New Roman" w:cs="Times New Roman"/>
          <w:b/>
          <w:sz w:val="24"/>
          <w:szCs w:val="24"/>
          <w:lang w:val="en-CA"/>
        </w:rPr>
      </w:pPr>
      <w:r w:rsidRPr="004E765F">
        <w:rPr>
          <w:rFonts w:ascii="Times New Roman" w:hAnsi="Times New Roman" w:cs="Times New Roman"/>
          <w:b/>
          <w:bCs/>
          <w:sz w:val="24"/>
          <w:szCs w:val="24"/>
        </w:rPr>
        <w:t>Figure S8. Parametric study of S21 simulation</w:t>
      </w:r>
      <w:r w:rsidRPr="004E765F">
        <w:rPr>
          <w:rFonts w:ascii="Times New Roman" w:hAnsi="Times New Roman" w:cs="Times New Roman"/>
          <w:b/>
          <w:sz w:val="24"/>
          <w:szCs w:val="24"/>
        </w:rPr>
        <w:t xml:space="preserve"> </w:t>
      </w:r>
      <w:r w:rsidRPr="008022B0">
        <w:rPr>
          <w:rFonts w:ascii="Times New Roman" w:hAnsi="Times New Roman" w:cs="Times New Roman"/>
          <w:bCs/>
          <w:sz w:val="24"/>
          <w:szCs w:val="24"/>
        </w:rPr>
        <w:t>a) The simulation model and the corresponding result plot of resonant frequency depending on the length of strip line b) The simulation model and the corresponding result plot of resonant frequency depending on width of strip line c) The simulation model and the corresponding result plot of resonant frequency depending on position of LC on top of strip line</w:t>
      </w:r>
      <w:r w:rsidRPr="008022B0">
        <w:rPr>
          <w:rFonts w:ascii="Times New Roman" w:hAnsi="Times New Roman" w:cs="Times New Roman"/>
          <w:bCs/>
          <w:sz w:val="24"/>
          <w:szCs w:val="24"/>
          <w:lang w:val="en-CA"/>
        </w:rPr>
        <w:t>.</w:t>
      </w:r>
    </w:p>
    <w:sectPr w:rsidR="00AF4B01" w:rsidRPr="008022B0" w:rsidSect="00D21510">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2FBD1" w14:textId="77777777" w:rsidR="007F32BA" w:rsidRDefault="007F32BA" w:rsidP="007665E9">
      <w:pPr>
        <w:spacing w:after="0" w:line="240" w:lineRule="auto"/>
      </w:pPr>
      <w:r>
        <w:separator/>
      </w:r>
    </w:p>
  </w:endnote>
  <w:endnote w:type="continuationSeparator" w:id="0">
    <w:p w14:paraId="4D2D5A45" w14:textId="77777777" w:rsidR="007F32BA" w:rsidRDefault="007F32BA" w:rsidP="007665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Vrinda">
    <w:panose1 w:val="020B0502040204020203"/>
    <w:charset w:val="00"/>
    <w:family w:val="swiss"/>
    <w:pitch w:val="variable"/>
    <w:sig w:usb0="00010003" w:usb1="00000000" w:usb2="00000000" w:usb3="00000000" w:csb0="00000001"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altName w:val="Sylfaen"/>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ABAFEE" w14:textId="77777777" w:rsidR="003A00C0" w:rsidRDefault="003A00C0" w:rsidP="008F409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120738" w14:textId="77777777" w:rsidR="003A00C0" w:rsidRDefault="003A00C0" w:rsidP="00B15D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C4D30" w14:textId="77777777" w:rsidR="003A00C0" w:rsidRDefault="003A00C0" w:rsidP="008F409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A4312">
      <w:rPr>
        <w:rStyle w:val="PageNumber"/>
        <w:noProof/>
      </w:rPr>
      <w:t>1</w:t>
    </w:r>
    <w:r>
      <w:rPr>
        <w:rStyle w:val="PageNumber"/>
      </w:rPr>
      <w:fldChar w:fldCharType="end"/>
    </w:r>
  </w:p>
  <w:p w14:paraId="0E9CD0A0" w14:textId="77777777" w:rsidR="003A00C0" w:rsidRDefault="003A00C0" w:rsidP="00B15D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EF02A" w14:textId="77777777" w:rsidR="007F32BA" w:rsidRDefault="007F32BA" w:rsidP="007665E9">
      <w:pPr>
        <w:spacing w:after="0" w:line="240" w:lineRule="auto"/>
      </w:pPr>
      <w:r>
        <w:separator/>
      </w:r>
    </w:p>
  </w:footnote>
  <w:footnote w:type="continuationSeparator" w:id="0">
    <w:p w14:paraId="3A25D010" w14:textId="77777777" w:rsidR="007F32BA" w:rsidRDefault="007F32BA" w:rsidP="007665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78AC"/>
    <w:multiLevelType w:val="hybridMultilevel"/>
    <w:tmpl w:val="BCD82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BD3E7F"/>
    <w:multiLevelType w:val="hybridMultilevel"/>
    <w:tmpl w:val="52560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D1718E"/>
    <w:multiLevelType w:val="hybridMultilevel"/>
    <w:tmpl w:val="38FEED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974A5B"/>
    <w:multiLevelType w:val="hybridMultilevel"/>
    <w:tmpl w:val="B7747758"/>
    <w:lvl w:ilvl="0" w:tplc="4646444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D963599"/>
    <w:multiLevelType w:val="hybridMultilevel"/>
    <w:tmpl w:val="890038AE"/>
    <w:lvl w:ilvl="0" w:tplc="F234589A">
      <w:start w:val="2"/>
      <w:numFmt w:val="bullet"/>
      <w:lvlText w:val="-"/>
      <w:lvlJc w:val="left"/>
      <w:pPr>
        <w:ind w:left="560" w:hanging="360"/>
      </w:pPr>
      <w:rPr>
        <w:rFonts w:ascii="Malgun Gothic" w:eastAsia="Malgun Gothic" w:hAnsi="Malgun Gothic" w:cstheme="minorBidi" w:hint="eastAsia"/>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287E"/>
    <w:rsid w:val="0000176F"/>
    <w:rsid w:val="00001A7D"/>
    <w:rsid w:val="000026B4"/>
    <w:rsid w:val="00004FE9"/>
    <w:rsid w:val="00004FEF"/>
    <w:rsid w:val="00007D12"/>
    <w:rsid w:val="00010402"/>
    <w:rsid w:val="000128CD"/>
    <w:rsid w:val="00013393"/>
    <w:rsid w:val="000136F1"/>
    <w:rsid w:val="0001480F"/>
    <w:rsid w:val="00015E82"/>
    <w:rsid w:val="00017939"/>
    <w:rsid w:val="00021027"/>
    <w:rsid w:val="000210B1"/>
    <w:rsid w:val="000242F5"/>
    <w:rsid w:val="0002755F"/>
    <w:rsid w:val="000302C4"/>
    <w:rsid w:val="00030576"/>
    <w:rsid w:val="000326AE"/>
    <w:rsid w:val="00032DEB"/>
    <w:rsid w:val="000336A2"/>
    <w:rsid w:val="00035EBA"/>
    <w:rsid w:val="000361AF"/>
    <w:rsid w:val="0004001C"/>
    <w:rsid w:val="000404A0"/>
    <w:rsid w:val="00042311"/>
    <w:rsid w:val="00043208"/>
    <w:rsid w:val="00045929"/>
    <w:rsid w:val="00045F65"/>
    <w:rsid w:val="000503D7"/>
    <w:rsid w:val="0005101B"/>
    <w:rsid w:val="000559D8"/>
    <w:rsid w:val="00056CBD"/>
    <w:rsid w:val="0006049D"/>
    <w:rsid w:val="0006242D"/>
    <w:rsid w:val="000633E6"/>
    <w:rsid w:val="00064951"/>
    <w:rsid w:val="000666E1"/>
    <w:rsid w:val="000678A3"/>
    <w:rsid w:val="0007070A"/>
    <w:rsid w:val="0007119B"/>
    <w:rsid w:val="000714B4"/>
    <w:rsid w:val="00071E57"/>
    <w:rsid w:val="0007393E"/>
    <w:rsid w:val="00076ECC"/>
    <w:rsid w:val="000804A0"/>
    <w:rsid w:val="00080CB3"/>
    <w:rsid w:val="00081156"/>
    <w:rsid w:val="00082E6C"/>
    <w:rsid w:val="00084FA2"/>
    <w:rsid w:val="00087024"/>
    <w:rsid w:val="00087534"/>
    <w:rsid w:val="000908F2"/>
    <w:rsid w:val="00093229"/>
    <w:rsid w:val="000947D1"/>
    <w:rsid w:val="00095223"/>
    <w:rsid w:val="000964CA"/>
    <w:rsid w:val="000967E1"/>
    <w:rsid w:val="000A0775"/>
    <w:rsid w:val="000A0785"/>
    <w:rsid w:val="000A0A30"/>
    <w:rsid w:val="000A11CB"/>
    <w:rsid w:val="000A340A"/>
    <w:rsid w:val="000A58EC"/>
    <w:rsid w:val="000A67B6"/>
    <w:rsid w:val="000B2239"/>
    <w:rsid w:val="000B3C2E"/>
    <w:rsid w:val="000B54E8"/>
    <w:rsid w:val="000B54F0"/>
    <w:rsid w:val="000B77A0"/>
    <w:rsid w:val="000B799C"/>
    <w:rsid w:val="000C0C6A"/>
    <w:rsid w:val="000C0E6C"/>
    <w:rsid w:val="000C4D21"/>
    <w:rsid w:val="000C5500"/>
    <w:rsid w:val="000C667D"/>
    <w:rsid w:val="000C724A"/>
    <w:rsid w:val="000C7F80"/>
    <w:rsid w:val="000D0845"/>
    <w:rsid w:val="000D3FDA"/>
    <w:rsid w:val="000D58BE"/>
    <w:rsid w:val="000D7C7D"/>
    <w:rsid w:val="000E0D4D"/>
    <w:rsid w:val="000E1265"/>
    <w:rsid w:val="000E191F"/>
    <w:rsid w:val="000E1A56"/>
    <w:rsid w:val="000E2C19"/>
    <w:rsid w:val="000E53C0"/>
    <w:rsid w:val="000E5B5A"/>
    <w:rsid w:val="000E5FAB"/>
    <w:rsid w:val="000F0350"/>
    <w:rsid w:val="000F197A"/>
    <w:rsid w:val="000F2569"/>
    <w:rsid w:val="000F351E"/>
    <w:rsid w:val="000F53C1"/>
    <w:rsid w:val="000F70CD"/>
    <w:rsid w:val="00100E0D"/>
    <w:rsid w:val="00104491"/>
    <w:rsid w:val="00107B12"/>
    <w:rsid w:val="00111341"/>
    <w:rsid w:val="00112DED"/>
    <w:rsid w:val="00112F21"/>
    <w:rsid w:val="001133C3"/>
    <w:rsid w:val="00117DF8"/>
    <w:rsid w:val="0012143B"/>
    <w:rsid w:val="001214A2"/>
    <w:rsid w:val="0012221A"/>
    <w:rsid w:val="0012292A"/>
    <w:rsid w:val="0012440C"/>
    <w:rsid w:val="0012481F"/>
    <w:rsid w:val="00127C22"/>
    <w:rsid w:val="00130BF5"/>
    <w:rsid w:val="0013200A"/>
    <w:rsid w:val="00132243"/>
    <w:rsid w:val="00132413"/>
    <w:rsid w:val="00132599"/>
    <w:rsid w:val="00133DC5"/>
    <w:rsid w:val="001365FD"/>
    <w:rsid w:val="00136C08"/>
    <w:rsid w:val="0014042C"/>
    <w:rsid w:val="00140B0E"/>
    <w:rsid w:val="00145A91"/>
    <w:rsid w:val="00145B30"/>
    <w:rsid w:val="00145CAB"/>
    <w:rsid w:val="001476FE"/>
    <w:rsid w:val="00147711"/>
    <w:rsid w:val="0015081A"/>
    <w:rsid w:val="0015093F"/>
    <w:rsid w:val="00152013"/>
    <w:rsid w:val="00153687"/>
    <w:rsid w:val="00154BA8"/>
    <w:rsid w:val="00155397"/>
    <w:rsid w:val="00155762"/>
    <w:rsid w:val="0015578C"/>
    <w:rsid w:val="0016090A"/>
    <w:rsid w:val="00161628"/>
    <w:rsid w:val="00161FE3"/>
    <w:rsid w:val="001624AC"/>
    <w:rsid w:val="00162C33"/>
    <w:rsid w:val="001630C1"/>
    <w:rsid w:val="00164434"/>
    <w:rsid w:val="00165F47"/>
    <w:rsid w:val="0016773D"/>
    <w:rsid w:val="00167ACF"/>
    <w:rsid w:val="00170898"/>
    <w:rsid w:val="00171699"/>
    <w:rsid w:val="001728C9"/>
    <w:rsid w:val="00172E1A"/>
    <w:rsid w:val="00172F67"/>
    <w:rsid w:val="00173D76"/>
    <w:rsid w:val="00174E2A"/>
    <w:rsid w:val="00174E9F"/>
    <w:rsid w:val="00175DE1"/>
    <w:rsid w:val="00176F14"/>
    <w:rsid w:val="00176FC2"/>
    <w:rsid w:val="001803B8"/>
    <w:rsid w:val="001814A3"/>
    <w:rsid w:val="00181632"/>
    <w:rsid w:val="001829E2"/>
    <w:rsid w:val="00182B55"/>
    <w:rsid w:val="00183C2B"/>
    <w:rsid w:val="001873EE"/>
    <w:rsid w:val="00187982"/>
    <w:rsid w:val="00194BE9"/>
    <w:rsid w:val="00194D88"/>
    <w:rsid w:val="00195FE3"/>
    <w:rsid w:val="001961BC"/>
    <w:rsid w:val="0019735A"/>
    <w:rsid w:val="0019738A"/>
    <w:rsid w:val="00197BC1"/>
    <w:rsid w:val="001A36DE"/>
    <w:rsid w:val="001A4980"/>
    <w:rsid w:val="001A6A98"/>
    <w:rsid w:val="001B2379"/>
    <w:rsid w:val="001B47C2"/>
    <w:rsid w:val="001B4D6E"/>
    <w:rsid w:val="001B4E2E"/>
    <w:rsid w:val="001B4F77"/>
    <w:rsid w:val="001B7844"/>
    <w:rsid w:val="001C07F1"/>
    <w:rsid w:val="001C0E21"/>
    <w:rsid w:val="001C1C0F"/>
    <w:rsid w:val="001C3133"/>
    <w:rsid w:val="001C329B"/>
    <w:rsid w:val="001C41F6"/>
    <w:rsid w:val="001C42BE"/>
    <w:rsid w:val="001C4719"/>
    <w:rsid w:val="001C4D59"/>
    <w:rsid w:val="001C60A8"/>
    <w:rsid w:val="001C765D"/>
    <w:rsid w:val="001C7E02"/>
    <w:rsid w:val="001D1840"/>
    <w:rsid w:val="001D2B06"/>
    <w:rsid w:val="001D3176"/>
    <w:rsid w:val="001D4A2F"/>
    <w:rsid w:val="001D607E"/>
    <w:rsid w:val="001D760C"/>
    <w:rsid w:val="001E08F7"/>
    <w:rsid w:val="001E2C51"/>
    <w:rsid w:val="001E3371"/>
    <w:rsid w:val="001E3E05"/>
    <w:rsid w:val="001E3FA4"/>
    <w:rsid w:val="001E44A7"/>
    <w:rsid w:val="001E4A9D"/>
    <w:rsid w:val="001E4CF7"/>
    <w:rsid w:val="001E7326"/>
    <w:rsid w:val="001E7554"/>
    <w:rsid w:val="001E75B2"/>
    <w:rsid w:val="001F02FB"/>
    <w:rsid w:val="001F0DBD"/>
    <w:rsid w:val="001F233B"/>
    <w:rsid w:val="001F2381"/>
    <w:rsid w:val="001F23BD"/>
    <w:rsid w:val="001F3691"/>
    <w:rsid w:val="001F3CA4"/>
    <w:rsid w:val="001F4FE7"/>
    <w:rsid w:val="001F5989"/>
    <w:rsid w:val="001F667B"/>
    <w:rsid w:val="0020219A"/>
    <w:rsid w:val="002021D5"/>
    <w:rsid w:val="002027AF"/>
    <w:rsid w:val="00202BDD"/>
    <w:rsid w:val="00206757"/>
    <w:rsid w:val="00207C8E"/>
    <w:rsid w:val="002113A5"/>
    <w:rsid w:val="00211573"/>
    <w:rsid w:val="00211773"/>
    <w:rsid w:val="002135AC"/>
    <w:rsid w:val="0021385D"/>
    <w:rsid w:val="00216D0B"/>
    <w:rsid w:val="002175C3"/>
    <w:rsid w:val="0021797C"/>
    <w:rsid w:val="00220231"/>
    <w:rsid w:val="00220D90"/>
    <w:rsid w:val="00221267"/>
    <w:rsid w:val="0022300D"/>
    <w:rsid w:val="00223237"/>
    <w:rsid w:val="0022772D"/>
    <w:rsid w:val="00227830"/>
    <w:rsid w:val="00230D35"/>
    <w:rsid w:val="0023243F"/>
    <w:rsid w:val="00236622"/>
    <w:rsid w:val="0023694E"/>
    <w:rsid w:val="002416E1"/>
    <w:rsid w:val="0024285D"/>
    <w:rsid w:val="00242C7B"/>
    <w:rsid w:val="00243688"/>
    <w:rsid w:val="0024379C"/>
    <w:rsid w:val="00244616"/>
    <w:rsid w:val="00244B56"/>
    <w:rsid w:val="00250B35"/>
    <w:rsid w:val="00250D58"/>
    <w:rsid w:val="00253745"/>
    <w:rsid w:val="00253F1D"/>
    <w:rsid w:val="00253F9F"/>
    <w:rsid w:val="00255055"/>
    <w:rsid w:val="002556EB"/>
    <w:rsid w:val="002559D9"/>
    <w:rsid w:val="002602C4"/>
    <w:rsid w:val="00260491"/>
    <w:rsid w:val="00260B9D"/>
    <w:rsid w:val="0026203C"/>
    <w:rsid w:val="00262B72"/>
    <w:rsid w:val="002643E1"/>
    <w:rsid w:val="00265ABC"/>
    <w:rsid w:val="002660EC"/>
    <w:rsid w:val="00272145"/>
    <w:rsid w:val="00273CAB"/>
    <w:rsid w:val="0027515E"/>
    <w:rsid w:val="00276A94"/>
    <w:rsid w:val="0028192C"/>
    <w:rsid w:val="00283085"/>
    <w:rsid w:val="002834E6"/>
    <w:rsid w:val="0028583C"/>
    <w:rsid w:val="0029012E"/>
    <w:rsid w:val="00290238"/>
    <w:rsid w:val="002916A9"/>
    <w:rsid w:val="00293113"/>
    <w:rsid w:val="002A1261"/>
    <w:rsid w:val="002A14BD"/>
    <w:rsid w:val="002A3047"/>
    <w:rsid w:val="002A4FA9"/>
    <w:rsid w:val="002A529D"/>
    <w:rsid w:val="002A5DB0"/>
    <w:rsid w:val="002A6A48"/>
    <w:rsid w:val="002B0103"/>
    <w:rsid w:val="002B0133"/>
    <w:rsid w:val="002B1171"/>
    <w:rsid w:val="002B1347"/>
    <w:rsid w:val="002B15A3"/>
    <w:rsid w:val="002B3D99"/>
    <w:rsid w:val="002B63E7"/>
    <w:rsid w:val="002B6E79"/>
    <w:rsid w:val="002C0BB5"/>
    <w:rsid w:val="002C166B"/>
    <w:rsid w:val="002C1FD0"/>
    <w:rsid w:val="002C2322"/>
    <w:rsid w:val="002C3104"/>
    <w:rsid w:val="002C53BC"/>
    <w:rsid w:val="002C669E"/>
    <w:rsid w:val="002C7025"/>
    <w:rsid w:val="002D1BBA"/>
    <w:rsid w:val="002D30A0"/>
    <w:rsid w:val="002D3579"/>
    <w:rsid w:val="002D47F3"/>
    <w:rsid w:val="002D5118"/>
    <w:rsid w:val="002D62C6"/>
    <w:rsid w:val="002D7141"/>
    <w:rsid w:val="002E040D"/>
    <w:rsid w:val="002E066D"/>
    <w:rsid w:val="002E3730"/>
    <w:rsid w:val="002E516F"/>
    <w:rsid w:val="002E5788"/>
    <w:rsid w:val="002E5BBF"/>
    <w:rsid w:val="002E65FC"/>
    <w:rsid w:val="002F07A2"/>
    <w:rsid w:val="002F2150"/>
    <w:rsid w:val="002F5759"/>
    <w:rsid w:val="00301350"/>
    <w:rsid w:val="00302EE9"/>
    <w:rsid w:val="00303872"/>
    <w:rsid w:val="00303B85"/>
    <w:rsid w:val="00304EC7"/>
    <w:rsid w:val="003051BA"/>
    <w:rsid w:val="00305350"/>
    <w:rsid w:val="00307343"/>
    <w:rsid w:val="00307607"/>
    <w:rsid w:val="00310064"/>
    <w:rsid w:val="0031161D"/>
    <w:rsid w:val="00312BDC"/>
    <w:rsid w:val="003142A9"/>
    <w:rsid w:val="0031433F"/>
    <w:rsid w:val="00314B80"/>
    <w:rsid w:val="00316969"/>
    <w:rsid w:val="00317CEC"/>
    <w:rsid w:val="003202A4"/>
    <w:rsid w:val="00320E16"/>
    <w:rsid w:val="003214CC"/>
    <w:rsid w:val="003219AE"/>
    <w:rsid w:val="00322BE5"/>
    <w:rsid w:val="00325D7B"/>
    <w:rsid w:val="00326368"/>
    <w:rsid w:val="0033142D"/>
    <w:rsid w:val="00332BBE"/>
    <w:rsid w:val="00333FD1"/>
    <w:rsid w:val="0033423D"/>
    <w:rsid w:val="003347B6"/>
    <w:rsid w:val="00334FD8"/>
    <w:rsid w:val="003402E9"/>
    <w:rsid w:val="00342A26"/>
    <w:rsid w:val="00344A10"/>
    <w:rsid w:val="00344C2D"/>
    <w:rsid w:val="0034596A"/>
    <w:rsid w:val="00345E3B"/>
    <w:rsid w:val="003461B1"/>
    <w:rsid w:val="00346708"/>
    <w:rsid w:val="00346E78"/>
    <w:rsid w:val="00346F05"/>
    <w:rsid w:val="00347333"/>
    <w:rsid w:val="003474B1"/>
    <w:rsid w:val="003517C1"/>
    <w:rsid w:val="003527EC"/>
    <w:rsid w:val="00355544"/>
    <w:rsid w:val="003564C7"/>
    <w:rsid w:val="00357CA4"/>
    <w:rsid w:val="00360F2D"/>
    <w:rsid w:val="00361C35"/>
    <w:rsid w:val="003643E4"/>
    <w:rsid w:val="00364D42"/>
    <w:rsid w:val="0036662A"/>
    <w:rsid w:val="00370319"/>
    <w:rsid w:val="00370A91"/>
    <w:rsid w:val="003730DB"/>
    <w:rsid w:val="00374E33"/>
    <w:rsid w:val="00375D1B"/>
    <w:rsid w:val="0037723F"/>
    <w:rsid w:val="00380285"/>
    <w:rsid w:val="00381007"/>
    <w:rsid w:val="00381428"/>
    <w:rsid w:val="00383683"/>
    <w:rsid w:val="0038488C"/>
    <w:rsid w:val="0038539A"/>
    <w:rsid w:val="00386C8A"/>
    <w:rsid w:val="003874CD"/>
    <w:rsid w:val="00387CDB"/>
    <w:rsid w:val="00390E48"/>
    <w:rsid w:val="00391CAE"/>
    <w:rsid w:val="00391F8A"/>
    <w:rsid w:val="00392819"/>
    <w:rsid w:val="003943B0"/>
    <w:rsid w:val="00397B34"/>
    <w:rsid w:val="00397BB2"/>
    <w:rsid w:val="003A00C0"/>
    <w:rsid w:val="003A164D"/>
    <w:rsid w:val="003A5908"/>
    <w:rsid w:val="003B1D32"/>
    <w:rsid w:val="003B1D48"/>
    <w:rsid w:val="003B24BC"/>
    <w:rsid w:val="003B27FB"/>
    <w:rsid w:val="003B3443"/>
    <w:rsid w:val="003B41B8"/>
    <w:rsid w:val="003B59E6"/>
    <w:rsid w:val="003B68B5"/>
    <w:rsid w:val="003C0603"/>
    <w:rsid w:val="003C085E"/>
    <w:rsid w:val="003C0D3B"/>
    <w:rsid w:val="003C197E"/>
    <w:rsid w:val="003C1F05"/>
    <w:rsid w:val="003C34A8"/>
    <w:rsid w:val="003C4789"/>
    <w:rsid w:val="003C4B00"/>
    <w:rsid w:val="003C545F"/>
    <w:rsid w:val="003C577B"/>
    <w:rsid w:val="003C6128"/>
    <w:rsid w:val="003C6D63"/>
    <w:rsid w:val="003D01D2"/>
    <w:rsid w:val="003D1E7F"/>
    <w:rsid w:val="003D2182"/>
    <w:rsid w:val="003D21C5"/>
    <w:rsid w:val="003D21DC"/>
    <w:rsid w:val="003D21E0"/>
    <w:rsid w:val="003D540D"/>
    <w:rsid w:val="003D5D92"/>
    <w:rsid w:val="003D6C7A"/>
    <w:rsid w:val="003E4200"/>
    <w:rsid w:val="003E4D3D"/>
    <w:rsid w:val="003F0FE2"/>
    <w:rsid w:val="003F287E"/>
    <w:rsid w:val="003F377F"/>
    <w:rsid w:val="003F3A4E"/>
    <w:rsid w:val="003F3F07"/>
    <w:rsid w:val="003F4253"/>
    <w:rsid w:val="003F5906"/>
    <w:rsid w:val="003F66D6"/>
    <w:rsid w:val="003F6C88"/>
    <w:rsid w:val="003F6F3B"/>
    <w:rsid w:val="004008D4"/>
    <w:rsid w:val="0040141B"/>
    <w:rsid w:val="00403242"/>
    <w:rsid w:val="00404302"/>
    <w:rsid w:val="00407171"/>
    <w:rsid w:val="00414D51"/>
    <w:rsid w:val="00415754"/>
    <w:rsid w:val="0041647F"/>
    <w:rsid w:val="00417C31"/>
    <w:rsid w:val="004204FA"/>
    <w:rsid w:val="00421B5D"/>
    <w:rsid w:val="004221C0"/>
    <w:rsid w:val="00422D63"/>
    <w:rsid w:val="00424BDD"/>
    <w:rsid w:val="004263E2"/>
    <w:rsid w:val="00426BBD"/>
    <w:rsid w:val="0042793A"/>
    <w:rsid w:val="00427B2A"/>
    <w:rsid w:val="004320D5"/>
    <w:rsid w:val="00432E5D"/>
    <w:rsid w:val="00432FC6"/>
    <w:rsid w:val="00433693"/>
    <w:rsid w:val="00435F91"/>
    <w:rsid w:val="00436276"/>
    <w:rsid w:val="00440303"/>
    <w:rsid w:val="00440C1B"/>
    <w:rsid w:val="0044105F"/>
    <w:rsid w:val="00445438"/>
    <w:rsid w:val="00445973"/>
    <w:rsid w:val="00446AD0"/>
    <w:rsid w:val="00446DF9"/>
    <w:rsid w:val="0045022F"/>
    <w:rsid w:val="00451333"/>
    <w:rsid w:val="00453981"/>
    <w:rsid w:val="00454CD0"/>
    <w:rsid w:val="004564BE"/>
    <w:rsid w:val="004565C3"/>
    <w:rsid w:val="00456E1B"/>
    <w:rsid w:val="0045726D"/>
    <w:rsid w:val="0046029D"/>
    <w:rsid w:val="0046402D"/>
    <w:rsid w:val="0046515E"/>
    <w:rsid w:val="00465F43"/>
    <w:rsid w:val="00467AC6"/>
    <w:rsid w:val="00467E1C"/>
    <w:rsid w:val="00470E48"/>
    <w:rsid w:val="004777D8"/>
    <w:rsid w:val="00480276"/>
    <w:rsid w:val="00483C7E"/>
    <w:rsid w:val="004854D7"/>
    <w:rsid w:val="00486D9C"/>
    <w:rsid w:val="00490577"/>
    <w:rsid w:val="00491116"/>
    <w:rsid w:val="004919F7"/>
    <w:rsid w:val="00492C2E"/>
    <w:rsid w:val="004966E9"/>
    <w:rsid w:val="004A1303"/>
    <w:rsid w:val="004A1CA4"/>
    <w:rsid w:val="004A2865"/>
    <w:rsid w:val="004A379C"/>
    <w:rsid w:val="004A46CB"/>
    <w:rsid w:val="004A5033"/>
    <w:rsid w:val="004A5844"/>
    <w:rsid w:val="004A6987"/>
    <w:rsid w:val="004A7897"/>
    <w:rsid w:val="004A7E9F"/>
    <w:rsid w:val="004B07FF"/>
    <w:rsid w:val="004B2C4B"/>
    <w:rsid w:val="004B2E08"/>
    <w:rsid w:val="004B36F3"/>
    <w:rsid w:val="004B4107"/>
    <w:rsid w:val="004B47F0"/>
    <w:rsid w:val="004B47F8"/>
    <w:rsid w:val="004B49AA"/>
    <w:rsid w:val="004B4C2F"/>
    <w:rsid w:val="004B5706"/>
    <w:rsid w:val="004B57BC"/>
    <w:rsid w:val="004B6971"/>
    <w:rsid w:val="004B6DCF"/>
    <w:rsid w:val="004C02ED"/>
    <w:rsid w:val="004C1EB5"/>
    <w:rsid w:val="004C2448"/>
    <w:rsid w:val="004C25D0"/>
    <w:rsid w:val="004C2929"/>
    <w:rsid w:val="004C4487"/>
    <w:rsid w:val="004C4C21"/>
    <w:rsid w:val="004C61C5"/>
    <w:rsid w:val="004C64D6"/>
    <w:rsid w:val="004C66CD"/>
    <w:rsid w:val="004D15FA"/>
    <w:rsid w:val="004D27DE"/>
    <w:rsid w:val="004D4A11"/>
    <w:rsid w:val="004D4F6E"/>
    <w:rsid w:val="004D576C"/>
    <w:rsid w:val="004D5F48"/>
    <w:rsid w:val="004D7D7E"/>
    <w:rsid w:val="004D7FE0"/>
    <w:rsid w:val="004E05E5"/>
    <w:rsid w:val="004E0EB7"/>
    <w:rsid w:val="004E3F9D"/>
    <w:rsid w:val="004E765F"/>
    <w:rsid w:val="004F007A"/>
    <w:rsid w:val="004F054A"/>
    <w:rsid w:val="004F0D1A"/>
    <w:rsid w:val="004F0EF4"/>
    <w:rsid w:val="004F2ED3"/>
    <w:rsid w:val="004F2F31"/>
    <w:rsid w:val="004F498D"/>
    <w:rsid w:val="004F58D5"/>
    <w:rsid w:val="004F66FB"/>
    <w:rsid w:val="004F7D3D"/>
    <w:rsid w:val="005032B0"/>
    <w:rsid w:val="00504D73"/>
    <w:rsid w:val="00506963"/>
    <w:rsid w:val="00507616"/>
    <w:rsid w:val="0050762E"/>
    <w:rsid w:val="005078DA"/>
    <w:rsid w:val="0051053C"/>
    <w:rsid w:val="00511996"/>
    <w:rsid w:val="005124CF"/>
    <w:rsid w:val="00512E7B"/>
    <w:rsid w:val="00513F22"/>
    <w:rsid w:val="005141EA"/>
    <w:rsid w:val="005144DA"/>
    <w:rsid w:val="005151A8"/>
    <w:rsid w:val="00515EAE"/>
    <w:rsid w:val="00517D6E"/>
    <w:rsid w:val="00522C2D"/>
    <w:rsid w:val="00523BA1"/>
    <w:rsid w:val="005251EA"/>
    <w:rsid w:val="00526B52"/>
    <w:rsid w:val="00531054"/>
    <w:rsid w:val="005323DE"/>
    <w:rsid w:val="005337F4"/>
    <w:rsid w:val="00533FE4"/>
    <w:rsid w:val="005375E2"/>
    <w:rsid w:val="00540879"/>
    <w:rsid w:val="005418F4"/>
    <w:rsid w:val="00541E51"/>
    <w:rsid w:val="00542DCB"/>
    <w:rsid w:val="005473BA"/>
    <w:rsid w:val="00547B09"/>
    <w:rsid w:val="00552238"/>
    <w:rsid w:val="00553DCD"/>
    <w:rsid w:val="00555A29"/>
    <w:rsid w:val="0055658E"/>
    <w:rsid w:val="005612F3"/>
    <w:rsid w:val="005615CB"/>
    <w:rsid w:val="00563265"/>
    <w:rsid w:val="005638AA"/>
    <w:rsid w:val="00564BBB"/>
    <w:rsid w:val="00564D4E"/>
    <w:rsid w:val="00564F4E"/>
    <w:rsid w:val="005657DC"/>
    <w:rsid w:val="00567AF8"/>
    <w:rsid w:val="00571B02"/>
    <w:rsid w:val="00574F2E"/>
    <w:rsid w:val="0057694F"/>
    <w:rsid w:val="005773B7"/>
    <w:rsid w:val="005826CC"/>
    <w:rsid w:val="0058283C"/>
    <w:rsid w:val="00583434"/>
    <w:rsid w:val="005839CD"/>
    <w:rsid w:val="005845EB"/>
    <w:rsid w:val="00584B96"/>
    <w:rsid w:val="00584E6C"/>
    <w:rsid w:val="00584EA7"/>
    <w:rsid w:val="0058529E"/>
    <w:rsid w:val="00585E2E"/>
    <w:rsid w:val="005930FC"/>
    <w:rsid w:val="00593767"/>
    <w:rsid w:val="005939F2"/>
    <w:rsid w:val="00593D3B"/>
    <w:rsid w:val="00595421"/>
    <w:rsid w:val="005A1398"/>
    <w:rsid w:val="005A22EF"/>
    <w:rsid w:val="005A4478"/>
    <w:rsid w:val="005A4612"/>
    <w:rsid w:val="005A55B4"/>
    <w:rsid w:val="005A69F1"/>
    <w:rsid w:val="005A6D5B"/>
    <w:rsid w:val="005A75F0"/>
    <w:rsid w:val="005A7FD6"/>
    <w:rsid w:val="005B0E11"/>
    <w:rsid w:val="005B13F2"/>
    <w:rsid w:val="005B1FA2"/>
    <w:rsid w:val="005B2B52"/>
    <w:rsid w:val="005B3711"/>
    <w:rsid w:val="005B3811"/>
    <w:rsid w:val="005B4680"/>
    <w:rsid w:val="005B47FD"/>
    <w:rsid w:val="005B4ADD"/>
    <w:rsid w:val="005C09BD"/>
    <w:rsid w:val="005C3704"/>
    <w:rsid w:val="005C3761"/>
    <w:rsid w:val="005C4BF4"/>
    <w:rsid w:val="005C5291"/>
    <w:rsid w:val="005C596D"/>
    <w:rsid w:val="005C6081"/>
    <w:rsid w:val="005D133E"/>
    <w:rsid w:val="005D15C3"/>
    <w:rsid w:val="005D1718"/>
    <w:rsid w:val="005D244C"/>
    <w:rsid w:val="005D3929"/>
    <w:rsid w:val="005D42F2"/>
    <w:rsid w:val="005D65C8"/>
    <w:rsid w:val="005E08F3"/>
    <w:rsid w:val="005E18D0"/>
    <w:rsid w:val="005E6D7B"/>
    <w:rsid w:val="005E6FAD"/>
    <w:rsid w:val="005F0ABD"/>
    <w:rsid w:val="005F0D9B"/>
    <w:rsid w:val="005F6349"/>
    <w:rsid w:val="005F64A2"/>
    <w:rsid w:val="005F6CA0"/>
    <w:rsid w:val="005F729A"/>
    <w:rsid w:val="0060035B"/>
    <w:rsid w:val="00600917"/>
    <w:rsid w:val="0060254A"/>
    <w:rsid w:val="006039D5"/>
    <w:rsid w:val="006043A8"/>
    <w:rsid w:val="00604A16"/>
    <w:rsid w:val="00604A8B"/>
    <w:rsid w:val="00604AAB"/>
    <w:rsid w:val="006054B1"/>
    <w:rsid w:val="0060584E"/>
    <w:rsid w:val="00606DD4"/>
    <w:rsid w:val="00610660"/>
    <w:rsid w:val="00610C75"/>
    <w:rsid w:val="00611077"/>
    <w:rsid w:val="006118D8"/>
    <w:rsid w:val="00613826"/>
    <w:rsid w:val="006139B7"/>
    <w:rsid w:val="00615105"/>
    <w:rsid w:val="00615538"/>
    <w:rsid w:val="00616C0F"/>
    <w:rsid w:val="00617D2C"/>
    <w:rsid w:val="00617F5F"/>
    <w:rsid w:val="00620372"/>
    <w:rsid w:val="00621EB7"/>
    <w:rsid w:val="00622CB7"/>
    <w:rsid w:val="0062368A"/>
    <w:rsid w:val="00623751"/>
    <w:rsid w:val="00624036"/>
    <w:rsid w:val="00624D9C"/>
    <w:rsid w:val="006259A7"/>
    <w:rsid w:val="0063158A"/>
    <w:rsid w:val="00631CDA"/>
    <w:rsid w:val="00631F5A"/>
    <w:rsid w:val="006328C2"/>
    <w:rsid w:val="0063498C"/>
    <w:rsid w:val="00634CD1"/>
    <w:rsid w:val="0063547D"/>
    <w:rsid w:val="00636A68"/>
    <w:rsid w:val="006373AF"/>
    <w:rsid w:val="00637D4B"/>
    <w:rsid w:val="00640639"/>
    <w:rsid w:val="00640E98"/>
    <w:rsid w:val="00643236"/>
    <w:rsid w:val="00644320"/>
    <w:rsid w:val="00644AED"/>
    <w:rsid w:val="006450DB"/>
    <w:rsid w:val="006458C2"/>
    <w:rsid w:val="00646B25"/>
    <w:rsid w:val="00650DBD"/>
    <w:rsid w:val="00651738"/>
    <w:rsid w:val="006517FE"/>
    <w:rsid w:val="00651C9C"/>
    <w:rsid w:val="00652117"/>
    <w:rsid w:val="0065353E"/>
    <w:rsid w:val="0065367C"/>
    <w:rsid w:val="006559E9"/>
    <w:rsid w:val="00656B67"/>
    <w:rsid w:val="006571DD"/>
    <w:rsid w:val="00660444"/>
    <w:rsid w:val="0066141A"/>
    <w:rsid w:val="00661477"/>
    <w:rsid w:val="00661C81"/>
    <w:rsid w:val="00662936"/>
    <w:rsid w:val="00664FED"/>
    <w:rsid w:val="006656F6"/>
    <w:rsid w:val="0066594F"/>
    <w:rsid w:val="00666F44"/>
    <w:rsid w:val="00667F4D"/>
    <w:rsid w:val="0067131B"/>
    <w:rsid w:val="00672425"/>
    <w:rsid w:val="00672C50"/>
    <w:rsid w:val="00673611"/>
    <w:rsid w:val="0067519C"/>
    <w:rsid w:val="00675528"/>
    <w:rsid w:val="0067714C"/>
    <w:rsid w:val="00680096"/>
    <w:rsid w:val="00680ABD"/>
    <w:rsid w:val="006812C9"/>
    <w:rsid w:val="006825B4"/>
    <w:rsid w:val="00682CEE"/>
    <w:rsid w:val="0069454F"/>
    <w:rsid w:val="006947E4"/>
    <w:rsid w:val="00695E71"/>
    <w:rsid w:val="0069741D"/>
    <w:rsid w:val="00697B4E"/>
    <w:rsid w:val="00697B7A"/>
    <w:rsid w:val="006A0D98"/>
    <w:rsid w:val="006A1B15"/>
    <w:rsid w:val="006A29A6"/>
    <w:rsid w:val="006A34AE"/>
    <w:rsid w:val="006A4370"/>
    <w:rsid w:val="006A442A"/>
    <w:rsid w:val="006A50D2"/>
    <w:rsid w:val="006A5521"/>
    <w:rsid w:val="006A5EDF"/>
    <w:rsid w:val="006A697E"/>
    <w:rsid w:val="006A77F2"/>
    <w:rsid w:val="006A7EFA"/>
    <w:rsid w:val="006B233E"/>
    <w:rsid w:val="006B2DAD"/>
    <w:rsid w:val="006B52AA"/>
    <w:rsid w:val="006B5B4D"/>
    <w:rsid w:val="006B75F9"/>
    <w:rsid w:val="006B785C"/>
    <w:rsid w:val="006C13FE"/>
    <w:rsid w:val="006C1636"/>
    <w:rsid w:val="006C248B"/>
    <w:rsid w:val="006C3746"/>
    <w:rsid w:val="006C408C"/>
    <w:rsid w:val="006C4257"/>
    <w:rsid w:val="006C4F93"/>
    <w:rsid w:val="006C54C1"/>
    <w:rsid w:val="006C56AE"/>
    <w:rsid w:val="006C59CB"/>
    <w:rsid w:val="006C5E5E"/>
    <w:rsid w:val="006C5EDA"/>
    <w:rsid w:val="006C617A"/>
    <w:rsid w:val="006C6235"/>
    <w:rsid w:val="006C7805"/>
    <w:rsid w:val="006C7A68"/>
    <w:rsid w:val="006D22E5"/>
    <w:rsid w:val="006D28B6"/>
    <w:rsid w:val="006D2A56"/>
    <w:rsid w:val="006D4265"/>
    <w:rsid w:val="006D4783"/>
    <w:rsid w:val="006D4D05"/>
    <w:rsid w:val="006D5629"/>
    <w:rsid w:val="006D6803"/>
    <w:rsid w:val="006D6868"/>
    <w:rsid w:val="006D75ED"/>
    <w:rsid w:val="006E2D1B"/>
    <w:rsid w:val="006E34D1"/>
    <w:rsid w:val="006E3BFF"/>
    <w:rsid w:val="006E6B17"/>
    <w:rsid w:val="006E6E34"/>
    <w:rsid w:val="006F0E33"/>
    <w:rsid w:val="006F164A"/>
    <w:rsid w:val="006F1E68"/>
    <w:rsid w:val="006F29AE"/>
    <w:rsid w:val="006F435D"/>
    <w:rsid w:val="006F6C54"/>
    <w:rsid w:val="006F7131"/>
    <w:rsid w:val="0070277D"/>
    <w:rsid w:val="00703BEF"/>
    <w:rsid w:val="00704EDB"/>
    <w:rsid w:val="0070548C"/>
    <w:rsid w:val="0070548E"/>
    <w:rsid w:val="007074DE"/>
    <w:rsid w:val="00707E66"/>
    <w:rsid w:val="00710282"/>
    <w:rsid w:val="00710319"/>
    <w:rsid w:val="007109CB"/>
    <w:rsid w:val="007120B4"/>
    <w:rsid w:val="00712755"/>
    <w:rsid w:val="007149AA"/>
    <w:rsid w:val="00715273"/>
    <w:rsid w:val="00715603"/>
    <w:rsid w:val="00716472"/>
    <w:rsid w:val="007164E3"/>
    <w:rsid w:val="00716BEF"/>
    <w:rsid w:val="007177AA"/>
    <w:rsid w:val="00717D5E"/>
    <w:rsid w:val="007212E0"/>
    <w:rsid w:val="00722961"/>
    <w:rsid w:val="00722EB2"/>
    <w:rsid w:val="007241CB"/>
    <w:rsid w:val="007248B6"/>
    <w:rsid w:val="00724D93"/>
    <w:rsid w:val="007308E7"/>
    <w:rsid w:val="0073095E"/>
    <w:rsid w:val="00730FF8"/>
    <w:rsid w:val="00734F5E"/>
    <w:rsid w:val="00735CAA"/>
    <w:rsid w:val="007365FF"/>
    <w:rsid w:val="00737A72"/>
    <w:rsid w:val="00740595"/>
    <w:rsid w:val="00742CC1"/>
    <w:rsid w:val="00743BC6"/>
    <w:rsid w:val="0074486F"/>
    <w:rsid w:val="00745682"/>
    <w:rsid w:val="0074590F"/>
    <w:rsid w:val="00745CD3"/>
    <w:rsid w:val="007469D3"/>
    <w:rsid w:val="00746F64"/>
    <w:rsid w:val="00750031"/>
    <w:rsid w:val="00750BD6"/>
    <w:rsid w:val="0075137E"/>
    <w:rsid w:val="00751695"/>
    <w:rsid w:val="007529D2"/>
    <w:rsid w:val="007529E7"/>
    <w:rsid w:val="00753C7D"/>
    <w:rsid w:val="007571C3"/>
    <w:rsid w:val="00760965"/>
    <w:rsid w:val="00760C4C"/>
    <w:rsid w:val="00764246"/>
    <w:rsid w:val="00764A40"/>
    <w:rsid w:val="00764DFA"/>
    <w:rsid w:val="00765232"/>
    <w:rsid w:val="007663D3"/>
    <w:rsid w:val="007665E9"/>
    <w:rsid w:val="00766749"/>
    <w:rsid w:val="0076794D"/>
    <w:rsid w:val="00767D0E"/>
    <w:rsid w:val="0077172C"/>
    <w:rsid w:val="007720C7"/>
    <w:rsid w:val="0077391D"/>
    <w:rsid w:val="00773DED"/>
    <w:rsid w:val="00774EE1"/>
    <w:rsid w:val="00776320"/>
    <w:rsid w:val="00776A56"/>
    <w:rsid w:val="007774EC"/>
    <w:rsid w:val="00780119"/>
    <w:rsid w:val="00781124"/>
    <w:rsid w:val="00782AB4"/>
    <w:rsid w:val="00785AD4"/>
    <w:rsid w:val="007928CB"/>
    <w:rsid w:val="00793114"/>
    <w:rsid w:val="00794F83"/>
    <w:rsid w:val="0079552A"/>
    <w:rsid w:val="00795785"/>
    <w:rsid w:val="007A16D9"/>
    <w:rsid w:val="007A3A05"/>
    <w:rsid w:val="007A3FDD"/>
    <w:rsid w:val="007A5562"/>
    <w:rsid w:val="007A6399"/>
    <w:rsid w:val="007A6C2D"/>
    <w:rsid w:val="007A7A2A"/>
    <w:rsid w:val="007A7D34"/>
    <w:rsid w:val="007B0037"/>
    <w:rsid w:val="007B00D5"/>
    <w:rsid w:val="007B0BCB"/>
    <w:rsid w:val="007B1DF7"/>
    <w:rsid w:val="007B22D6"/>
    <w:rsid w:val="007B5779"/>
    <w:rsid w:val="007B5F8A"/>
    <w:rsid w:val="007B6CC0"/>
    <w:rsid w:val="007B7A52"/>
    <w:rsid w:val="007C00B6"/>
    <w:rsid w:val="007C040F"/>
    <w:rsid w:val="007C15A3"/>
    <w:rsid w:val="007C21C5"/>
    <w:rsid w:val="007C3130"/>
    <w:rsid w:val="007C61BD"/>
    <w:rsid w:val="007C7963"/>
    <w:rsid w:val="007D050F"/>
    <w:rsid w:val="007D1016"/>
    <w:rsid w:val="007D1033"/>
    <w:rsid w:val="007D1D5D"/>
    <w:rsid w:val="007D28C0"/>
    <w:rsid w:val="007D37D5"/>
    <w:rsid w:val="007D4E87"/>
    <w:rsid w:val="007D59BE"/>
    <w:rsid w:val="007D5CDB"/>
    <w:rsid w:val="007D6E3B"/>
    <w:rsid w:val="007D7DAA"/>
    <w:rsid w:val="007E0781"/>
    <w:rsid w:val="007E0DB4"/>
    <w:rsid w:val="007E0E1F"/>
    <w:rsid w:val="007E2DC7"/>
    <w:rsid w:val="007F08F4"/>
    <w:rsid w:val="007F0DF4"/>
    <w:rsid w:val="007F21C1"/>
    <w:rsid w:val="007F2F2B"/>
    <w:rsid w:val="007F32BA"/>
    <w:rsid w:val="007F36FB"/>
    <w:rsid w:val="007F3A02"/>
    <w:rsid w:val="007F3FC3"/>
    <w:rsid w:val="007F41CE"/>
    <w:rsid w:val="007F6429"/>
    <w:rsid w:val="007F6923"/>
    <w:rsid w:val="007F7C44"/>
    <w:rsid w:val="008009EC"/>
    <w:rsid w:val="008022B0"/>
    <w:rsid w:val="0080407B"/>
    <w:rsid w:val="00805F13"/>
    <w:rsid w:val="00807D70"/>
    <w:rsid w:val="0081018C"/>
    <w:rsid w:val="00810613"/>
    <w:rsid w:val="008117E3"/>
    <w:rsid w:val="00811E3F"/>
    <w:rsid w:val="00812006"/>
    <w:rsid w:val="00813318"/>
    <w:rsid w:val="00815303"/>
    <w:rsid w:val="00815612"/>
    <w:rsid w:val="00820D9A"/>
    <w:rsid w:val="00821595"/>
    <w:rsid w:val="00821977"/>
    <w:rsid w:val="00823C7D"/>
    <w:rsid w:val="008248FA"/>
    <w:rsid w:val="00824DEC"/>
    <w:rsid w:val="008267BE"/>
    <w:rsid w:val="00831899"/>
    <w:rsid w:val="00831AE0"/>
    <w:rsid w:val="00831AE8"/>
    <w:rsid w:val="00832698"/>
    <w:rsid w:val="00832D6C"/>
    <w:rsid w:val="00833380"/>
    <w:rsid w:val="008333CD"/>
    <w:rsid w:val="008334B0"/>
    <w:rsid w:val="00833A69"/>
    <w:rsid w:val="00835CE3"/>
    <w:rsid w:val="00837985"/>
    <w:rsid w:val="008379C1"/>
    <w:rsid w:val="00837B18"/>
    <w:rsid w:val="00842F8F"/>
    <w:rsid w:val="008468C9"/>
    <w:rsid w:val="008500AA"/>
    <w:rsid w:val="008557DA"/>
    <w:rsid w:val="00855B86"/>
    <w:rsid w:val="00855C2E"/>
    <w:rsid w:val="00855C9C"/>
    <w:rsid w:val="00856B4A"/>
    <w:rsid w:val="00857B3C"/>
    <w:rsid w:val="00857EB5"/>
    <w:rsid w:val="00860193"/>
    <w:rsid w:val="008608A6"/>
    <w:rsid w:val="008627A9"/>
    <w:rsid w:val="0086380B"/>
    <w:rsid w:val="0086538E"/>
    <w:rsid w:val="008656F5"/>
    <w:rsid w:val="008661F0"/>
    <w:rsid w:val="00867523"/>
    <w:rsid w:val="00867DE6"/>
    <w:rsid w:val="008706A4"/>
    <w:rsid w:val="00871644"/>
    <w:rsid w:val="008716D2"/>
    <w:rsid w:val="00871AF3"/>
    <w:rsid w:val="008744F1"/>
    <w:rsid w:val="00875A2B"/>
    <w:rsid w:val="008774F0"/>
    <w:rsid w:val="0088049A"/>
    <w:rsid w:val="008804E9"/>
    <w:rsid w:val="00881AC8"/>
    <w:rsid w:val="00885F24"/>
    <w:rsid w:val="0088612E"/>
    <w:rsid w:val="00886ACE"/>
    <w:rsid w:val="00887447"/>
    <w:rsid w:val="00887A88"/>
    <w:rsid w:val="00893681"/>
    <w:rsid w:val="0089385B"/>
    <w:rsid w:val="00894A79"/>
    <w:rsid w:val="00895F0B"/>
    <w:rsid w:val="008962A5"/>
    <w:rsid w:val="00897AED"/>
    <w:rsid w:val="008A2942"/>
    <w:rsid w:val="008A6BF1"/>
    <w:rsid w:val="008B121C"/>
    <w:rsid w:val="008B18DE"/>
    <w:rsid w:val="008B1CD0"/>
    <w:rsid w:val="008B3036"/>
    <w:rsid w:val="008B3571"/>
    <w:rsid w:val="008B37C1"/>
    <w:rsid w:val="008B47ED"/>
    <w:rsid w:val="008B6428"/>
    <w:rsid w:val="008B72FB"/>
    <w:rsid w:val="008C1CC8"/>
    <w:rsid w:val="008C1EDF"/>
    <w:rsid w:val="008C40D0"/>
    <w:rsid w:val="008C53CD"/>
    <w:rsid w:val="008C62CA"/>
    <w:rsid w:val="008C66D0"/>
    <w:rsid w:val="008C74AC"/>
    <w:rsid w:val="008D3673"/>
    <w:rsid w:val="008D4884"/>
    <w:rsid w:val="008D4913"/>
    <w:rsid w:val="008D5051"/>
    <w:rsid w:val="008D79C6"/>
    <w:rsid w:val="008D7A8A"/>
    <w:rsid w:val="008E1CCF"/>
    <w:rsid w:val="008E227E"/>
    <w:rsid w:val="008E24B0"/>
    <w:rsid w:val="008E2B7C"/>
    <w:rsid w:val="008E2BD3"/>
    <w:rsid w:val="008E33BD"/>
    <w:rsid w:val="008E3635"/>
    <w:rsid w:val="008E4C3B"/>
    <w:rsid w:val="008E514A"/>
    <w:rsid w:val="008E63ED"/>
    <w:rsid w:val="008E6D9A"/>
    <w:rsid w:val="008E711C"/>
    <w:rsid w:val="008E791F"/>
    <w:rsid w:val="008F054A"/>
    <w:rsid w:val="008F17BD"/>
    <w:rsid w:val="008F21E9"/>
    <w:rsid w:val="008F21F8"/>
    <w:rsid w:val="008F409D"/>
    <w:rsid w:val="008F5999"/>
    <w:rsid w:val="008F60C4"/>
    <w:rsid w:val="008F6301"/>
    <w:rsid w:val="00901B8D"/>
    <w:rsid w:val="009033F1"/>
    <w:rsid w:val="00904772"/>
    <w:rsid w:val="009078FF"/>
    <w:rsid w:val="009079AE"/>
    <w:rsid w:val="00910F27"/>
    <w:rsid w:val="0091454C"/>
    <w:rsid w:val="009145FD"/>
    <w:rsid w:val="00915318"/>
    <w:rsid w:val="009158A7"/>
    <w:rsid w:val="009177A9"/>
    <w:rsid w:val="00923282"/>
    <w:rsid w:val="00924B9C"/>
    <w:rsid w:val="00926D32"/>
    <w:rsid w:val="00927D1B"/>
    <w:rsid w:val="009307C4"/>
    <w:rsid w:val="00931EF3"/>
    <w:rsid w:val="00932052"/>
    <w:rsid w:val="009326B2"/>
    <w:rsid w:val="00932844"/>
    <w:rsid w:val="00932D90"/>
    <w:rsid w:val="009337B2"/>
    <w:rsid w:val="0093529A"/>
    <w:rsid w:val="00935D75"/>
    <w:rsid w:val="009379F9"/>
    <w:rsid w:val="00937D0E"/>
    <w:rsid w:val="00937D66"/>
    <w:rsid w:val="00941729"/>
    <w:rsid w:val="009437C4"/>
    <w:rsid w:val="00944386"/>
    <w:rsid w:val="00945C56"/>
    <w:rsid w:val="0094743B"/>
    <w:rsid w:val="00947E05"/>
    <w:rsid w:val="009520AB"/>
    <w:rsid w:val="00953214"/>
    <w:rsid w:val="00953E2A"/>
    <w:rsid w:val="00953F6F"/>
    <w:rsid w:val="0095479C"/>
    <w:rsid w:val="009547CC"/>
    <w:rsid w:val="00954A24"/>
    <w:rsid w:val="00955785"/>
    <w:rsid w:val="00957F2A"/>
    <w:rsid w:val="009601E0"/>
    <w:rsid w:val="009614D0"/>
    <w:rsid w:val="00961EA8"/>
    <w:rsid w:val="00961F59"/>
    <w:rsid w:val="0096344B"/>
    <w:rsid w:val="009636DF"/>
    <w:rsid w:val="009662CF"/>
    <w:rsid w:val="00967009"/>
    <w:rsid w:val="00970F53"/>
    <w:rsid w:val="0097436F"/>
    <w:rsid w:val="00974CE6"/>
    <w:rsid w:val="00975249"/>
    <w:rsid w:val="00975D11"/>
    <w:rsid w:val="00976C7B"/>
    <w:rsid w:val="0097731F"/>
    <w:rsid w:val="00977F0B"/>
    <w:rsid w:val="00980109"/>
    <w:rsid w:val="009806CA"/>
    <w:rsid w:val="0098449F"/>
    <w:rsid w:val="009855CF"/>
    <w:rsid w:val="00986718"/>
    <w:rsid w:val="009908DC"/>
    <w:rsid w:val="00990DBF"/>
    <w:rsid w:val="00993A16"/>
    <w:rsid w:val="00995EF2"/>
    <w:rsid w:val="00996108"/>
    <w:rsid w:val="00996B03"/>
    <w:rsid w:val="009A12A0"/>
    <w:rsid w:val="009A337F"/>
    <w:rsid w:val="009A52E1"/>
    <w:rsid w:val="009A5EA1"/>
    <w:rsid w:val="009A61DB"/>
    <w:rsid w:val="009A72C7"/>
    <w:rsid w:val="009A77DE"/>
    <w:rsid w:val="009B03F6"/>
    <w:rsid w:val="009B42CB"/>
    <w:rsid w:val="009B5293"/>
    <w:rsid w:val="009B66F1"/>
    <w:rsid w:val="009B73B6"/>
    <w:rsid w:val="009B782D"/>
    <w:rsid w:val="009C33DC"/>
    <w:rsid w:val="009C3D42"/>
    <w:rsid w:val="009C5EC5"/>
    <w:rsid w:val="009C658C"/>
    <w:rsid w:val="009C785D"/>
    <w:rsid w:val="009C799A"/>
    <w:rsid w:val="009D22F6"/>
    <w:rsid w:val="009E11CB"/>
    <w:rsid w:val="009E4A6F"/>
    <w:rsid w:val="009E7F75"/>
    <w:rsid w:val="009F0712"/>
    <w:rsid w:val="009F1678"/>
    <w:rsid w:val="009F29FF"/>
    <w:rsid w:val="009F3C8C"/>
    <w:rsid w:val="009F3F0C"/>
    <w:rsid w:val="009F3F88"/>
    <w:rsid w:val="009F3FA3"/>
    <w:rsid w:val="009F4D4B"/>
    <w:rsid w:val="009F4E36"/>
    <w:rsid w:val="009F60DF"/>
    <w:rsid w:val="009F7489"/>
    <w:rsid w:val="009F783F"/>
    <w:rsid w:val="009F7975"/>
    <w:rsid w:val="00A01BE6"/>
    <w:rsid w:val="00A026A1"/>
    <w:rsid w:val="00A02D29"/>
    <w:rsid w:val="00A03576"/>
    <w:rsid w:val="00A0442D"/>
    <w:rsid w:val="00A04639"/>
    <w:rsid w:val="00A050DC"/>
    <w:rsid w:val="00A06156"/>
    <w:rsid w:val="00A06E62"/>
    <w:rsid w:val="00A07A79"/>
    <w:rsid w:val="00A101A8"/>
    <w:rsid w:val="00A1041C"/>
    <w:rsid w:val="00A11E23"/>
    <w:rsid w:val="00A1494C"/>
    <w:rsid w:val="00A15E97"/>
    <w:rsid w:val="00A16E5C"/>
    <w:rsid w:val="00A1775C"/>
    <w:rsid w:val="00A17782"/>
    <w:rsid w:val="00A2197B"/>
    <w:rsid w:val="00A2525B"/>
    <w:rsid w:val="00A26A7D"/>
    <w:rsid w:val="00A30A6F"/>
    <w:rsid w:val="00A3149C"/>
    <w:rsid w:val="00A31788"/>
    <w:rsid w:val="00A31849"/>
    <w:rsid w:val="00A32AFB"/>
    <w:rsid w:val="00A354D4"/>
    <w:rsid w:val="00A35631"/>
    <w:rsid w:val="00A36456"/>
    <w:rsid w:val="00A36BEC"/>
    <w:rsid w:val="00A3765B"/>
    <w:rsid w:val="00A4268B"/>
    <w:rsid w:val="00A44531"/>
    <w:rsid w:val="00A4483C"/>
    <w:rsid w:val="00A44E00"/>
    <w:rsid w:val="00A45F2C"/>
    <w:rsid w:val="00A46860"/>
    <w:rsid w:val="00A479AD"/>
    <w:rsid w:val="00A5056E"/>
    <w:rsid w:val="00A50904"/>
    <w:rsid w:val="00A5092F"/>
    <w:rsid w:val="00A50971"/>
    <w:rsid w:val="00A50B19"/>
    <w:rsid w:val="00A51708"/>
    <w:rsid w:val="00A5285C"/>
    <w:rsid w:val="00A53081"/>
    <w:rsid w:val="00A53575"/>
    <w:rsid w:val="00A566E7"/>
    <w:rsid w:val="00A57DC7"/>
    <w:rsid w:val="00A601A9"/>
    <w:rsid w:val="00A61731"/>
    <w:rsid w:val="00A6209D"/>
    <w:rsid w:val="00A625E9"/>
    <w:rsid w:val="00A661FD"/>
    <w:rsid w:val="00A676E2"/>
    <w:rsid w:val="00A70AED"/>
    <w:rsid w:val="00A71471"/>
    <w:rsid w:val="00A7321D"/>
    <w:rsid w:val="00A733B6"/>
    <w:rsid w:val="00A73D10"/>
    <w:rsid w:val="00A759C4"/>
    <w:rsid w:val="00A75FD5"/>
    <w:rsid w:val="00A76513"/>
    <w:rsid w:val="00A76C3A"/>
    <w:rsid w:val="00A77CD7"/>
    <w:rsid w:val="00A82E66"/>
    <w:rsid w:val="00A84138"/>
    <w:rsid w:val="00A84D49"/>
    <w:rsid w:val="00A850A5"/>
    <w:rsid w:val="00A85A18"/>
    <w:rsid w:val="00A8610B"/>
    <w:rsid w:val="00A87B36"/>
    <w:rsid w:val="00A90305"/>
    <w:rsid w:val="00A933CB"/>
    <w:rsid w:val="00A93C6B"/>
    <w:rsid w:val="00A93C8D"/>
    <w:rsid w:val="00A94B9E"/>
    <w:rsid w:val="00A95080"/>
    <w:rsid w:val="00A97A0C"/>
    <w:rsid w:val="00A97C0E"/>
    <w:rsid w:val="00A97E6B"/>
    <w:rsid w:val="00AA19E2"/>
    <w:rsid w:val="00AA3CBB"/>
    <w:rsid w:val="00AB1F0F"/>
    <w:rsid w:val="00AB27C1"/>
    <w:rsid w:val="00AB31BB"/>
    <w:rsid w:val="00AB3E0F"/>
    <w:rsid w:val="00AB46E8"/>
    <w:rsid w:val="00AB709F"/>
    <w:rsid w:val="00AB79E4"/>
    <w:rsid w:val="00AB7CD1"/>
    <w:rsid w:val="00AC0720"/>
    <w:rsid w:val="00AC074E"/>
    <w:rsid w:val="00AC0866"/>
    <w:rsid w:val="00AC2CCE"/>
    <w:rsid w:val="00AC347B"/>
    <w:rsid w:val="00AC394F"/>
    <w:rsid w:val="00AC67D4"/>
    <w:rsid w:val="00AC7B36"/>
    <w:rsid w:val="00AC7B97"/>
    <w:rsid w:val="00AD06C1"/>
    <w:rsid w:val="00AD2FCF"/>
    <w:rsid w:val="00AD335E"/>
    <w:rsid w:val="00AD4BC7"/>
    <w:rsid w:val="00AD5342"/>
    <w:rsid w:val="00AD5D65"/>
    <w:rsid w:val="00AD7789"/>
    <w:rsid w:val="00AD7CB6"/>
    <w:rsid w:val="00AE00EA"/>
    <w:rsid w:val="00AE00EB"/>
    <w:rsid w:val="00AE08B5"/>
    <w:rsid w:val="00AE0E0E"/>
    <w:rsid w:val="00AE1DA6"/>
    <w:rsid w:val="00AE281F"/>
    <w:rsid w:val="00AE2BAC"/>
    <w:rsid w:val="00AE35CE"/>
    <w:rsid w:val="00AE3678"/>
    <w:rsid w:val="00AE5FAC"/>
    <w:rsid w:val="00AE67C5"/>
    <w:rsid w:val="00AE71A8"/>
    <w:rsid w:val="00AE7465"/>
    <w:rsid w:val="00AF0F64"/>
    <w:rsid w:val="00AF38FE"/>
    <w:rsid w:val="00AF4B01"/>
    <w:rsid w:val="00AF4B10"/>
    <w:rsid w:val="00AF4B42"/>
    <w:rsid w:val="00AF4BDD"/>
    <w:rsid w:val="00AF61E4"/>
    <w:rsid w:val="00AF67F8"/>
    <w:rsid w:val="00AF6CE7"/>
    <w:rsid w:val="00B01156"/>
    <w:rsid w:val="00B01D1F"/>
    <w:rsid w:val="00B02825"/>
    <w:rsid w:val="00B048B0"/>
    <w:rsid w:val="00B04E22"/>
    <w:rsid w:val="00B108F6"/>
    <w:rsid w:val="00B1175C"/>
    <w:rsid w:val="00B131A4"/>
    <w:rsid w:val="00B1560E"/>
    <w:rsid w:val="00B15DDC"/>
    <w:rsid w:val="00B16527"/>
    <w:rsid w:val="00B16D5C"/>
    <w:rsid w:val="00B1778E"/>
    <w:rsid w:val="00B207B8"/>
    <w:rsid w:val="00B20EC4"/>
    <w:rsid w:val="00B21B71"/>
    <w:rsid w:val="00B2484B"/>
    <w:rsid w:val="00B27092"/>
    <w:rsid w:val="00B27127"/>
    <w:rsid w:val="00B319C9"/>
    <w:rsid w:val="00B31DED"/>
    <w:rsid w:val="00B342A3"/>
    <w:rsid w:val="00B34985"/>
    <w:rsid w:val="00B35B23"/>
    <w:rsid w:val="00B36636"/>
    <w:rsid w:val="00B3751C"/>
    <w:rsid w:val="00B434B4"/>
    <w:rsid w:val="00B43641"/>
    <w:rsid w:val="00B444C3"/>
    <w:rsid w:val="00B45389"/>
    <w:rsid w:val="00B45418"/>
    <w:rsid w:val="00B5111E"/>
    <w:rsid w:val="00B536EE"/>
    <w:rsid w:val="00B53BA7"/>
    <w:rsid w:val="00B53C6F"/>
    <w:rsid w:val="00B54114"/>
    <w:rsid w:val="00B54980"/>
    <w:rsid w:val="00B55960"/>
    <w:rsid w:val="00B57167"/>
    <w:rsid w:val="00B57DEA"/>
    <w:rsid w:val="00B61D46"/>
    <w:rsid w:val="00B6203E"/>
    <w:rsid w:val="00B62897"/>
    <w:rsid w:val="00B6289D"/>
    <w:rsid w:val="00B62D59"/>
    <w:rsid w:val="00B631BC"/>
    <w:rsid w:val="00B63EF4"/>
    <w:rsid w:val="00B64000"/>
    <w:rsid w:val="00B665B2"/>
    <w:rsid w:val="00B66E6A"/>
    <w:rsid w:val="00B674AD"/>
    <w:rsid w:val="00B67DDF"/>
    <w:rsid w:val="00B70F46"/>
    <w:rsid w:val="00B72B42"/>
    <w:rsid w:val="00B732F4"/>
    <w:rsid w:val="00B736B2"/>
    <w:rsid w:val="00B76B9A"/>
    <w:rsid w:val="00B8005E"/>
    <w:rsid w:val="00B800E3"/>
    <w:rsid w:val="00B81758"/>
    <w:rsid w:val="00B8191D"/>
    <w:rsid w:val="00B8402A"/>
    <w:rsid w:val="00B901FC"/>
    <w:rsid w:val="00B90D45"/>
    <w:rsid w:val="00B912D1"/>
    <w:rsid w:val="00B92020"/>
    <w:rsid w:val="00B92BD6"/>
    <w:rsid w:val="00B9449D"/>
    <w:rsid w:val="00B9495F"/>
    <w:rsid w:val="00B96F00"/>
    <w:rsid w:val="00BA0247"/>
    <w:rsid w:val="00BA0B0B"/>
    <w:rsid w:val="00BA150E"/>
    <w:rsid w:val="00BA2A24"/>
    <w:rsid w:val="00BA4832"/>
    <w:rsid w:val="00BA6A1C"/>
    <w:rsid w:val="00BA76BC"/>
    <w:rsid w:val="00BB07D7"/>
    <w:rsid w:val="00BB0D73"/>
    <w:rsid w:val="00BB2EAB"/>
    <w:rsid w:val="00BB3F16"/>
    <w:rsid w:val="00BB4F91"/>
    <w:rsid w:val="00BC1CE5"/>
    <w:rsid w:val="00BC2C68"/>
    <w:rsid w:val="00BC3B18"/>
    <w:rsid w:val="00BC3E0B"/>
    <w:rsid w:val="00BC3FAD"/>
    <w:rsid w:val="00BC4143"/>
    <w:rsid w:val="00BC4DE7"/>
    <w:rsid w:val="00BC4F81"/>
    <w:rsid w:val="00BC56FE"/>
    <w:rsid w:val="00BC5812"/>
    <w:rsid w:val="00BC75E0"/>
    <w:rsid w:val="00BC7B43"/>
    <w:rsid w:val="00BC7BBC"/>
    <w:rsid w:val="00BD07DD"/>
    <w:rsid w:val="00BD11F6"/>
    <w:rsid w:val="00BD1513"/>
    <w:rsid w:val="00BD158C"/>
    <w:rsid w:val="00BD158F"/>
    <w:rsid w:val="00BD25B7"/>
    <w:rsid w:val="00BD2A80"/>
    <w:rsid w:val="00BD4B3C"/>
    <w:rsid w:val="00BD4D4D"/>
    <w:rsid w:val="00BD5985"/>
    <w:rsid w:val="00BD7677"/>
    <w:rsid w:val="00BD7BCB"/>
    <w:rsid w:val="00BE07EC"/>
    <w:rsid w:val="00BE1AB3"/>
    <w:rsid w:val="00BE3D2F"/>
    <w:rsid w:val="00BE432F"/>
    <w:rsid w:val="00BE4D89"/>
    <w:rsid w:val="00BE5279"/>
    <w:rsid w:val="00BE545C"/>
    <w:rsid w:val="00BE561C"/>
    <w:rsid w:val="00BE5E95"/>
    <w:rsid w:val="00BE62F7"/>
    <w:rsid w:val="00BE7947"/>
    <w:rsid w:val="00BE7B4F"/>
    <w:rsid w:val="00BE7CF4"/>
    <w:rsid w:val="00BF0129"/>
    <w:rsid w:val="00BF1E5D"/>
    <w:rsid w:val="00BF216E"/>
    <w:rsid w:val="00BF37B6"/>
    <w:rsid w:val="00BF3DEF"/>
    <w:rsid w:val="00BF48EA"/>
    <w:rsid w:val="00BF4DCF"/>
    <w:rsid w:val="00BF5276"/>
    <w:rsid w:val="00BF52CF"/>
    <w:rsid w:val="00BF7491"/>
    <w:rsid w:val="00BF79E9"/>
    <w:rsid w:val="00C00023"/>
    <w:rsid w:val="00C032C4"/>
    <w:rsid w:val="00C032C8"/>
    <w:rsid w:val="00C04425"/>
    <w:rsid w:val="00C04C02"/>
    <w:rsid w:val="00C067B6"/>
    <w:rsid w:val="00C07688"/>
    <w:rsid w:val="00C10449"/>
    <w:rsid w:val="00C12378"/>
    <w:rsid w:val="00C12C92"/>
    <w:rsid w:val="00C13528"/>
    <w:rsid w:val="00C13594"/>
    <w:rsid w:val="00C13B87"/>
    <w:rsid w:val="00C147A0"/>
    <w:rsid w:val="00C156D3"/>
    <w:rsid w:val="00C159A3"/>
    <w:rsid w:val="00C16DD3"/>
    <w:rsid w:val="00C17D75"/>
    <w:rsid w:val="00C2099B"/>
    <w:rsid w:val="00C223B8"/>
    <w:rsid w:val="00C25011"/>
    <w:rsid w:val="00C25905"/>
    <w:rsid w:val="00C25A03"/>
    <w:rsid w:val="00C2693B"/>
    <w:rsid w:val="00C2694B"/>
    <w:rsid w:val="00C26D3F"/>
    <w:rsid w:val="00C27490"/>
    <w:rsid w:val="00C27E21"/>
    <w:rsid w:val="00C30A5F"/>
    <w:rsid w:val="00C32708"/>
    <w:rsid w:val="00C33281"/>
    <w:rsid w:val="00C33788"/>
    <w:rsid w:val="00C339D2"/>
    <w:rsid w:val="00C35C2F"/>
    <w:rsid w:val="00C4049C"/>
    <w:rsid w:val="00C40BF8"/>
    <w:rsid w:val="00C40F7B"/>
    <w:rsid w:val="00C43BCA"/>
    <w:rsid w:val="00C47D71"/>
    <w:rsid w:val="00C500EB"/>
    <w:rsid w:val="00C50DFD"/>
    <w:rsid w:val="00C511C9"/>
    <w:rsid w:val="00C512F2"/>
    <w:rsid w:val="00C5153C"/>
    <w:rsid w:val="00C52CD2"/>
    <w:rsid w:val="00C539A1"/>
    <w:rsid w:val="00C542C1"/>
    <w:rsid w:val="00C55597"/>
    <w:rsid w:val="00C60880"/>
    <w:rsid w:val="00C62E50"/>
    <w:rsid w:val="00C63BAB"/>
    <w:rsid w:val="00C66246"/>
    <w:rsid w:val="00C66477"/>
    <w:rsid w:val="00C7096F"/>
    <w:rsid w:val="00C7158D"/>
    <w:rsid w:val="00C718C8"/>
    <w:rsid w:val="00C73A27"/>
    <w:rsid w:val="00C73E13"/>
    <w:rsid w:val="00C74174"/>
    <w:rsid w:val="00C744E7"/>
    <w:rsid w:val="00C74D13"/>
    <w:rsid w:val="00C76412"/>
    <w:rsid w:val="00C77D52"/>
    <w:rsid w:val="00C80293"/>
    <w:rsid w:val="00C80909"/>
    <w:rsid w:val="00C80C91"/>
    <w:rsid w:val="00C82489"/>
    <w:rsid w:val="00C826F4"/>
    <w:rsid w:val="00C83977"/>
    <w:rsid w:val="00C85B02"/>
    <w:rsid w:val="00C85E06"/>
    <w:rsid w:val="00C86CA8"/>
    <w:rsid w:val="00C90CA8"/>
    <w:rsid w:val="00C90CE4"/>
    <w:rsid w:val="00C91AC2"/>
    <w:rsid w:val="00C93A3D"/>
    <w:rsid w:val="00C970FC"/>
    <w:rsid w:val="00C97656"/>
    <w:rsid w:val="00CA0146"/>
    <w:rsid w:val="00CA0358"/>
    <w:rsid w:val="00CA1205"/>
    <w:rsid w:val="00CA2C00"/>
    <w:rsid w:val="00CA408A"/>
    <w:rsid w:val="00CA6DBF"/>
    <w:rsid w:val="00CA726A"/>
    <w:rsid w:val="00CA7F98"/>
    <w:rsid w:val="00CB1195"/>
    <w:rsid w:val="00CB25E0"/>
    <w:rsid w:val="00CB340B"/>
    <w:rsid w:val="00CB66E5"/>
    <w:rsid w:val="00CB751D"/>
    <w:rsid w:val="00CC091A"/>
    <w:rsid w:val="00CC3645"/>
    <w:rsid w:val="00CC49FC"/>
    <w:rsid w:val="00CC4ED9"/>
    <w:rsid w:val="00CC6016"/>
    <w:rsid w:val="00CC73AC"/>
    <w:rsid w:val="00CC7E1F"/>
    <w:rsid w:val="00CD0C7B"/>
    <w:rsid w:val="00CD17FF"/>
    <w:rsid w:val="00CD2263"/>
    <w:rsid w:val="00CD4C21"/>
    <w:rsid w:val="00CD5A37"/>
    <w:rsid w:val="00CD6315"/>
    <w:rsid w:val="00CD70CC"/>
    <w:rsid w:val="00CE0514"/>
    <w:rsid w:val="00CE0C47"/>
    <w:rsid w:val="00CE489F"/>
    <w:rsid w:val="00CE49E1"/>
    <w:rsid w:val="00CE6A8A"/>
    <w:rsid w:val="00CE7A2C"/>
    <w:rsid w:val="00CF0A76"/>
    <w:rsid w:val="00CF2026"/>
    <w:rsid w:val="00CF2817"/>
    <w:rsid w:val="00CF3A6D"/>
    <w:rsid w:val="00CF40F2"/>
    <w:rsid w:val="00CF50F7"/>
    <w:rsid w:val="00D004B5"/>
    <w:rsid w:val="00D01B43"/>
    <w:rsid w:val="00D04D45"/>
    <w:rsid w:val="00D0607E"/>
    <w:rsid w:val="00D06090"/>
    <w:rsid w:val="00D07895"/>
    <w:rsid w:val="00D1000D"/>
    <w:rsid w:val="00D102F9"/>
    <w:rsid w:val="00D115CE"/>
    <w:rsid w:val="00D11C9D"/>
    <w:rsid w:val="00D145A9"/>
    <w:rsid w:val="00D15E6F"/>
    <w:rsid w:val="00D16DCB"/>
    <w:rsid w:val="00D170A0"/>
    <w:rsid w:val="00D20F18"/>
    <w:rsid w:val="00D21287"/>
    <w:rsid w:val="00D21344"/>
    <w:rsid w:val="00D2144D"/>
    <w:rsid w:val="00D21510"/>
    <w:rsid w:val="00D21F38"/>
    <w:rsid w:val="00D23296"/>
    <w:rsid w:val="00D2437A"/>
    <w:rsid w:val="00D253FF"/>
    <w:rsid w:val="00D2541F"/>
    <w:rsid w:val="00D27B19"/>
    <w:rsid w:val="00D31962"/>
    <w:rsid w:val="00D33B44"/>
    <w:rsid w:val="00D36533"/>
    <w:rsid w:val="00D36A13"/>
    <w:rsid w:val="00D379E8"/>
    <w:rsid w:val="00D411BF"/>
    <w:rsid w:val="00D42847"/>
    <w:rsid w:val="00D455A2"/>
    <w:rsid w:val="00D46526"/>
    <w:rsid w:val="00D47AEA"/>
    <w:rsid w:val="00D50A1F"/>
    <w:rsid w:val="00D51900"/>
    <w:rsid w:val="00D5514B"/>
    <w:rsid w:val="00D55719"/>
    <w:rsid w:val="00D56212"/>
    <w:rsid w:val="00D601D6"/>
    <w:rsid w:val="00D6238A"/>
    <w:rsid w:val="00D62602"/>
    <w:rsid w:val="00D6270C"/>
    <w:rsid w:val="00D65641"/>
    <w:rsid w:val="00D658E0"/>
    <w:rsid w:val="00D65AA7"/>
    <w:rsid w:val="00D65EDD"/>
    <w:rsid w:val="00D661B6"/>
    <w:rsid w:val="00D7293D"/>
    <w:rsid w:val="00D7300F"/>
    <w:rsid w:val="00D74C8F"/>
    <w:rsid w:val="00D75B2A"/>
    <w:rsid w:val="00D76C3C"/>
    <w:rsid w:val="00D832FD"/>
    <w:rsid w:val="00D8468B"/>
    <w:rsid w:val="00D87D40"/>
    <w:rsid w:val="00D931C0"/>
    <w:rsid w:val="00D95F5C"/>
    <w:rsid w:val="00D96F66"/>
    <w:rsid w:val="00D97681"/>
    <w:rsid w:val="00D97C1F"/>
    <w:rsid w:val="00D97DAE"/>
    <w:rsid w:val="00DA27BE"/>
    <w:rsid w:val="00DA28EC"/>
    <w:rsid w:val="00DA29F1"/>
    <w:rsid w:val="00DA5AE3"/>
    <w:rsid w:val="00DA65A7"/>
    <w:rsid w:val="00DA6DA2"/>
    <w:rsid w:val="00DB0839"/>
    <w:rsid w:val="00DB0FCB"/>
    <w:rsid w:val="00DB1820"/>
    <w:rsid w:val="00DB3BAC"/>
    <w:rsid w:val="00DB4F25"/>
    <w:rsid w:val="00DB665B"/>
    <w:rsid w:val="00DB6747"/>
    <w:rsid w:val="00DB744D"/>
    <w:rsid w:val="00DB7887"/>
    <w:rsid w:val="00DB7969"/>
    <w:rsid w:val="00DC04F1"/>
    <w:rsid w:val="00DC276D"/>
    <w:rsid w:val="00DC2F8B"/>
    <w:rsid w:val="00DC409F"/>
    <w:rsid w:val="00DC40DF"/>
    <w:rsid w:val="00DC4687"/>
    <w:rsid w:val="00DC473A"/>
    <w:rsid w:val="00DC4B0D"/>
    <w:rsid w:val="00DC4F4A"/>
    <w:rsid w:val="00DC5BA9"/>
    <w:rsid w:val="00DC742D"/>
    <w:rsid w:val="00DC7690"/>
    <w:rsid w:val="00DC7896"/>
    <w:rsid w:val="00DD09B4"/>
    <w:rsid w:val="00DD27F5"/>
    <w:rsid w:val="00DE0A98"/>
    <w:rsid w:val="00DE0F83"/>
    <w:rsid w:val="00DE12E9"/>
    <w:rsid w:val="00DE1BBF"/>
    <w:rsid w:val="00DE2449"/>
    <w:rsid w:val="00DE2470"/>
    <w:rsid w:val="00DE2D39"/>
    <w:rsid w:val="00DE33B1"/>
    <w:rsid w:val="00DE3A0B"/>
    <w:rsid w:val="00DE4F17"/>
    <w:rsid w:val="00DE5D82"/>
    <w:rsid w:val="00DE6367"/>
    <w:rsid w:val="00DE6447"/>
    <w:rsid w:val="00DE6482"/>
    <w:rsid w:val="00DE7CC0"/>
    <w:rsid w:val="00DE7CE4"/>
    <w:rsid w:val="00DF0A37"/>
    <w:rsid w:val="00DF35A7"/>
    <w:rsid w:val="00DF51B2"/>
    <w:rsid w:val="00DF5C54"/>
    <w:rsid w:val="00DF785E"/>
    <w:rsid w:val="00DF7AA1"/>
    <w:rsid w:val="00E017D4"/>
    <w:rsid w:val="00E01C70"/>
    <w:rsid w:val="00E023AB"/>
    <w:rsid w:val="00E05F45"/>
    <w:rsid w:val="00E12106"/>
    <w:rsid w:val="00E127A1"/>
    <w:rsid w:val="00E12B58"/>
    <w:rsid w:val="00E13EFC"/>
    <w:rsid w:val="00E140DE"/>
    <w:rsid w:val="00E1672A"/>
    <w:rsid w:val="00E16F72"/>
    <w:rsid w:val="00E24169"/>
    <w:rsid w:val="00E2511A"/>
    <w:rsid w:val="00E27282"/>
    <w:rsid w:val="00E30A58"/>
    <w:rsid w:val="00E30B41"/>
    <w:rsid w:val="00E31315"/>
    <w:rsid w:val="00E32F94"/>
    <w:rsid w:val="00E34306"/>
    <w:rsid w:val="00E34CC5"/>
    <w:rsid w:val="00E36AEA"/>
    <w:rsid w:val="00E408E2"/>
    <w:rsid w:val="00E410BD"/>
    <w:rsid w:val="00E42110"/>
    <w:rsid w:val="00E43012"/>
    <w:rsid w:val="00E4362A"/>
    <w:rsid w:val="00E436CB"/>
    <w:rsid w:val="00E43A40"/>
    <w:rsid w:val="00E45A61"/>
    <w:rsid w:val="00E50C19"/>
    <w:rsid w:val="00E51BFC"/>
    <w:rsid w:val="00E5211B"/>
    <w:rsid w:val="00E53D0E"/>
    <w:rsid w:val="00E564E1"/>
    <w:rsid w:val="00E56ED3"/>
    <w:rsid w:val="00E612FB"/>
    <w:rsid w:val="00E6292B"/>
    <w:rsid w:val="00E65E3F"/>
    <w:rsid w:val="00E66D3E"/>
    <w:rsid w:val="00E67916"/>
    <w:rsid w:val="00E746E6"/>
    <w:rsid w:val="00E75057"/>
    <w:rsid w:val="00E76B7B"/>
    <w:rsid w:val="00E803EF"/>
    <w:rsid w:val="00E80781"/>
    <w:rsid w:val="00E81931"/>
    <w:rsid w:val="00E8242C"/>
    <w:rsid w:val="00E83DDE"/>
    <w:rsid w:val="00E84253"/>
    <w:rsid w:val="00E85783"/>
    <w:rsid w:val="00E867B3"/>
    <w:rsid w:val="00E86984"/>
    <w:rsid w:val="00E872E0"/>
    <w:rsid w:val="00E901A9"/>
    <w:rsid w:val="00E902D5"/>
    <w:rsid w:val="00E90BF5"/>
    <w:rsid w:val="00E9192C"/>
    <w:rsid w:val="00E91DE0"/>
    <w:rsid w:val="00E92227"/>
    <w:rsid w:val="00E943B0"/>
    <w:rsid w:val="00E94F19"/>
    <w:rsid w:val="00E95F13"/>
    <w:rsid w:val="00E96280"/>
    <w:rsid w:val="00E973D9"/>
    <w:rsid w:val="00E97757"/>
    <w:rsid w:val="00EA1836"/>
    <w:rsid w:val="00EA342D"/>
    <w:rsid w:val="00EA3EAF"/>
    <w:rsid w:val="00EA4312"/>
    <w:rsid w:val="00EA70C4"/>
    <w:rsid w:val="00EA7EE6"/>
    <w:rsid w:val="00EB0EC9"/>
    <w:rsid w:val="00EB1123"/>
    <w:rsid w:val="00EB3A0D"/>
    <w:rsid w:val="00EB4DAD"/>
    <w:rsid w:val="00EB6AA3"/>
    <w:rsid w:val="00EB72AC"/>
    <w:rsid w:val="00EB79C0"/>
    <w:rsid w:val="00EC1494"/>
    <w:rsid w:val="00EC3061"/>
    <w:rsid w:val="00EC4BB0"/>
    <w:rsid w:val="00EC570B"/>
    <w:rsid w:val="00EC6BB2"/>
    <w:rsid w:val="00ED0CB8"/>
    <w:rsid w:val="00ED186F"/>
    <w:rsid w:val="00ED2236"/>
    <w:rsid w:val="00ED2293"/>
    <w:rsid w:val="00ED3F5A"/>
    <w:rsid w:val="00ED453A"/>
    <w:rsid w:val="00ED5967"/>
    <w:rsid w:val="00ED6561"/>
    <w:rsid w:val="00EE07E2"/>
    <w:rsid w:val="00EE115A"/>
    <w:rsid w:val="00EE1CC1"/>
    <w:rsid w:val="00EE3404"/>
    <w:rsid w:val="00EE50A1"/>
    <w:rsid w:val="00EE6D71"/>
    <w:rsid w:val="00EE71C6"/>
    <w:rsid w:val="00EE7603"/>
    <w:rsid w:val="00EE7615"/>
    <w:rsid w:val="00EF0315"/>
    <w:rsid w:val="00EF0F0A"/>
    <w:rsid w:val="00EF2A0A"/>
    <w:rsid w:val="00EF2A70"/>
    <w:rsid w:val="00EF3D34"/>
    <w:rsid w:val="00EF5616"/>
    <w:rsid w:val="00EF5C79"/>
    <w:rsid w:val="00EF601B"/>
    <w:rsid w:val="00EF77A9"/>
    <w:rsid w:val="00F0097B"/>
    <w:rsid w:val="00F05A7B"/>
    <w:rsid w:val="00F05EAC"/>
    <w:rsid w:val="00F0637C"/>
    <w:rsid w:val="00F0651A"/>
    <w:rsid w:val="00F15B7C"/>
    <w:rsid w:val="00F15FCC"/>
    <w:rsid w:val="00F16235"/>
    <w:rsid w:val="00F16F3A"/>
    <w:rsid w:val="00F171AD"/>
    <w:rsid w:val="00F20B31"/>
    <w:rsid w:val="00F20E2C"/>
    <w:rsid w:val="00F216A0"/>
    <w:rsid w:val="00F23099"/>
    <w:rsid w:val="00F24AC7"/>
    <w:rsid w:val="00F2572D"/>
    <w:rsid w:val="00F267C9"/>
    <w:rsid w:val="00F315EC"/>
    <w:rsid w:val="00F31C2B"/>
    <w:rsid w:val="00F33550"/>
    <w:rsid w:val="00F35294"/>
    <w:rsid w:val="00F35C82"/>
    <w:rsid w:val="00F36D75"/>
    <w:rsid w:val="00F370EC"/>
    <w:rsid w:val="00F400A1"/>
    <w:rsid w:val="00F42AAF"/>
    <w:rsid w:val="00F42C59"/>
    <w:rsid w:val="00F42F23"/>
    <w:rsid w:val="00F43935"/>
    <w:rsid w:val="00F4468B"/>
    <w:rsid w:val="00F448F0"/>
    <w:rsid w:val="00F46D00"/>
    <w:rsid w:val="00F478F2"/>
    <w:rsid w:val="00F51517"/>
    <w:rsid w:val="00F51717"/>
    <w:rsid w:val="00F51AF3"/>
    <w:rsid w:val="00F529B7"/>
    <w:rsid w:val="00F52CDA"/>
    <w:rsid w:val="00F53100"/>
    <w:rsid w:val="00F53C47"/>
    <w:rsid w:val="00F54490"/>
    <w:rsid w:val="00F54B17"/>
    <w:rsid w:val="00F54CC0"/>
    <w:rsid w:val="00F54CCB"/>
    <w:rsid w:val="00F551C5"/>
    <w:rsid w:val="00F5631B"/>
    <w:rsid w:val="00F578F2"/>
    <w:rsid w:val="00F615E3"/>
    <w:rsid w:val="00F64B8B"/>
    <w:rsid w:val="00F65429"/>
    <w:rsid w:val="00F655DA"/>
    <w:rsid w:val="00F6680A"/>
    <w:rsid w:val="00F670F1"/>
    <w:rsid w:val="00F67113"/>
    <w:rsid w:val="00F672AE"/>
    <w:rsid w:val="00F70A31"/>
    <w:rsid w:val="00F72156"/>
    <w:rsid w:val="00F740F0"/>
    <w:rsid w:val="00F7643E"/>
    <w:rsid w:val="00F76704"/>
    <w:rsid w:val="00F76F28"/>
    <w:rsid w:val="00F771B5"/>
    <w:rsid w:val="00F77DCE"/>
    <w:rsid w:val="00F801F2"/>
    <w:rsid w:val="00F809F3"/>
    <w:rsid w:val="00F825D3"/>
    <w:rsid w:val="00F83DB0"/>
    <w:rsid w:val="00F84E13"/>
    <w:rsid w:val="00F85776"/>
    <w:rsid w:val="00F85D85"/>
    <w:rsid w:val="00F866F9"/>
    <w:rsid w:val="00F86BDF"/>
    <w:rsid w:val="00F86E1B"/>
    <w:rsid w:val="00F91F23"/>
    <w:rsid w:val="00F92592"/>
    <w:rsid w:val="00F942AC"/>
    <w:rsid w:val="00F95053"/>
    <w:rsid w:val="00FA0B30"/>
    <w:rsid w:val="00FA1FF2"/>
    <w:rsid w:val="00FA4F3B"/>
    <w:rsid w:val="00FA5F1A"/>
    <w:rsid w:val="00FA6406"/>
    <w:rsid w:val="00FA6904"/>
    <w:rsid w:val="00FB12EB"/>
    <w:rsid w:val="00FB133C"/>
    <w:rsid w:val="00FB4722"/>
    <w:rsid w:val="00FB58DA"/>
    <w:rsid w:val="00FB6A5A"/>
    <w:rsid w:val="00FB6E1A"/>
    <w:rsid w:val="00FC37FD"/>
    <w:rsid w:val="00FC540A"/>
    <w:rsid w:val="00FD078F"/>
    <w:rsid w:val="00FD18C7"/>
    <w:rsid w:val="00FD1D9F"/>
    <w:rsid w:val="00FD3FEA"/>
    <w:rsid w:val="00FD42EC"/>
    <w:rsid w:val="00FD5768"/>
    <w:rsid w:val="00FD7C63"/>
    <w:rsid w:val="00FE014D"/>
    <w:rsid w:val="00FE1C46"/>
    <w:rsid w:val="00FE3090"/>
    <w:rsid w:val="00FE400A"/>
    <w:rsid w:val="00FE41E5"/>
    <w:rsid w:val="00FE531C"/>
    <w:rsid w:val="00FE5629"/>
    <w:rsid w:val="00FE6BF5"/>
    <w:rsid w:val="00FE726F"/>
    <w:rsid w:val="00FF0256"/>
    <w:rsid w:val="00FF141F"/>
    <w:rsid w:val="00FF17E5"/>
    <w:rsid w:val="00FF2CD2"/>
    <w:rsid w:val="00FF2D50"/>
    <w:rsid w:val="00FF362C"/>
    <w:rsid w:val="00FF4B80"/>
    <w:rsid w:val="00FF6873"/>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5C24D56"/>
  <w15:docId w15:val="{13FCF314-868D-41E9-BEEE-F52BCE33F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1D3176"/>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styleId="BalloonText">
    <w:name w:val="Balloon Text"/>
    <w:basedOn w:val="Normal"/>
    <w:link w:val="BalloonTextChar"/>
    <w:uiPriority w:val="99"/>
    <w:semiHidden/>
    <w:unhideWhenUsed/>
    <w:rsid w:val="001D31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3176"/>
    <w:rPr>
      <w:rFonts w:ascii="Segoe UI" w:hAnsi="Segoe UI" w:cs="Segoe UI"/>
      <w:sz w:val="18"/>
      <w:szCs w:val="18"/>
    </w:rPr>
  </w:style>
  <w:style w:type="paragraph" w:customStyle="1" w:styleId="Paragraph">
    <w:name w:val="Paragraph"/>
    <w:basedOn w:val="Normal"/>
    <w:rsid w:val="001D3176"/>
    <w:pPr>
      <w:spacing w:before="120" w:after="0" w:line="240" w:lineRule="auto"/>
      <w:ind w:firstLine="720"/>
    </w:pPr>
    <w:rPr>
      <w:rFonts w:ascii="Times New Roman" w:eastAsia="Times New Roman" w:hAnsi="Times New Roman" w:cs="Times New Roman"/>
      <w:sz w:val="24"/>
      <w:szCs w:val="24"/>
    </w:rPr>
  </w:style>
  <w:style w:type="character" w:styleId="CommentReference">
    <w:name w:val="annotation reference"/>
    <w:uiPriority w:val="99"/>
    <w:rsid w:val="00084FA2"/>
    <w:rPr>
      <w:sz w:val="18"/>
      <w:szCs w:val="18"/>
    </w:rPr>
  </w:style>
  <w:style w:type="paragraph" w:styleId="CommentText">
    <w:name w:val="annotation text"/>
    <w:basedOn w:val="Normal"/>
    <w:link w:val="CommentTextChar"/>
    <w:semiHidden/>
    <w:rsid w:val="00084FA2"/>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084FA2"/>
    <w:rPr>
      <w:rFonts w:ascii="Times New Roman" w:eastAsia="Times New Roman" w:hAnsi="Times New Roman" w:cs="Times New Roman"/>
      <w:sz w:val="20"/>
      <w:szCs w:val="20"/>
    </w:rPr>
  </w:style>
  <w:style w:type="character" w:customStyle="1" w:styleId="MTEquationSection">
    <w:name w:val="MTEquationSection"/>
    <w:basedOn w:val="DefaultParagraphFont"/>
    <w:rsid w:val="00084FA2"/>
    <w:rPr>
      <w:rFonts w:ascii="Times New Roman" w:hAnsi="Times New Roman" w:cs="Times New Roman"/>
      <w:b/>
      <w:bCs/>
      <w:vanish/>
      <w:color w:val="FF0000"/>
      <w:sz w:val="24"/>
      <w:szCs w:val="24"/>
    </w:rPr>
  </w:style>
  <w:style w:type="paragraph" w:customStyle="1" w:styleId="MTDisplayEquation">
    <w:name w:val="MTDisplayEquation"/>
    <w:basedOn w:val="Normal"/>
    <w:next w:val="Normal"/>
    <w:link w:val="MTDisplayEquationChar"/>
    <w:rsid w:val="00084FA2"/>
    <w:pPr>
      <w:tabs>
        <w:tab w:val="center" w:pos="4680"/>
        <w:tab w:val="right" w:pos="9360"/>
      </w:tabs>
      <w:jc w:val="both"/>
    </w:pPr>
    <w:rPr>
      <w:rFonts w:ascii="Times New Roman" w:hAnsi="Times New Roman" w:cs="Times New Roman"/>
      <w:sz w:val="24"/>
      <w:szCs w:val="24"/>
    </w:rPr>
  </w:style>
  <w:style w:type="character" w:customStyle="1" w:styleId="MTDisplayEquationChar">
    <w:name w:val="MTDisplayEquation Char"/>
    <w:basedOn w:val="DefaultParagraphFont"/>
    <w:link w:val="MTDisplayEquation"/>
    <w:rsid w:val="00084FA2"/>
    <w:rPr>
      <w:rFonts w:ascii="Times New Roman" w:hAnsi="Times New Roman" w:cs="Times New Roman"/>
      <w:sz w:val="24"/>
      <w:szCs w:val="24"/>
    </w:rPr>
  </w:style>
  <w:style w:type="paragraph" w:styleId="ListParagraph">
    <w:name w:val="List Paragraph"/>
    <w:basedOn w:val="Normal"/>
    <w:uiPriority w:val="34"/>
    <w:qFormat/>
    <w:rsid w:val="001E3FA4"/>
    <w:pPr>
      <w:ind w:left="720"/>
      <w:contextualSpacing/>
    </w:pPr>
  </w:style>
  <w:style w:type="paragraph" w:customStyle="1" w:styleId="Legend">
    <w:name w:val="Legend"/>
    <w:basedOn w:val="Normal"/>
    <w:rsid w:val="00B8402A"/>
    <w:pPr>
      <w:keepNext/>
      <w:spacing w:before="240" w:after="0" w:line="240" w:lineRule="auto"/>
      <w:outlineLvl w:val="0"/>
    </w:pPr>
    <w:rPr>
      <w:rFonts w:ascii="Times New Roman" w:eastAsia="Times New Roman" w:hAnsi="Times New Roman" w:cs="Times New Roman"/>
      <w:kern w:val="28"/>
      <w:sz w:val="24"/>
      <w:szCs w:val="24"/>
    </w:rPr>
  </w:style>
  <w:style w:type="paragraph" w:styleId="CommentSubject">
    <w:name w:val="annotation subject"/>
    <w:basedOn w:val="CommentText"/>
    <w:next w:val="CommentText"/>
    <w:link w:val="CommentSubjectChar"/>
    <w:uiPriority w:val="99"/>
    <w:semiHidden/>
    <w:unhideWhenUsed/>
    <w:rsid w:val="0046402D"/>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46402D"/>
    <w:rPr>
      <w:rFonts w:ascii="Times New Roman" w:eastAsia="Times New Roman" w:hAnsi="Times New Roman" w:cs="Times New Roman"/>
      <w:b/>
      <w:bCs/>
      <w:sz w:val="20"/>
      <w:szCs w:val="20"/>
    </w:rPr>
  </w:style>
  <w:style w:type="paragraph" w:styleId="Revision">
    <w:name w:val="Revision"/>
    <w:hidden/>
    <w:uiPriority w:val="99"/>
    <w:semiHidden/>
    <w:rsid w:val="00B536EE"/>
    <w:pPr>
      <w:spacing w:after="0" w:line="240" w:lineRule="auto"/>
    </w:pPr>
  </w:style>
  <w:style w:type="character" w:styleId="LineNumber">
    <w:name w:val="line number"/>
    <w:basedOn w:val="DefaultParagraphFont"/>
    <w:uiPriority w:val="99"/>
    <w:semiHidden/>
    <w:unhideWhenUsed/>
    <w:rsid w:val="00381007"/>
  </w:style>
  <w:style w:type="table" w:styleId="TableGrid">
    <w:name w:val="Table Grid"/>
    <w:basedOn w:val="TableNormal"/>
    <w:rsid w:val="00F942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65E9"/>
    <w:pPr>
      <w:tabs>
        <w:tab w:val="center" w:pos="4513"/>
        <w:tab w:val="right" w:pos="9026"/>
      </w:tabs>
      <w:snapToGrid w:val="0"/>
    </w:pPr>
  </w:style>
  <w:style w:type="character" w:customStyle="1" w:styleId="HeaderChar">
    <w:name w:val="Header Char"/>
    <w:basedOn w:val="DefaultParagraphFont"/>
    <w:link w:val="Header"/>
    <w:uiPriority w:val="99"/>
    <w:rsid w:val="007665E9"/>
  </w:style>
  <w:style w:type="paragraph" w:styleId="Footer">
    <w:name w:val="footer"/>
    <w:basedOn w:val="Normal"/>
    <w:link w:val="FooterChar"/>
    <w:uiPriority w:val="99"/>
    <w:unhideWhenUsed/>
    <w:rsid w:val="007665E9"/>
    <w:pPr>
      <w:tabs>
        <w:tab w:val="center" w:pos="4513"/>
        <w:tab w:val="right" w:pos="9026"/>
      </w:tabs>
      <w:snapToGrid w:val="0"/>
    </w:pPr>
  </w:style>
  <w:style w:type="character" w:customStyle="1" w:styleId="FooterChar">
    <w:name w:val="Footer Char"/>
    <w:basedOn w:val="DefaultParagraphFont"/>
    <w:link w:val="Footer"/>
    <w:uiPriority w:val="99"/>
    <w:rsid w:val="007665E9"/>
  </w:style>
  <w:style w:type="paragraph" w:styleId="NormalWeb">
    <w:name w:val="Normal (Web)"/>
    <w:basedOn w:val="Normal"/>
    <w:uiPriority w:val="99"/>
    <w:semiHidden/>
    <w:unhideWhenUsed/>
    <w:rsid w:val="007E0E1F"/>
    <w:pPr>
      <w:spacing w:before="100" w:beforeAutospacing="1" w:after="100" w:afterAutospacing="1" w:line="240" w:lineRule="auto"/>
    </w:pPr>
    <w:rPr>
      <w:rFonts w:ascii="Gulim" w:eastAsia="Gulim" w:hAnsi="Gulim" w:cs="Gulim"/>
      <w:sz w:val="24"/>
      <w:szCs w:val="24"/>
      <w:lang w:eastAsia="ko-KR"/>
    </w:rPr>
  </w:style>
  <w:style w:type="character" w:styleId="PageNumber">
    <w:name w:val="page number"/>
    <w:basedOn w:val="DefaultParagraphFont"/>
    <w:uiPriority w:val="99"/>
    <w:semiHidden/>
    <w:unhideWhenUsed/>
    <w:rsid w:val="009B5293"/>
  </w:style>
  <w:style w:type="paragraph" w:customStyle="1" w:styleId="TableHead">
    <w:name w:val="TableHead"/>
    <w:basedOn w:val="Normal"/>
    <w:rsid w:val="00417C31"/>
    <w:pPr>
      <w:pBdr>
        <w:top w:val="single" w:sz="4" w:space="4" w:color="FFFFFF"/>
        <w:left w:val="single" w:sz="4" w:space="4" w:color="FFFFFF"/>
        <w:bottom w:val="single" w:sz="4" w:space="4" w:color="FFFFFF"/>
        <w:right w:val="single" w:sz="4" w:space="4" w:color="FFFFFF"/>
      </w:pBdr>
      <w:spacing w:after="0" w:line="190" w:lineRule="exact"/>
      <w:jc w:val="both"/>
    </w:pPr>
    <w:rPr>
      <w:rFonts w:ascii="Arial" w:eastAsia="MS Mincho" w:hAnsi="Arial" w:cs="Times New Roman"/>
      <w:sz w:val="16"/>
      <w:szCs w:val="14"/>
      <w:lang w:val="en-GB" w:eastAsia="ja-JP"/>
    </w:rPr>
  </w:style>
  <w:style w:type="paragraph" w:customStyle="1" w:styleId="TableBody">
    <w:name w:val="TableBody"/>
    <w:basedOn w:val="TableHead"/>
    <w:rsid w:val="00417C31"/>
  </w:style>
  <w:style w:type="paragraph" w:customStyle="1" w:styleId="SOMHead">
    <w:name w:val="SOMHead"/>
    <w:basedOn w:val="Normal"/>
    <w:rsid w:val="005D15C3"/>
    <w:pPr>
      <w:keepNext/>
      <w:spacing w:before="240" w:after="0" w:line="240" w:lineRule="auto"/>
      <w:outlineLvl w:val="0"/>
    </w:pPr>
    <w:rPr>
      <w:rFonts w:ascii="Times New Roman" w:eastAsia="Times New Roman" w:hAnsi="Times New Roman" w:cs="Times New Roman"/>
      <w:b/>
      <w:kern w:val="2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97396">
      <w:bodyDiv w:val="1"/>
      <w:marLeft w:val="0"/>
      <w:marRight w:val="0"/>
      <w:marTop w:val="0"/>
      <w:marBottom w:val="0"/>
      <w:divBdr>
        <w:top w:val="none" w:sz="0" w:space="0" w:color="auto"/>
        <w:left w:val="none" w:sz="0" w:space="0" w:color="auto"/>
        <w:bottom w:val="none" w:sz="0" w:space="0" w:color="auto"/>
        <w:right w:val="none" w:sz="0" w:space="0" w:color="auto"/>
      </w:divBdr>
      <w:divsChild>
        <w:div w:id="1321696178">
          <w:marLeft w:val="0"/>
          <w:marRight w:val="0"/>
          <w:marTop w:val="0"/>
          <w:marBottom w:val="0"/>
          <w:divBdr>
            <w:top w:val="none" w:sz="0" w:space="0" w:color="auto"/>
            <w:left w:val="none" w:sz="0" w:space="0" w:color="auto"/>
            <w:bottom w:val="none" w:sz="0" w:space="0" w:color="auto"/>
            <w:right w:val="none" w:sz="0" w:space="0" w:color="auto"/>
          </w:divBdr>
        </w:div>
      </w:divsChild>
    </w:div>
    <w:div w:id="52166822">
      <w:bodyDiv w:val="1"/>
      <w:marLeft w:val="0"/>
      <w:marRight w:val="0"/>
      <w:marTop w:val="0"/>
      <w:marBottom w:val="0"/>
      <w:divBdr>
        <w:top w:val="none" w:sz="0" w:space="0" w:color="auto"/>
        <w:left w:val="none" w:sz="0" w:space="0" w:color="auto"/>
        <w:bottom w:val="none" w:sz="0" w:space="0" w:color="auto"/>
        <w:right w:val="none" w:sz="0" w:space="0" w:color="auto"/>
      </w:divBdr>
      <w:divsChild>
        <w:div w:id="915170017">
          <w:marLeft w:val="0"/>
          <w:marRight w:val="0"/>
          <w:marTop w:val="0"/>
          <w:marBottom w:val="0"/>
          <w:divBdr>
            <w:top w:val="none" w:sz="0" w:space="0" w:color="auto"/>
            <w:left w:val="none" w:sz="0" w:space="0" w:color="auto"/>
            <w:bottom w:val="none" w:sz="0" w:space="0" w:color="auto"/>
            <w:right w:val="none" w:sz="0" w:space="0" w:color="auto"/>
          </w:divBdr>
        </w:div>
      </w:divsChild>
    </w:div>
    <w:div w:id="52429358">
      <w:bodyDiv w:val="1"/>
      <w:marLeft w:val="0"/>
      <w:marRight w:val="0"/>
      <w:marTop w:val="0"/>
      <w:marBottom w:val="0"/>
      <w:divBdr>
        <w:top w:val="none" w:sz="0" w:space="0" w:color="auto"/>
        <w:left w:val="none" w:sz="0" w:space="0" w:color="auto"/>
        <w:bottom w:val="none" w:sz="0" w:space="0" w:color="auto"/>
        <w:right w:val="none" w:sz="0" w:space="0" w:color="auto"/>
      </w:divBdr>
      <w:divsChild>
        <w:div w:id="661276797">
          <w:marLeft w:val="0"/>
          <w:marRight w:val="0"/>
          <w:marTop w:val="0"/>
          <w:marBottom w:val="0"/>
          <w:divBdr>
            <w:top w:val="none" w:sz="0" w:space="0" w:color="auto"/>
            <w:left w:val="none" w:sz="0" w:space="0" w:color="auto"/>
            <w:bottom w:val="none" w:sz="0" w:space="0" w:color="auto"/>
            <w:right w:val="none" w:sz="0" w:space="0" w:color="auto"/>
          </w:divBdr>
        </w:div>
      </w:divsChild>
    </w:div>
    <w:div w:id="66616184">
      <w:bodyDiv w:val="1"/>
      <w:marLeft w:val="0"/>
      <w:marRight w:val="0"/>
      <w:marTop w:val="0"/>
      <w:marBottom w:val="0"/>
      <w:divBdr>
        <w:top w:val="none" w:sz="0" w:space="0" w:color="auto"/>
        <w:left w:val="none" w:sz="0" w:space="0" w:color="auto"/>
        <w:bottom w:val="none" w:sz="0" w:space="0" w:color="auto"/>
        <w:right w:val="none" w:sz="0" w:space="0" w:color="auto"/>
      </w:divBdr>
    </w:div>
    <w:div w:id="67843857">
      <w:bodyDiv w:val="1"/>
      <w:marLeft w:val="0"/>
      <w:marRight w:val="0"/>
      <w:marTop w:val="0"/>
      <w:marBottom w:val="0"/>
      <w:divBdr>
        <w:top w:val="none" w:sz="0" w:space="0" w:color="auto"/>
        <w:left w:val="none" w:sz="0" w:space="0" w:color="auto"/>
        <w:bottom w:val="none" w:sz="0" w:space="0" w:color="auto"/>
        <w:right w:val="none" w:sz="0" w:space="0" w:color="auto"/>
      </w:divBdr>
      <w:divsChild>
        <w:div w:id="1628655985">
          <w:marLeft w:val="0"/>
          <w:marRight w:val="0"/>
          <w:marTop w:val="0"/>
          <w:marBottom w:val="0"/>
          <w:divBdr>
            <w:top w:val="none" w:sz="0" w:space="0" w:color="auto"/>
            <w:left w:val="none" w:sz="0" w:space="0" w:color="auto"/>
            <w:bottom w:val="none" w:sz="0" w:space="0" w:color="auto"/>
            <w:right w:val="none" w:sz="0" w:space="0" w:color="auto"/>
          </w:divBdr>
        </w:div>
      </w:divsChild>
    </w:div>
    <w:div w:id="70587454">
      <w:bodyDiv w:val="1"/>
      <w:marLeft w:val="0"/>
      <w:marRight w:val="0"/>
      <w:marTop w:val="0"/>
      <w:marBottom w:val="0"/>
      <w:divBdr>
        <w:top w:val="none" w:sz="0" w:space="0" w:color="auto"/>
        <w:left w:val="none" w:sz="0" w:space="0" w:color="auto"/>
        <w:bottom w:val="none" w:sz="0" w:space="0" w:color="auto"/>
        <w:right w:val="none" w:sz="0" w:space="0" w:color="auto"/>
      </w:divBdr>
      <w:divsChild>
        <w:div w:id="955333339">
          <w:marLeft w:val="0"/>
          <w:marRight w:val="0"/>
          <w:marTop w:val="0"/>
          <w:marBottom w:val="0"/>
          <w:divBdr>
            <w:top w:val="none" w:sz="0" w:space="0" w:color="auto"/>
            <w:left w:val="none" w:sz="0" w:space="0" w:color="auto"/>
            <w:bottom w:val="none" w:sz="0" w:space="0" w:color="auto"/>
            <w:right w:val="none" w:sz="0" w:space="0" w:color="auto"/>
          </w:divBdr>
        </w:div>
      </w:divsChild>
    </w:div>
    <w:div w:id="72942989">
      <w:bodyDiv w:val="1"/>
      <w:marLeft w:val="0"/>
      <w:marRight w:val="0"/>
      <w:marTop w:val="0"/>
      <w:marBottom w:val="0"/>
      <w:divBdr>
        <w:top w:val="none" w:sz="0" w:space="0" w:color="auto"/>
        <w:left w:val="none" w:sz="0" w:space="0" w:color="auto"/>
        <w:bottom w:val="none" w:sz="0" w:space="0" w:color="auto"/>
        <w:right w:val="none" w:sz="0" w:space="0" w:color="auto"/>
      </w:divBdr>
      <w:divsChild>
        <w:div w:id="237450027">
          <w:marLeft w:val="0"/>
          <w:marRight w:val="0"/>
          <w:marTop w:val="0"/>
          <w:marBottom w:val="0"/>
          <w:divBdr>
            <w:top w:val="none" w:sz="0" w:space="0" w:color="auto"/>
            <w:left w:val="none" w:sz="0" w:space="0" w:color="auto"/>
            <w:bottom w:val="none" w:sz="0" w:space="0" w:color="auto"/>
            <w:right w:val="none" w:sz="0" w:space="0" w:color="auto"/>
          </w:divBdr>
        </w:div>
      </w:divsChild>
    </w:div>
    <w:div w:id="84420137">
      <w:bodyDiv w:val="1"/>
      <w:marLeft w:val="0"/>
      <w:marRight w:val="0"/>
      <w:marTop w:val="0"/>
      <w:marBottom w:val="0"/>
      <w:divBdr>
        <w:top w:val="none" w:sz="0" w:space="0" w:color="auto"/>
        <w:left w:val="none" w:sz="0" w:space="0" w:color="auto"/>
        <w:bottom w:val="none" w:sz="0" w:space="0" w:color="auto"/>
        <w:right w:val="none" w:sz="0" w:space="0" w:color="auto"/>
      </w:divBdr>
      <w:divsChild>
        <w:div w:id="677541746">
          <w:marLeft w:val="0"/>
          <w:marRight w:val="0"/>
          <w:marTop w:val="0"/>
          <w:marBottom w:val="0"/>
          <w:divBdr>
            <w:top w:val="none" w:sz="0" w:space="0" w:color="auto"/>
            <w:left w:val="none" w:sz="0" w:space="0" w:color="auto"/>
            <w:bottom w:val="none" w:sz="0" w:space="0" w:color="auto"/>
            <w:right w:val="none" w:sz="0" w:space="0" w:color="auto"/>
          </w:divBdr>
        </w:div>
      </w:divsChild>
    </w:div>
    <w:div w:id="95910869">
      <w:bodyDiv w:val="1"/>
      <w:marLeft w:val="0"/>
      <w:marRight w:val="0"/>
      <w:marTop w:val="0"/>
      <w:marBottom w:val="0"/>
      <w:divBdr>
        <w:top w:val="none" w:sz="0" w:space="0" w:color="auto"/>
        <w:left w:val="none" w:sz="0" w:space="0" w:color="auto"/>
        <w:bottom w:val="none" w:sz="0" w:space="0" w:color="auto"/>
        <w:right w:val="none" w:sz="0" w:space="0" w:color="auto"/>
      </w:divBdr>
      <w:divsChild>
        <w:div w:id="634484461">
          <w:marLeft w:val="0"/>
          <w:marRight w:val="0"/>
          <w:marTop w:val="0"/>
          <w:marBottom w:val="0"/>
          <w:divBdr>
            <w:top w:val="none" w:sz="0" w:space="0" w:color="auto"/>
            <w:left w:val="none" w:sz="0" w:space="0" w:color="auto"/>
            <w:bottom w:val="none" w:sz="0" w:space="0" w:color="auto"/>
            <w:right w:val="none" w:sz="0" w:space="0" w:color="auto"/>
          </w:divBdr>
        </w:div>
      </w:divsChild>
    </w:div>
    <w:div w:id="119612361">
      <w:bodyDiv w:val="1"/>
      <w:marLeft w:val="0"/>
      <w:marRight w:val="0"/>
      <w:marTop w:val="0"/>
      <w:marBottom w:val="0"/>
      <w:divBdr>
        <w:top w:val="none" w:sz="0" w:space="0" w:color="auto"/>
        <w:left w:val="none" w:sz="0" w:space="0" w:color="auto"/>
        <w:bottom w:val="none" w:sz="0" w:space="0" w:color="auto"/>
        <w:right w:val="none" w:sz="0" w:space="0" w:color="auto"/>
      </w:divBdr>
      <w:divsChild>
        <w:div w:id="1251430686">
          <w:marLeft w:val="0"/>
          <w:marRight w:val="0"/>
          <w:marTop w:val="0"/>
          <w:marBottom w:val="0"/>
          <w:divBdr>
            <w:top w:val="none" w:sz="0" w:space="0" w:color="auto"/>
            <w:left w:val="none" w:sz="0" w:space="0" w:color="auto"/>
            <w:bottom w:val="none" w:sz="0" w:space="0" w:color="auto"/>
            <w:right w:val="none" w:sz="0" w:space="0" w:color="auto"/>
          </w:divBdr>
        </w:div>
      </w:divsChild>
    </w:div>
    <w:div w:id="151332189">
      <w:bodyDiv w:val="1"/>
      <w:marLeft w:val="0"/>
      <w:marRight w:val="0"/>
      <w:marTop w:val="0"/>
      <w:marBottom w:val="0"/>
      <w:divBdr>
        <w:top w:val="none" w:sz="0" w:space="0" w:color="auto"/>
        <w:left w:val="none" w:sz="0" w:space="0" w:color="auto"/>
        <w:bottom w:val="none" w:sz="0" w:space="0" w:color="auto"/>
        <w:right w:val="none" w:sz="0" w:space="0" w:color="auto"/>
      </w:divBdr>
      <w:divsChild>
        <w:div w:id="152141603">
          <w:marLeft w:val="0"/>
          <w:marRight w:val="0"/>
          <w:marTop w:val="0"/>
          <w:marBottom w:val="0"/>
          <w:divBdr>
            <w:top w:val="none" w:sz="0" w:space="0" w:color="auto"/>
            <w:left w:val="none" w:sz="0" w:space="0" w:color="auto"/>
            <w:bottom w:val="none" w:sz="0" w:space="0" w:color="auto"/>
            <w:right w:val="none" w:sz="0" w:space="0" w:color="auto"/>
          </w:divBdr>
        </w:div>
      </w:divsChild>
    </w:div>
    <w:div w:id="161162953">
      <w:bodyDiv w:val="1"/>
      <w:marLeft w:val="0"/>
      <w:marRight w:val="0"/>
      <w:marTop w:val="0"/>
      <w:marBottom w:val="0"/>
      <w:divBdr>
        <w:top w:val="none" w:sz="0" w:space="0" w:color="auto"/>
        <w:left w:val="none" w:sz="0" w:space="0" w:color="auto"/>
        <w:bottom w:val="none" w:sz="0" w:space="0" w:color="auto"/>
        <w:right w:val="none" w:sz="0" w:space="0" w:color="auto"/>
      </w:divBdr>
    </w:div>
    <w:div w:id="176698178">
      <w:bodyDiv w:val="1"/>
      <w:marLeft w:val="0"/>
      <w:marRight w:val="0"/>
      <w:marTop w:val="0"/>
      <w:marBottom w:val="0"/>
      <w:divBdr>
        <w:top w:val="none" w:sz="0" w:space="0" w:color="auto"/>
        <w:left w:val="none" w:sz="0" w:space="0" w:color="auto"/>
        <w:bottom w:val="none" w:sz="0" w:space="0" w:color="auto"/>
        <w:right w:val="none" w:sz="0" w:space="0" w:color="auto"/>
      </w:divBdr>
      <w:divsChild>
        <w:div w:id="25176377">
          <w:marLeft w:val="0"/>
          <w:marRight w:val="0"/>
          <w:marTop w:val="0"/>
          <w:marBottom w:val="0"/>
          <w:divBdr>
            <w:top w:val="none" w:sz="0" w:space="0" w:color="auto"/>
            <w:left w:val="none" w:sz="0" w:space="0" w:color="auto"/>
            <w:bottom w:val="none" w:sz="0" w:space="0" w:color="auto"/>
            <w:right w:val="none" w:sz="0" w:space="0" w:color="auto"/>
          </w:divBdr>
        </w:div>
      </w:divsChild>
    </w:div>
    <w:div w:id="177542703">
      <w:bodyDiv w:val="1"/>
      <w:marLeft w:val="0"/>
      <w:marRight w:val="0"/>
      <w:marTop w:val="0"/>
      <w:marBottom w:val="0"/>
      <w:divBdr>
        <w:top w:val="none" w:sz="0" w:space="0" w:color="auto"/>
        <w:left w:val="none" w:sz="0" w:space="0" w:color="auto"/>
        <w:bottom w:val="none" w:sz="0" w:space="0" w:color="auto"/>
        <w:right w:val="none" w:sz="0" w:space="0" w:color="auto"/>
      </w:divBdr>
      <w:divsChild>
        <w:div w:id="1465540798">
          <w:marLeft w:val="0"/>
          <w:marRight w:val="0"/>
          <w:marTop w:val="0"/>
          <w:marBottom w:val="0"/>
          <w:divBdr>
            <w:top w:val="none" w:sz="0" w:space="0" w:color="auto"/>
            <w:left w:val="none" w:sz="0" w:space="0" w:color="auto"/>
            <w:bottom w:val="none" w:sz="0" w:space="0" w:color="auto"/>
            <w:right w:val="none" w:sz="0" w:space="0" w:color="auto"/>
          </w:divBdr>
        </w:div>
      </w:divsChild>
    </w:div>
    <w:div w:id="219875139">
      <w:bodyDiv w:val="1"/>
      <w:marLeft w:val="0"/>
      <w:marRight w:val="0"/>
      <w:marTop w:val="0"/>
      <w:marBottom w:val="0"/>
      <w:divBdr>
        <w:top w:val="none" w:sz="0" w:space="0" w:color="auto"/>
        <w:left w:val="none" w:sz="0" w:space="0" w:color="auto"/>
        <w:bottom w:val="none" w:sz="0" w:space="0" w:color="auto"/>
        <w:right w:val="none" w:sz="0" w:space="0" w:color="auto"/>
      </w:divBdr>
      <w:divsChild>
        <w:div w:id="1875146364">
          <w:marLeft w:val="0"/>
          <w:marRight w:val="0"/>
          <w:marTop w:val="0"/>
          <w:marBottom w:val="0"/>
          <w:divBdr>
            <w:top w:val="none" w:sz="0" w:space="0" w:color="auto"/>
            <w:left w:val="none" w:sz="0" w:space="0" w:color="auto"/>
            <w:bottom w:val="none" w:sz="0" w:space="0" w:color="auto"/>
            <w:right w:val="none" w:sz="0" w:space="0" w:color="auto"/>
          </w:divBdr>
        </w:div>
      </w:divsChild>
    </w:div>
    <w:div w:id="293482714">
      <w:bodyDiv w:val="1"/>
      <w:marLeft w:val="0"/>
      <w:marRight w:val="0"/>
      <w:marTop w:val="0"/>
      <w:marBottom w:val="0"/>
      <w:divBdr>
        <w:top w:val="none" w:sz="0" w:space="0" w:color="auto"/>
        <w:left w:val="none" w:sz="0" w:space="0" w:color="auto"/>
        <w:bottom w:val="none" w:sz="0" w:space="0" w:color="auto"/>
        <w:right w:val="none" w:sz="0" w:space="0" w:color="auto"/>
      </w:divBdr>
      <w:divsChild>
        <w:div w:id="444468946">
          <w:marLeft w:val="0"/>
          <w:marRight w:val="0"/>
          <w:marTop w:val="0"/>
          <w:marBottom w:val="0"/>
          <w:divBdr>
            <w:top w:val="none" w:sz="0" w:space="0" w:color="auto"/>
            <w:left w:val="none" w:sz="0" w:space="0" w:color="auto"/>
            <w:bottom w:val="none" w:sz="0" w:space="0" w:color="auto"/>
            <w:right w:val="none" w:sz="0" w:space="0" w:color="auto"/>
          </w:divBdr>
        </w:div>
      </w:divsChild>
    </w:div>
    <w:div w:id="385953725">
      <w:bodyDiv w:val="1"/>
      <w:marLeft w:val="0"/>
      <w:marRight w:val="0"/>
      <w:marTop w:val="0"/>
      <w:marBottom w:val="0"/>
      <w:divBdr>
        <w:top w:val="none" w:sz="0" w:space="0" w:color="auto"/>
        <w:left w:val="none" w:sz="0" w:space="0" w:color="auto"/>
        <w:bottom w:val="none" w:sz="0" w:space="0" w:color="auto"/>
        <w:right w:val="none" w:sz="0" w:space="0" w:color="auto"/>
      </w:divBdr>
    </w:div>
    <w:div w:id="467284387">
      <w:bodyDiv w:val="1"/>
      <w:marLeft w:val="0"/>
      <w:marRight w:val="0"/>
      <w:marTop w:val="0"/>
      <w:marBottom w:val="0"/>
      <w:divBdr>
        <w:top w:val="none" w:sz="0" w:space="0" w:color="auto"/>
        <w:left w:val="none" w:sz="0" w:space="0" w:color="auto"/>
        <w:bottom w:val="none" w:sz="0" w:space="0" w:color="auto"/>
        <w:right w:val="none" w:sz="0" w:space="0" w:color="auto"/>
      </w:divBdr>
    </w:div>
    <w:div w:id="467673396">
      <w:bodyDiv w:val="1"/>
      <w:marLeft w:val="0"/>
      <w:marRight w:val="0"/>
      <w:marTop w:val="0"/>
      <w:marBottom w:val="0"/>
      <w:divBdr>
        <w:top w:val="none" w:sz="0" w:space="0" w:color="auto"/>
        <w:left w:val="none" w:sz="0" w:space="0" w:color="auto"/>
        <w:bottom w:val="none" w:sz="0" w:space="0" w:color="auto"/>
        <w:right w:val="none" w:sz="0" w:space="0" w:color="auto"/>
      </w:divBdr>
      <w:divsChild>
        <w:div w:id="763847154">
          <w:marLeft w:val="0"/>
          <w:marRight w:val="0"/>
          <w:marTop w:val="0"/>
          <w:marBottom w:val="0"/>
          <w:divBdr>
            <w:top w:val="none" w:sz="0" w:space="0" w:color="auto"/>
            <w:left w:val="none" w:sz="0" w:space="0" w:color="auto"/>
            <w:bottom w:val="none" w:sz="0" w:space="0" w:color="auto"/>
            <w:right w:val="none" w:sz="0" w:space="0" w:color="auto"/>
          </w:divBdr>
        </w:div>
      </w:divsChild>
    </w:div>
    <w:div w:id="486751220">
      <w:bodyDiv w:val="1"/>
      <w:marLeft w:val="0"/>
      <w:marRight w:val="0"/>
      <w:marTop w:val="0"/>
      <w:marBottom w:val="0"/>
      <w:divBdr>
        <w:top w:val="none" w:sz="0" w:space="0" w:color="auto"/>
        <w:left w:val="none" w:sz="0" w:space="0" w:color="auto"/>
        <w:bottom w:val="none" w:sz="0" w:space="0" w:color="auto"/>
        <w:right w:val="none" w:sz="0" w:space="0" w:color="auto"/>
      </w:divBdr>
    </w:div>
    <w:div w:id="523330302">
      <w:bodyDiv w:val="1"/>
      <w:marLeft w:val="0"/>
      <w:marRight w:val="0"/>
      <w:marTop w:val="0"/>
      <w:marBottom w:val="0"/>
      <w:divBdr>
        <w:top w:val="none" w:sz="0" w:space="0" w:color="auto"/>
        <w:left w:val="none" w:sz="0" w:space="0" w:color="auto"/>
        <w:bottom w:val="none" w:sz="0" w:space="0" w:color="auto"/>
        <w:right w:val="none" w:sz="0" w:space="0" w:color="auto"/>
      </w:divBdr>
    </w:div>
    <w:div w:id="527334348">
      <w:bodyDiv w:val="1"/>
      <w:marLeft w:val="0"/>
      <w:marRight w:val="0"/>
      <w:marTop w:val="0"/>
      <w:marBottom w:val="0"/>
      <w:divBdr>
        <w:top w:val="none" w:sz="0" w:space="0" w:color="auto"/>
        <w:left w:val="none" w:sz="0" w:space="0" w:color="auto"/>
        <w:bottom w:val="none" w:sz="0" w:space="0" w:color="auto"/>
        <w:right w:val="none" w:sz="0" w:space="0" w:color="auto"/>
      </w:divBdr>
    </w:div>
    <w:div w:id="549196034">
      <w:bodyDiv w:val="1"/>
      <w:marLeft w:val="0"/>
      <w:marRight w:val="0"/>
      <w:marTop w:val="0"/>
      <w:marBottom w:val="0"/>
      <w:divBdr>
        <w:top w:val="none" w:sz="0" w:space="0" w:color="auto"/>
        <w:left w:val="none" w:sz="0" w:space="0" w:color="auto"/>
        <w:bottom w:val="none" w:sz="0" w:space="0" w:color="auto"/>
        <w:right w:val="none" w:sz="0" w:space="0" w:color="auto"/>
      </w:divBdr>
      <w:divsChild>
        <w:div w:id="296565742">
          <w:marLeft w:val="0"/>
          <w:marRight w:val="0"/>
          <w:marTop w:val="0"/>
          <w:marBottom w:val="0"/>
          <w:divBdr>
            <w:top w:val="none" w:sz="0" w:space="0" w:color="auto"/>
            <w:left w:val="none" w:sz="0" w:space="0" w:color="auto"/>
            <w:bottom w:val="none" w:sz="0" w:space="0" w:color="auto"/>
            <w:right w:val="none" w:sz="0" w:space="0" w:color="auto"/>
          </w:divBdr>
        </w:div>
      </w:divsChild>
    </w:div>
    <w:div w:id="549999452">
      <w:bodyDiv w:val="1"/>
      <w:marLeft w:val="0"/>
      <w:marRight w:val="0"/>
      <w:marTop w:val="0"/>
      <w:marBottom w:val="0"/>
      <w:divBdr>
        <w:top w:val="none" w:sz="0" w:space="0" w:color="auto"/>
        <w:left w:val="none" w:sz="0" w:space="0" w:color="auto"/>
        <w:bottom w:val="none" w:sz="0" w:space="0" w:color="auto"/>
        <w:right w:val="none" w:sz="0" w:space="0" w:color="auto"/>
      </w:divBdr>
      <w:divsChild>
        <w:div w:id="260456173">
          <w:marLeft w:val="0"/>
          <w:marRight w:val="0"/>
          <w:marTop w:val="0"/>
          <w:marBottom w:val="0"/>
          <w:divBdr>
            <w:top w:val="none" w:sz="0" w:space="0" w:color="auto"/>
            <w:left w:val="none" w:sz="0" w:space="0" w:color="auto"/>
            <w:bottom w:val="none" w:sz="0" w:space="0" w:color="auto"/>
            <w:right w:val="none" w:sz="0" w:space="0" w:color="auto"/>
          </w:divBdr>
        </w:div>
      </w:divsChild>
    </w:div>
    <w:div w:id="561985880">
      <w:bodyDiv w:val="1"/>
      <w:marLeft w:val="0"/>
      <w:marRight w:val="0"/>
      <w:marTop w:val="0"/>
      <w:marBottom w:val="0"/>
      <w:divBdr>
        <w:top w:val="none" w:sz="0" w:space="0" w:color="auto"/>
        <w:left w:val="none" w:sz="0" w:space="0" w:color="auto"/>
        <w:bottom w:val="none" w:sz="0" w:space="0" w:color="auto"/>
        <w:right w:val="none" w:sz="0" w:space="0" w:color="auto"/>
      </w:divBdr>
      <w:divsChild>
        <w:div w:id="830219691">
          <w:marLeft w:val="0"/>
          <w:marRight w:val="0"/>
          <w:marTop w:val="0"/>
          <w:marBottom w:val="0"/>
          <w:divBdr>
            <w:top w:val="none" w:sz="0" w:space="0" w:color="auto"/>
            <w:left w:val="none" w:sz="0" w:space="0" w:color="auto"/>
            <w:bottom w:val="none" w:sz="0" w:space="0" w:color="auto"/>
            <w:right w:val="none" w:sz="0" w:space="0" w:color="auto"/>
          </w:divBdr>
        </w:div>
      </w:divsChild>
    </w:div>
    <w:div w:id="568005261">
      <w:bodyDiv w:val="1"/>
      <w:marLeft w:val="0"/>
      <w:marRight w:val="0"/>
      <w:marTop w:val="0"/>
      <w:marBottom w:val="0"/>
      <w:divBdr>
        <w:top w:val="none" w:sz="0" w:space="0" w:color="auto"/>
        <w:left w:val="none" w:sz="0" w:space="0" w:color="auto"/>
        <w:bottom w:val="none" w:sz="0" w:space="0" w:color="auto"/>
        <w:right w:val="none" w:sz="0" w:space="0" w:color="auto"/>
      </w:divBdr>
      <w:divsChild>
        <w:div w:id="348067639">
          <w:marLeft w:val="0"/>
          <w:marRight w:val="0"/>
          <w:marTop w:val="0"/>
          <w:marBottom w:val="0"/>
          <w:divBdr>
            <w:top w:val="none" w:sz="0" w:space="0" w:color="auto"/>
            <w:left w:val="none" w:sz="0" w:space="0" w:color="auto"/>
            <w:bottom w:val="none" w:sz="0" w:space="0" w:color="auto"/>
            <w:right w:val="none" w:sz="0" w:space="0" w:color="auto"/>
          </w:divBdr>
        </w:div>
      </w:divsChild>
    </w:div>
    <w:div w:id="612059494">
      <w:bodyDiv w:val="1"/>
      <w:marLeft w:val="0"/>
      <w:marRight w:val="0"/>
      <w:marTop w:val="0"/>
      <w:marBottom w:val="0"/>
      <w:divBdr>
        <w:top w:val="none" w:sz="0" w:space="0" w:color="auto"/>
        <w:left w:val="none" w:sz="0" w:space="0" w:color="auto"/>
        <w:bottom w:val="none" w:sz="0" w:space="0" w:color="auto"/>
        <w:right w:val="none" w:sz="0" w:space="0" w:color="auto"/>
      </w:divBdr>
      <w:divsChild>
        <w:div w:id="1132594374">
          <w:marLeft w:val="0"/>
          <w:marRight w:val="0"/>
          <w:marTop w:val="0"/>
          <w:marBottom w:val="0"/>
          <w:divBdr>
            <w:top w:val="none" w:sz="0" w:space="0" w:color="auto"/>
            <w:left w:val="none" w:sz="0" w:space="0" w:color="auto"/>
            <w:bottom w:val="none" w:sz="0" w:space="0" w:color="auto"/>
            <w:right w:val="none" w:sz="0" w:space="0" w:color="auto"/>
          </w:divBdr>
        </w:div>
      </w:divsChild>
    </w:div>
    <w:div w:id="653415049">
      <w:bodyDiv w:val="1"/>
      <w:marLeft w:val="0"/>
      <w:marRight w:val="0"/>
      <w:marTop w:val="0"/>
      <w:marBottom w:val="0"/>
      <w:divBdr>
        <w:top w:val="none" w:sz="0" w:space="0" w:color="auto"/>
        <w:left w:val="none" w:sz="0" w:space="0" w:color="auto"/>
        <w:bottom w:val="none" w:sz="0" w:space="0" w:color="auto"/>
        <w:right w:val="none" w:sz="0" w:space="0" w:color="auto"/>
      </w:divBdr>
      <w:divsChild>
        <w:div w:id="339816856">
          <w:marLeft w:val="0"/>
          <w:marRight w:val="0"/>
          <w:marTop w:val="0"/>
          <w:marBottom w:val="0"/>
          <w:divBdr>
            <w:top w:val="none" w:sz="0" w:space="0" w:color="auto"/>
            <w:left w:val="none" w:sz="0" w:space="0" w:color="auto"/>
            <w:bottom w:val="none" w:sz="0" w:space="0" w:color="auto"/>
            <w:right w:val="none" w:sz="0" w:space="0" w:color="auto"/>
          </w:divBdr>
        </w:div>
      </w:divsChild>
    </w:div>
    <w:div w:id="674457022">
      <w:bodyDiv w:val="1"/>
      <w:marLeft w:val="0"/>
      <w:marRight w:val="0"/>
      <w:marTop w:val="0"/>
      <w:marBottom w:val="0"/>
      <w:divBdr>
        <w:top w:val="none" w:sz="0" w:space="0" w:color="auto"/>
        <w:left w:val="none" w:sz="0" w:space="0" w:color="auto"/>
        <w:bottom w:val="none" w:sz="0" w:space="0" w:color="auto"/>
        <w:right w:val="none" w:sz="0" w:space="0" w:color="auto"/>
      </w:divBdr>
      <w:divsChild>
        <w:div w:id="686060823">
          <w:marLeft w:val="0"/>
          <w:marRight w:val="0"/>
          <w:marTop w:val="0"/>
          <w:marBottom w:val="0"/>
          <w:divBdr>
            <w:top w:val="none" w:sz="0" w:space="0" w:color="auto"/>
            <w:left w:val="none" w:sz="0" w:space="0" w:color="auto"/>
            <w:bottom w:val="none" w:sz="0" w:space="0" w:color="auto"/>
            <w:right w:val="none" w:sz="0" w:space="0" w:color="auto"/>
          </w:divBdr>
        </w:div>
      </w:divsChild>
    </w:div>
    <w:div w:id="713773974">
      <w:bodyDiv w:val="1"/>
      <w:marLeft w:val="0"/>
      <w:marRight w:val="0"/>
      <w:marTop w:val="0"/>
      <w:marBottom w:val="0"/>
      <w:divBdr>
        <w:top w:val="none" w:sz="0" w:space="0" w:color="auto"/>
        <w:left w:val="none" w:sz="0" w:space="0" w:color="auto"/>
        <w:bottom w:val="none" w:sz="0" w:space="0" w:color="auto"/>
        <w:right w:val="none" w:sz="0" w:space="0" w:color="auto"/>
      </w:divBdr>
      <w:divsChild>
        <w:div w:id="1956787361">
          <w:marLeft w:val="0"/>
          <w:marRight w:val="0"/>
          <w:marTop w:val="0"/>
          <w:marBottom w:val="0"/>
          <w:divBdr>
            <w:top w:val="none" w:sz="0" w:space="0" w:color="auto"/>
            <w:left w:val="none" w:sz="0" w:space="0" w:color="auto"/>
            <w:bottom w:val="none" w:sz="0" w:space="0" w:color="auto"/>
            <w:right w:val="none" w:sz="0" w:space="0" w:color="auto"/>
          </w:divBdr>
        </w:div>
      </w:divsChild>
    </w:div>
    <w:div w:id="751513069">
      <w:bodyDiv w:val="1"/>
      <w:marLeft w:val="0"/>
      <w:marRight w:val="0"/>
      <w:marTop w:val="0"/>
      <w:marBottom w:val="0"/>
      <w:divBdr>
        <w:top w:val="none" w:sz="0" w:space="0" w:color="auto"/>
        <w:left w:val="none" w:sz="0" w:space="0" w:color="auto"/>
        <w:bottom w:val="none" w:sz="0" w:space="0" w:color="auto"/>
        <w:right w:val="none" w:sz="0" w:space="0" w:color="auto"/>
      </w:divBdr>
      <w:divsChild>
        <w:div w:id="132798658">
          <w:marLeft w:val="0"/>
          <w:marRight w:val="0"/>
          <w:marTop w:val="0"/>
          <w:marBottom w:val="0"/>
          <w:divBdr>
            <w:top w:val="none" w:sz="0" w:space="0" w:color="auto"/>
            <w:left w:val="none" w:sz="0" w:space="0" w:color="auto"/>
            <w:bottom w:val="none" w:sz="0" w:space="0" w:color="auto"/>
            <w:right w:val="none" w:sz="0" w:space="0" w:color="auto"/>
          </w:divBdr>
        </w:div>
      </w:divsChild>
    </w:div>
    <w:div w:id="806972132">
      <w:bodyDiv w:val="1"/>
      <w:marLeft w:val="0"/>
      <w:marRight w:val="0"/>
      <w:marTop w:val="0"/>
      <w:marBottom w:val="0"/>
      <w:divBdr>
        <w:top w:val="none" w:sz="0" w:space="0" w:color="auto"/>
        <w:left w:val="none" w:sz="0" w:space="0" w:color="auto"/>
        <w:bottom w:val="none" w:sz="0" w:space="0" w:color="auto"/>
        <w:right w:val="none" w:sz="0" w:space="0" w:color="auto"/>
      </w:divBdr>
      <w:divsChild>
        <w:div w:id="1926910913">
          <w:marLeft w:val="0"/>
          <w:marRight w:val="0"/>
          <w:marTop w:val="0"/>
          <w:marBottom w:val="0"/>
          <w:divBdr>
            <w:top w:val="none" w:sz="0" w:space="0" w:color="auto"/>
            <w:left w:val="none" w:sz="0" w:space="0" w:color="auto"/>
            <w:bottom w:val="none" w:sz="0" w:space="0" w:color="auto"/>
            <w:right w:val="none" w:sz="0" w:space="0" w:color="auto"/>
          </w:divBdr>
        </w:div>
      </w:divsChild>
    </w:div>
    <w:div w:id="837817129">
      <w:bodyDiv w:val="1"/>
      <w:marLeft w:val="0"/>
      <w:marRight w:val="0"/>
      <w:marTop w:val="0"/>
      <w:marBottom w:val="0"/>
      <w:divBdr>
        <w:top w:val="none" w:sz="0" w:space="0" w:color="auto"/>
        <w:left w:val="none" w:sz="0" w:space="0" w:color="auto"/>
        <w:bottom w:val="none" w:sz="0" w:space="0" w:color="auto"/>
        <w:right w:val="none" w:sz="0" w:space="0" w:color="auto"/>
      </w:divBdr>
      <w:divsChild>
        <w:div w:id="495269489">
          <w:marLeft w:val="0"/>
          <w:marRight w:val="0"/>
          <w:marTop w:val="0"/>
          <w:marBottom w:val="0"/>
          <w:divBdr>
            <w:top w:val="none" w:sz="0" w:space="0" w:color="auto"/>
            <w:left w:val="none" w:sz="0" w:space="0" w:color="auto"/>
            <w:bottom w:val="none" w:sz="0" w:space="0" w:color="auto"/>
            <w:right w:val="none" w:sz="0" w:space="0" w:color="auto"/>
          </w:divBdr>
        </w:div>
      </w:divsChild>
    </w:div>
    <w:div w:id="848762245">
      <w:bodyDiv w:val="1"/>
      <w:marLeft w:val="0"/>
      <w:marRight w:val="0"/>
      <w:marTop w:val="0"/>
      <w:marBottom w:val="0"/>
      <w:divBdr>
        <w:top w:val="none" w:sz="0" w:space="0" w:color="auto"/>
        <w:left w:val="none" w:sz="0" w:space="0" w:color="auto"/>
        <w:bottom w:val="none" w:sz="0" w:space="0" w:color="auto"/>
        <w:right w:val="none" w:sz="0" w:space="0" w:color="auto"/>
      </w:divBdr>
      <w:divsChild>
        <w:div w:id="978799846">
          <w:marLeft w:val="0"/>
          <w:marRight w:val="0"/>
          <w:marTop w:val="0"/>
          <w:marBottom w:val="0"/>
          <w:divBdr>
            <w:top w:val="none" w:sz="0" w:space="0" w:color="auto"/>
            <w:left w:val="none" w:sz="0" w:space="0" w:color="auto"/>
            <w:bottom w:val="none" w:sz="0" w:space="0" w:color="auto"/>
            <w:right w:val="none" w:sz="0" w:space="0" w:color="auto"/>
          </w:divBdr>
        </w:div>
      </w:divsChild>
    </w:div>
    <w:div w:id="857698125">
      <w:bodyDiv w:val="1"/>
      <w:marLeft w:val="0"/>
      <w:marRight w:val="0"/>
      <w:marTop w:val="0"/>
      <w:marBottom w:val="0"/>
      <w:divBdr>
        <w:top w:val="none" w:sz="0" w:space="0" w:color="auto"/>
        <w:left w:val="none" w:sz="0" w:space="0" w:color="auto"/>
        <w:bottom w:val="none" w:sz="0" w:space="0" w:color="auto"/>
        <w:right w:val="none" w:sz="0" w:space="0" w:color="auto"/>
      </w:divBdr>
      <w:divsChild>
        <w:div w:id="2065330709">
          <w:marLeft w:val="0"/>
          <w:marRight w:val="0"/>
          <w:marTop w:val="0"/>
          <w:marBottom w:val="0"/>
          <w:divBdr>
            <w:top w:val="none" w:sz="0" w:space="0" w:color="auto"/>
            <w:left w:val="none" w:sz="0" w:space="0" w:color="auto"/>
            <w:bottom w:val="none" w:sz="0" w:space="0" w:color="auto"/>
            <w:right w:val="none" w:sz="0" w:space="0" w:color="auto"/>
          </w:divBdr>
        </w:div>
      </w:divsChild>
    </w:div>
    <w:div w:id="889265609">
      <w:bodyDiv w:val="1"/>
      <w:marLeft w:val="0"/>
      <w:marRight w:val="0"/>
      <w:marTop w:val="0"/>
      <w:marBottom w:val="0"/>
      <w:divBdr>
        <w:top w:val="none" w:sz="0" w:space="0" w:color="auto"/>
        <w:left w:val="none" w:sz="0" w:space="0" w:color="auto"/>
        <w:bottom w:val="none" w:sz="0" w:space="0" w:color="auto"/>
        <w:right w:val="none" w:sz="0" w:space="0" w:color="auto"/>
      </w:divBdr>
      <w:divsChild>
        <w:div w:id="1971940394">
          <w:marLeft w:val="0"/>
          <w:marRight w:val="0"/>
          <w:marTop w:val="0"/>
          <w:marBottom w:val="0"/>
          <w:divBdr>
            <w:top w:val="none" w:sz="0" w:space="0" w:color="auto"/>
            <w:left w:val="none" w:sz="0" w:space="0" w:color="auto"/>
            <w:bottom w:val="none" w:sz="0" w:space="0" w:color="auto"/>
            <w:right w:val="none" w:sz="0" w:space="0" w:color="auto"/>
          </w:divBdr>
        </w:div>
      </w:divsChild>
    </w:div>
    <w:div w:id="918058206">
      <w:bodyDiv w:val="1"/>
      <w:marLeft w:val="0"/>
      <w:marRight w:val="0"/>
      <w:marTop w:val="0"/>
      <w:marBottom w:val="0"/>
      <w:divBdr>
        <w:top w:val="none" w:sz="0" w:space="0" w:color="auto"/>
        <w:left w:val="none" w:sz="0" w:space="0" w:color="auto"/>
        <w:bottom w:val="none" w:sz="0" w:space="0" w:color="auto"/>
        <w:right w:val="none" w:sz="0" w:space="0" w:color="auto"/>
      </w:divBdr>
      <w:divsChild>
        <w:div w:id="845753265">
          <w:marLeft w:val="0"/>
          <w:marRight w:val="0"/>
          <w:marTop w:val="0"/>
          <w:marBottom w:val="0"/>
          <w:divBdr>
            <w:top w:val="none" w:sz="0" w:space="0" w:color="auto"/>
            <w:left w:val="none" w:sz="0" w:space="0" w:color="auto"/>
            <w:bottom w:val="none" w:sz="0" w:space="0" w:color="auto"/>
            <w:right w:val="none" w:sz="0" w:space="0" w:color="auto"/>
          </w:divBdr>
          <w:divsChild>
            <w:div w:id="47076533">
              <w:marLeft w:val="0"/>
              <w:marRight w:val="0"/>
              <w:marTop w:val="0"/>
              <w:marBottom w:val="0"/>
              <w:divBdr>
                <w:top w:val="none" w:sz="0" w:space="0" w:color="auto"/>
                <w:left w:val="none" w:sz="0" w:space="0" w:color="auto"/>
                <w:bottom w:val="none" w:sz="0" w:space="0" w:color="auto"/>
                <w:right w:val="none" w:sz="0" w:space="0" w:color="auto"/>
              </w:divBdr>
              <w:divsChild>
                <w:div w:id="692657231">
                  <w:marLeft w:val="0"/>
                  <w:marRight w:val="0"/>
                  <w:marTop w:val="0"/>
                  <w:marBottom w:val="0"/>
                  <w:divBdr>
                    <w:top w:val="none" w:sz="0" w:space="0" w:color="auto"/>
                    <w:left w:val="none" w:sz="0" w:space="0" w:color="auto"/>
                    <w:bottom w:val="none" w:sz="0" w:space="0" w:color="auto"/>
                    <w:right w:val="none" w:sz="0" w:space="0" w:color="auto"/>
                  </w:divBdr>
                  <w:divsChild>
                    <w:div w:id="156737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4578056">
      <w:bodyDiv w:val="1"/>
      <w:marLeft w:val="0"/>
      <w:marRight w:val="0"/>
      <w:marTop w:val="0"/>
      <w:marBottom w:val="0"/>
      <w:divBdr>
        <w:top w:val="none" w:sz="0" w:space="0" w:color="auto"/>
        <w:left w:val="none" w:sz="0" w:space="0" w:color="auto"/>
        <w:bottom w:val="none" w:sz="0" w:space="0" w:color="auto"/>
        <w:right w:val="none" w:sz="0" w:space="0" w:color="auto"/>
      </w:divBdr>
      <w:divsChild>
        <w:div w:id="465469040">
          <w:marLeft w:val="0"/>
          <w:marRight w:val="0"/>
          <w:marTop w:val="0"/>
          <w:marBottom w:val="0"/>
          <w:divBdr>
            <w:top w:val="none" w:sz="0" w:space="0" w:color="auto"/>
            <w:left w:val="none" w:sz="0" w:space="0" w:color="auto"/>
            <w:bottom w:val="none" w:sz="0" w:space="0" w:color="auto"/>
            <w:right w:val="none" w:sz="0" w:space="0" w:color="auto"/>
          </w:divBdr>
        </w:div>
      </w:divsChild>
    </w:div>
    <w:div w:id="949900861">
      <w:bodyDiv w:val="1"/>
      <w:marLeft w:val="0"/>
      <w:marRight w:val="0"/>
      <w:marTop w:val="0"/>
      <w:marBottom w:val="0"/>
      <w:divBdr>
        <w:top w:val="none" w:sz="0" w:space="0" w:color="auto"/>
        <w:left w:val="none" w:sz="0" w:space="0" w:color="auto"/>
        <w:bottom w:val="none" w:sz="0" w:space="0" w:color="auto"/>
        <w:right w:val="none" w:sz="0" w:space="0" w:color="auto"/>
      </w:divBdr>
    </w:div>
    <w:div w:id="952636845">
      <w:bodyDiv w:val="1"/>
      <w:marLeft w:val="0"/>
      <w:marRight w:val="0"/>
      <w:marTop w:val="0"/>
      <w:marBottom w:val="0"/>
      <w:divBdr>
        <w:top w:val="none" w:sz="0" w:space="0" w:color="auto"/>
        <w:left w:val="none" w:sz="0" w:space="0" w:color="auto"/>
        <w:bottom w:val="none" w:sz="0" w:space="0" w:color="auto"/>
        <w:right w:val="none" w:sz="0" w:space="0" w:color="auto"/>
      </w:divBdr>
      <w:divsChild>
        <w:div w:id="1246111751">
          <w:marLeft w:val="0"/>
          <w:marRight w:val="0"/>
          <w:marTop w:val="0"/>
          <w:marBottom w:val="0"/>
          <w:divBdr>
            <w:top w:val="none" w:sz="0" w:space="0" w:color="auto"/>
            <w:left w:val="none" w:sz="0" w:space="0" w:color="auto"/>
            <w:bottom w:val="none" w:sz="0" w:space="0" w:color="auto"/>
            <w:right w:val="none" w:sz="0" w:space="0" w:color="auto"/>
          </w:divBdr>
        </w:div>
      </w:divsChild>
    </w:div>
    <w:div w:id="988165948">
      <w:bodyDiv w:val="1"/>
      <w:marLeft w:val="0"/>
      <w:marRight w:val="0"/>
      <w:marTop w:val="0"/>
      <w:marBottom w:val="0"/>
      <w:divBdr>
        <w:top w:val="none" w:sz="0" w:space="0" w:color="auto"/>
        <w:left w:val="none" w:sz="0" w:space="0" w:color="auto"/>
        <w:bottom w:val="none" w:sz="0" w:space="0" w:color="auto"/>
        <w:right w:val="none" w:sz="0" w:space="0" w:color="auto"/>
      </w:divBdr>
      <w:divsChild>
        <w:div w:id="1074082347">
          <w:marLeft w:val="0"/>
          <w:marRight w:val="0"/>
          <w:marTop w:val="0"/>
          <w:marBottom w:val="0"/>
          <w:divBdr>
            <w:top w:val="none" w:sz="0" w:space="0" w:color="auto"/>
            <w:left w:val="none" w:sz="0" w:space="0" w:color="auto"/>
            <w:bottom w:val="none" w:sz="0" w:space="0" w:color="auto"/>
            <w:right w:val="none" w:sz="0" w:space="0" w:color="auto"/>
          </w:divBdr>
        </w:div>
      </w:divsChild>
    </w:div>
    <w:div w:id="1043334601">
      <w:bodyDiv w:val="1"/>
      <w:marLeft w:val="0"/>
      <w:marRight w:val="0"/>
      <w:marTop w:val="0"/>
      <w:marBottom w:val="0"/>
      <w:divBdr>
        <w:top w:val="none" w:sz="0" w:space="0" w:color="auto"/>
        <w:left w:val="none" w:sz="0" w:space="0" w:color="auto"/>
        <w:bottom w:val="none" w:sz="0" w:space="0" w:color="auto"/>
        <w:right w:val="none" w:sz="0" w:space="0" w:color="auto"/>
      </w:divBdr>
      <w:divsChild>
        <w:div w:id="878781160">
          <w:marLeft w:val="0"/>
          <w:marRight w:val="0"/>
          <w:marTop w:val="0"/>
          <w:marBottom w:val="0"/>
          <w:divBdr>
            <w:top w:val="none" w:sz="0" w:space="0" w:color="auto"/>
            <w:left w:val="none" w:sz="0" w:space="0" w:color="auto"/>
            <w:bottom w:val="none" w:sz="0" w:space="0" w:color="auto"/>
            <w:right w:val="none" w:sz="0" w:space="0" w:color="auto"/>
          </w:divBdr>
        </w:div>
      </w:divsChild>
    </w:div>
    <w:div w:id="1084767509">
      <w:bodyDiv w:val="1"/>
      <w:marLeft w:val="0"/>
      <w:marRight w:val="0"/>
      <w:marTop w:val="0"/>
      <w:marBottom w:val="0"/>
      <w:divBdr>
        <w:top w:val="none" w:sz="0" w:space="0" w:color="auto"/>
        <w:left w:val="none" w:sz="0" w:space="0" w:color="auto"/>
        <w:bottom w:val="none" w:sz="0" w:space="0" w:color="auto"/>
        <w:right w:val="none" w:sz="0" w:space="0" w:color="auto"/>
      </w:divBdr>
      <w:divsChild>
        <w:div w:id="1799831718">
          <w:marLeft w:val="0"/>
          <w:marRight w:val="0"/>
          <w:marTop w:val="0"/>
          <w:marBottom w:val="0"/>
          <w:divBdr>
            <w:top w:val="none" w:sz="0" w:space="0" w:color="auto"/>
            <w:left w:val="none" w:sz="0" w:space="0" w:color="auto"/>
            <w:bottom w:val="none" w:sz="0" w:space="0" w:color="auto"/>
            <w:right w:val="none" w:sz="0" w:space="0" w:color="auto"/>
          </w:divBdr>
        </w:div>
      </w:divsChild>
    </w:div>
    <w:div w:id="1085228867">
      <w:bodyDiv w:val="1"/>
      <w:marLeft w:val="0"/>
      <w:marRight w:val="0"/>
      <w:marTop w:val="0"/>
      <w:marBottom w:val="0"/>
      <w:divBdr>
        <w:top w:val="none" w:sz="0" w:space="0" w:color="auto"/>
        <w:left w:val="none" w:sz="0" w:space="0" w:color="auto"/>
        <w:bottom w:val="none" w:sz="0" w:space="0" w:color="auto"/>
        <w:right w:val="none" w:sz="0" w:space="0" w:color="auto"/>
      </w:divBdr>
      <w:divsChild>
        <w:div w:id="470295689">
          <w:marLeft w:val="0"/>
          <w:marRight w:val="0"/>
          <w:marTop w:val="0"/>
          <w:marBottom w:val="0"/>
          <w:divBdr>
            <w:top w:val="none" w:sz="0" w:space="0" w:color="auto"/>
            <w:left w:val="none" w:sz="0" w:space="0" w:color="auto"/>
            <w:bottom w:val="none" w:sz="0" w:space="0" w:color="auto"/>
            <w:right w:val="none" w:sz="0" w:space="0" w:color="auto"/>
          </w:divBdr>
        </w:div>
      </w:divsChild>
    </w:div>
    <w:div w:id="1095172508">
      <w:bodyDiv w:val="1"/>
      <w:marLeft w:val="0"/>
      <w:marRight w:val="0"/>
      <w:marTop w:val="0"/>
      <w:marBottom w:val="0"/>
      <w:divBdr>
        <w:top w:val="none" w:sz="0" w:space="0" w:color="auto"/>
        <w:left w:val="none" w:sz="0" w:space="0" w:color="auto"/>
        <w:bottom w:val="none" w:sz="0" w:space="0" w:color="auto"/>
        <w:right w:val="none" w:sz="0" w:space="0" w:color="auto"/>
      </w:divBdr>
    </w:div>
    <w:div w:id="1101758406">
      <w:bodyDiv w:val="1"/>
      <w:marLeft w:val="0"/>
      <w:marRight w:val="0"/>
      <w:marTop w:val="0"/>
      <w:marBottom w:val="0"/>
      <w:divBdr>
        <w:top w:val="none" w:sz="0" w:space="0" w:color="auto"/>
        <w:left w:val="none" w:sz="0" w:space="0" w:color="auto"/>
        <w:bottom w:val="none" w:sz="0" w:space="0" w:color="auto"/>
        <w:right w:val="none" w:sz="0" w:space="0" w:color="auto"/>
      </w:divBdr>
      <w:divsChild>
        <w:div w:id="840194169">
          <w:marLeft w:val="0"/>
          <w:marRight w:val="0"/>
          <w:marTop w:val="0"/>
          <w:marBottom w:val="0"/>
          <w:divBdr>
            <w:top w:val="none" w:sz="0" w:space="0" w:color="auto"/>
            <w:left w:val="none" w:sz="0" w:space="0" w:color="auto"/>
            <w:bottom w:val="none" w:sz="0" w:space="0" w:color="auto"/>
            <w:right w:val="none" w:sz="0" w:space="0" w:color="auto"/>
          </w:divBdr>
        </w:div>
      </w:divsChild>
    </w:div>
    <w:div w:id="1134638871">
      <w:bodyDiv w:val="1"/>
      <w:marLeft w:val="0"/>
      <w:marRight w:val="0"/>
      <w:marTop w:val="0"/>
      <w:marBottom w:val="0"/>
      <w:divBdr>
        <w:top w:val="none" w:sz="0" w:space="0" w:color="auto"/>
        <w:left w:val="none" w:sz="0" w:space="0" w:color="auto"/>
        <w:bottom w:val="none" w:sz="0" w:space="0" w:color="auto"/>
        <w:right w:val="none" w:sz="0" w:space="0" w:color="auto"/>
      </w:divBdr>
      <w:divsChild>
        <w:div w:id="103038422">
          <w:marLeft w:val="0"/>
          <w:marRight w:val="0"/>
          <w:marTop w:val="0"/>
          <w:marBottom w:val="0"/>
          <w:divBdr>
            <w:top w:val="none" w:sz="0" w:space="0" w:color="auto"/>
            <w:left w:val="none" w:sz="0" w:space="0" w:color="auto"/>
            <w:bottom w:val="none" w:sz="0" w:space="0" w:color="auto"/>
            <w:right w:val="none" w:sz="0" w:space="0" w:color="auto"/>
          </w:divBdr>
        </w:div>
      </w:divsChild>
    </w:div>
    <w:div w:id="1170027149">
      <w:bodyDiv w:val="1"/>
      <w:marLeft w:val="0"/>
      <w:marRight w:val="0"/>
      <w:marTop w:val="0"/>
      <w:marBottom w:val="0"/>
      <w:divBdr>
        <w:top w:val="none" w:sz="0" w:space="0" w:color="auto"/>
        <w:left w:val="none" w:sz="0" w:space="0" w:color="auto"/>
        <w:bottom w:val="none" w:sz="0" w:space="0" w:color="auto"/>
        <w:right w:val="none" w:sz="0" w:space="0" w:color="auto"/>
      </w:divBdr>
      <w:divsChild>
        <w:div w:id="82068433">
          <w:marLeft w:val="0"/>
          <w:marRight w:val="0"/>
          <w:marTop w:val="0"/>
          <w:marBottom w:val="0"/>
          <w:divBdr>
            <w:top w:val="none" w:sz="0" w:space="0" w:color="auto"/>
            <w:left w:val="none" w:sz="0" w:space="0" w:color="auto"/>
            <w:bottom w:val="none" w:sz="0" w:space="0" w:color="auto"/>
            <w:right w:val="none" w:sz="0" w:space="0" w:color="auto"/>
          </w:divBdr>
        </w:div>
      </w:divsChild>
    </w:div>
    <w:div w:id="1183788438">
      <w:bodyDiv w:val="1"/>
      <w:marLeft w:val="0"/>
      <w:marRight w:val="0"/>
      <w:marTop w:val="0"/>
      <w:marBottom w:val="0"/>
      <w:divBdr>
        <w:top w:val="none" w:sz="0" w:space="0" w:color="auto"/>
        <w:left w:val="none" w:sz="0" w:space="0" w:color="auto"/>
        <w:bottom w:val="none" w:sz="0" w:space="0" w:color="auto"/>
        <w:right w:val="none" w:sz="0" w:space="0" w:color="auto"/>
      </w:divBdr>
      <w:divsChild>
        <w:div w:id="1350527926">
          <w:marLeft w:val="0"/>
          <w:marRight w:val="0"/>
          <w:marTop w:val="0"/>
          <w:marBottom w:val="0"/>
          <w:divBdr>
            <w:top w:val="none" w:sz="0" w:space="0" w:color="auto"/>
            <w:left w:val="none" w:sz="0" w:space="0" w:color="auto"/>
            <w:bottom w:val="none" w:sz="0" w:space="0" w:color="auto"/>
            <w:right w:val="none" w:sz="0" w:space="0" w:color="auto"/>
          </w:divBdr>
        </w:div>
      </w:divsChild>
    </w:div>
    <w:div w:id="1225138791">
      <w:bodyDiv w:val="1"/>
      <w:marLeft w:val="0"/>
      <w:marRight w:val="0"/>
      <w:marTop w:val="0"/>
      <w:marBottom w:val="0"/>
      <w:divBdr>
        <w:top w:val="none" w:sz="0" w:space="0" w:color="auto"/>
        <w:left w:val="none" w:sz="0" w:space="0" w:color="auto"/>
        <w:bottom w:val="none" w:sz="0" w:space="0" w:color="auto"/>
        <w:right w:val="none" w:sz="0" w:space="0" w:color="auto"/>
      </w:divBdr>
      <w:divsChild>
        <w:div w:id="1050878560">
          <w:marLeft w:val="0"/>
          <w:marRight w:val="0"/>
          <w:marTop w:val="0"/>
          <w:marBottom w:val="0"/>
          <w:divBdr>
            <w:top w:val="none" w:sz="0" w:space="0" w:color="auto"/>
            <w:left w:val="none" w:sz="0" w:space="0" w:color="auto"/>
            <w:bottom w:val="none" w:sz="0" w:space="0" w:color="auto"/>
            <w:right w:val="none" w:sz="0" w:space="0" w:color="auto"/>
          </w:divBdr>
        </w:div>
      </w:divsChild>
    </w:div>
    <w:div w:id="1239554878">
      <w:bodyDiv w:val="1"/>
      <w:marLeft w:val="0"/>
      <w:marRight w:val="0"/>
      <w:marTop w:val="0"/>
      <w:marBottom w:val="0"/>
      <w:divBdr>
        <w:top w:val="none" w:sz="0" w:space="0" w:color="auto"/>
        <w:left w:val="none" w:sz="0" w:space="0" w:color="auto"/>
        <w:bottom w:val="none" w:sz="0" w:space="0" w:color="auto"/>
        <w:right w:val="none" w:sz="0" w:space="0" w:color="auto"/>
      </w:divBdr>
      <w:divsChild>
        <w:div w:id="928663572">
          <w:marLeft w:val="0"/>
          <w:marRight w:val="0"/>
          <w:marTop w:val="0"/>
          <w:marBottom w:val="0"/>
          <w:divBdr>
            <w:top w:val="none" w:sz="0" w:space="0" w:color="auto"/>
            <w:left w:val="none" w:sz="0" w:space="0" w:color="auto"/>
            <w:bottom w:val="none" w:sz="0" w:space="0" w:color="auto"/>
            <w:right w:val="none" w:sz="0" w:space="0" w:color="auto"/>
          </w:divBdr>
        </w:div>
      </w:divsChild>
    </w:div>
    <w:div w:id="1246574376">
      <w:bodyDiv w:val="1"/>
      <w:marLeft w:val="0"/>
      <w:marRight w:val="0"/>
      <w:marTop w:val="0"/>
      <w:marBottom w:val="0"/>
      <w:divBdr>
        <w:top w:val="none" w:sz="0" w:space="0" w:color="auto"/>
        <w:left w:val="none" w:sz="0" w:space="0" w:color="auto"/>
        <w:bottom w:val="none" w:sz="0" w:space="0" w:color="auto"/>
        <w:right w:val="none" w:sz="0" w:space="0" w:color="auto"/>
      </w:divBdr>
      <w:divsChild>
        <w:div w:id="446974179">
          <w:marLeft w:val="0"/>
          <w:marRight w:val="0"/>
          <w:marTop w:val="0"/>
          <w:marBottom w:val="0"/>
          <w:divBdr>
            <w:top w:val="none" w:sz="0" w:space="0" w:color="auto"/>
            <w:left w:val="none" w:sz="0" w:space="0" w:color="auto"/>
            <w:bottom w:val="none" w:sz="0" w:space="0" w:color="auto"/>
            <w:right w:val="none" w:sz="0" w:space="0" w:color="auto"/>
          </w:divBdr>
        </w:div>
      </w:divsChild>
    </w:div>
    <w:div w:id="1250776464">
      <w:bodyDiv w:val="1"/>
      <w:marLeft w:val="0"/>
      <w:marRight w:val="0"/>
      <w:marTop w:val="0"/>
      <w:marBottom w:val="0"/>
      <w:divBdr>
        <w:top w:val="none" w:sz="0" w:space="0" w:color="auto"/>
        <w:left w:val="none" w:sz="0" w:space="0" w:color="auto"/>
        <w:bottom w:val="none" w:sz="0" w:space="0" w:color="auto"/>
        <w:right w:val="none" w:sz="0" w:space="0" w:color="auto"/>
      </w:divBdr>
      <w:divsChild>
        <w:div w:id="1733306112">
          <w:marLeft w:val="0"/>
          <w:marRight w:val="0"/>
          <w:marTop w:val="0"/>
          <w:marBottom w:val="0"/>
          <w:divBdr>
            <w:top w:val="none" w:sz="0" w:space="0" w:color="auto"/>
            <w:left w:val="none" w:sz="0" w:space="0" w:color="auto"/>
            <w:bottom w:val="none" w:sz="0" w:space="0" w:color="auto"/>
            <w:right w:val="none" w:sz="0" w:space="0" w:color="auto"/>
          </w:divBdr>
          <w:divsChild>
            <w:div w:id="1485469247">
              <w:marLeft w:val="0"/>
              <w:marRight w:val="0"/>
              <w:marTop w:val="0"/>
              <w:marBottom w:val="0"/>
              <w:divBdr>
                <w:top w:val="none" w:sz="0" w:space="0" w:color="auto"/>
                <w:left w:val="none" w:sz="0" w:space="0" w:color="auto"/>
                <w:bottom w:val="none" w:sz="0" w:space="0" w:color="auto"/>
                <w:right w:val="none" w:sz="0" w:space="0" w:color="auto"/>
              </w:divBdr>
              <w:divsChild>
                <w:div w:id="25184754">
                  <w:marLeft w:val="0"/>
                  <w:marRight w:val="0"/>
                  <w:marTop w:val="0"/>
                  <w:marBottom w:val="0"/>
                  <w:divBdr>
                    <w:top w:val="none" w:sz="0" w:space="0" w:color="auto"/>
                    <w:left w:val="none" w:sz="0" w:space="0" w:color="auto"/>
                    <w:bottom w:val="none" w:sz="0" w:space="0" w:color="auto"/>
                    <w:right w:val="none" w:sz="0" w:space="0" w:color="auto"/>
                  </w:divBdr>
                  <w:divsChild>
                    <w:div w:id="1772125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348366">
      <w:bodyDiv w:val="1"/>
      <w:marLeft w:val="0"/>
      <w:marRight w:val="0"/>
      <w:marTop w:val="0"/>
      <w:marBottom w:val="0"/>
      <w:divBdr>
        <w:top w:val="none" w:sz="0" w:space="0" w:color="auto"/>
        <w:left w:val="none" w:sz="0" w:space="0" w:color="auto"/>
        <w:bottom w:val="none" w:sz="0" w:space="0" w:color="auto"/>
        <w:right w:val="none" w:sz="0" w:space="0" w:color="auto"/>
      </w:divBdr>
      <w:divsChild>
        <w:div w:id="910774123">
          <w:marLeft w:val="0"/>
          <w:marRight w:val="0"/>
          <w:marTop w:val="0"/>
          <w:marBottom w:val="0"/>
          <w:divBdr>
            <w:top w:val="none" w:sz="0" w:space="0" w:color="auto"/>
            <w:left w:val="none" w:sz="0" w:space="0" w:color="auto"/>
            <w:bottom w:val="none" w:sz="0" w:space="0" w:color="auto"/>
            <w:right w:val="none" w:sz="0" w:space="0" w:color="auto"/>
          </w:divBdr>
        </w:div>
      </w:divsChild>
    </w:div>
    <w:div w:id="1282684265">
      <w:bodyDiv w:val="1"/>
      <w:marLeft w:val="0"/>
      <w:marRight w:val="0"/>
      <w:marTop w:val="0"/>
      <w:marBottom w:val="0"/>
      <w:divBdr>
        <w:top w:val="none" w:sz="0" w:space="0" w:color="auto"/>
        <w:left w:val="none" w:sz="0" w:space="0" w:color="auto"/>
        <w:bottom w:val="none" w:sz="0" w:space="0" w:color="auto"/>
        <w:right w:val="none" w:sz="0" w:space="0" w:color="auto"/>
      </w:divBdr>
      <w:divsChild>
        <w:div w:id="253513475">
          <w:marLeft w:val="0"/>
          <w:marRight w:val="0"/>
          <w:marTop w:val="0"/>
          <w:marBottom w:val="0"/>
          <w:divBdr>
            <w:top w:val="none" w:sz="0" w:space="0" w:color="auto"/>
            <w:left w:val="none" w:sz="0" w:space="0" w:color="auto"/>
            <w:bottom w:val="none" w:sz="0" w:space="0" w:color="auto"/>
            <w:right w:val="none" w:sz="0" w:space="0" w:color="auto"/>
          </w:divBdr>
        </w:div>
      </w:divsChild>
    </w:div>
    <w:div w:id="1284578946">
      <w:bodyDiv w:val="1"/>
      <w:marLeft w:val="0"/>
      <w:marRight w:val="0"/>
      <w:marTop w:val="0"/>
      <w:marBottom w:val="0"/>
      <w:divBdr>
        <w:top w:val="none" w:sz="0" w:space="0" w:color="auto"/>
        <w:left w:val="none" w:sz="0" w:space="0" w:color="auto"/>
        <w:bottom w:val="none" w:sz="0" w:space="0" w:color="auto"/>
        <w:right w:val="none" w:sz="0" w:space="0" w:color="auto"/>
      </w:divBdr>
      <w:divsChild>
        <w:div w:id="956915684">
          <w:marLeft w:val="0"/>
          <w:marRight w:val="0"/>
          <w:marTop w:val="0"/>
          <w:marBottom w:val="0"/>
          <w:divBdr>
            <w:top w:val="none" w:sz="0" w:space="0" w:color="auto"/>
            <w:left w:val="none" w:sz="0" w:space="0" w:color="auto"/>
            <w:bottom w:val="none" w:sz="0" w:space="0" w:color="auto"/>
            <w:right w:val="none" w:sz="0" w:space="0" w:color="auto"/>
          </w:divBdr>
        </w:div>
      </w:divsChild>
    </w:div>
    <w:div w:id="1298337120">
      <w:bodyDiv w:val="1"/>
      <w:marLeft w:val="0"/>
      <w:marRight w:val="0"/>
      <w:marTop w:val="0"/>
      <w:marBottom w:val="0"/>
      <w:divBdr>
        <w:top w:val="none" w:sz="0" w:space="0" w:color="auto"/>
        <w:left w:val="none" w:sz="0" w:space="0" w:color="auto"/>
        <w:bottom w:val="none" w:sz="0" w:space="0" w:color="auto"/>
        <w:right w:val="none" w:sz="0" w:space="0" w:color="auto"/>
      </w:divBdr>
      <w:divsChild>
        <w:div w:id="1136795802">
          <w:marLeft w:val="0"/>
          <w:marRight w:val="0"/>
          <w:marTop w:val="0"/>
          <w:marBottom w:val="0"/>
          <w:divBdr>
            <w:top w:val="none" w:sz="0" w:space="0" w:color="auto"/>
            <w:left w:val="none" w:sz="0" w:space="0" w:color="auto"/>
            <w:bottom w:val="none" w:sz="0" w:space="0" w:color="auto"/>
            <w:right w:val="none" w:sz="0" w:space="0" w:color="auto"/>
          </w:divBdr>
        </w:div>
      </w:divsChild>
    </w:div>
    <w:div w:id="1303805255">
      <w:bodyDiv w:val="1"/>
      <w:marLeft w:val="0"/>
      <w:marRight w:val="0"/>
      <w:marTop w:val="0"/>
      <w:marBottom w:val="0"/>
      <w:divBdr>
        <w:top w:val="none" w:sz="0" w:space="0" w:color="auto"/>
        <w:left w:val="none" w:sz="0" w:space="0" w:color="auto"/>
        <w:bottom w:val="none" w:sz="0" w:space="0" w:color="auto"/>
        <w:right w:val="none" w:sz="0" w:space="0" w:color="auto"/>
      </w:divBdr>
    </w:div>
    <w:div w:id="1315715893">
      <w:bodyDiv w:val="1"/>
      <w:marLeft w:val="0"/>
      <w:marRight w:val="0"/>
      <w:marTop w:val="0"/>
      <w:marBottom w:val="0"/>
      <w:divBdr>
        <w:top w:val="none" w:sz="0" w:space="0" w:color="auto"/>
        <w:left w:val="none" w:sz="0" w:space="0" w:color="auto"/>
        <w:bottom w:val="none" w:sz="0" w:space="0" w:color="auto"/>
        <w:right w:val="none" w:sz="0" w:space="0" w:color="auto"/>
      </w:divBdr>
      <w:divsChild>
        <w:div w:id="1840384356">
          <w:marLeft w:val="0"/>
          <w:marRight w:val="0"/>
          <w:marTop w:val="0"/>
          <w:marBottom w:val="0"/>
          <w:divBdr>
            <w:top w:val="none" w:sz="0" w:space="0" w:color="auto"/>
            <w:left w:val="none" w:sz="0" w:space="0" w:color="auto"/>
            <w:bottom w:val="none" w:sz="0" w:space="0" w:color="auto"/>
            <w:right w:val="none" w:sz="0" w:space="0" w:color="auto"/>
          </w:divBdr>
        </w:div>
      </w:divsChild>
    </w:div>
    <w:div w:id="1334333239">
      <w:bodyDiv w:val="1"/>
      <w:marLeft w:val="0"/>
      <w:marRight w:val="0"/>
      <w:marTop w:val="0"/>
      <w:marBottom w:val="0"/>
      <w:divBdr>
        <w:top w:val="none" w:sz="0" w:space="0" w:color="auto"/>
        <w:left w:val="none" w:sz="0" w:space="0" w:color="auto"/>
        <w:bottom w:val="none" w:sz="0" w:space="0" w:color="auto"/>
        <w:right w:val="none" w:sz="0" w:space="0" w:color="auto"/>
      </w:divBdr>
    </w:div>
    <w:div w:id="1371955756">
      <w:bodyDiv w:val="1"/>
      <w:marLeft w:val="0"/>
      <w:marRight w:val="0"/>
      <w:marTop w:val="0"/>
      <w:marBottom w:val="0"/>
      <w:divBdr>
        <w:top w:val="none" w:sz="0" w:space="0" w:color="auto"/>
        <w:left w:val="none" w:sz="0" w:space="0" w:color="auto"/>
        <w:bottom w:val="none" w:sz="0" w:space="0" w:color="auto"/>
        <w:right w:val="none" w:sz="0" w:space="0" w:color="auto"/>
      </w:divBdr>
    </w:div>
    <w:div w:id="1376613270">
      <w:bodyDiv w:val="1"/>
      <w:marLeft w:val="0"/>
      <w:marRight w:val="0"/>
      <w:marTop w:val="0"/>
      <w:marBottom w:val="0"/>
      <w:divBdr>
        <w:top w:val="none" w:sz="0" w:space="0" w:color="auto"/>
        <w:left w:val="none" w:sz="0" w:space="0" w:color="auto"/>
        <w:bottom w:val="none" w:sz="0" w:space="0" w:color="auto"/>
        <w:right w:val="none" w:sz="0" w:space="0" w:color="auto"/>
      </w:divBdr>
      <w:divsChild>
        <w:div w:id="1393431328">
          <w:marLeft w:val="0"/>
          <w:marRight w:val="0"/>
          <w:marTop w:val="0"/>
          <w:marBottom w:val="0"/>
          <w:divBdr>
            <w:top w:val="none" w:sz="0" w:space="0" w:color="auto"/>
            <w:left w:val="none" w:sz="0" w:space="0" w:color="auto"/>
            <w:bottom w:val="none" w:sz="0" w:space="0" w:color="auto"/>
            <w:right w:val="none" w:sz="0" w:space="0" w:color="auto"/>
          </w:divBdr>
        </w:div>
      </w:divsChild>
    </w:div>
    <w:div w:id="1388070012">
      <w:bodyDiv w:val="1"/>
      <w:marLeft w:val="0"/>
      <w:marRight w:val="0"/>
      <w:marTop w:val="0"/>
      <w:marBottom w:val="0"/>
      <w:divBdr>
        <w:top w:val="none" w:sz="0" w:space="0" w:color="auto"/>
        <w:left w:val="none" w:sz="0" w:space="0" w:color="auto"/>
        <w:bottom w:val="none" w:sz="0" w:space="0" w:color="auto"/>
        <w:right w:val="none" w:sz="0" w:space="0" w:color="auto"/>
      </w:divBdr>
    </w:div>
    <w:div w:id="1452626572">
      <w:bodyDiv w:val="1"/>
      <w:marLeft w:val="0"/>
      <w:marRight w:val="0"/>
      <w:marTop w:val="0"/>
      <w:marBottom w:val="0"/>
      <w:divBdr>
        <w:top w:val="none" w:sz="0" w:space="0" w:color="auto"/>
        <w:left w:val="none" w:sz="0" w:space="0" w:color="auto"/>
        <w:bottom w:val="none" w:sz="0" w:space="0" w:color="auto"/>
        <w:right w:val="none" w:sz="0" w:space="0" w:color="auto"/>
      </w:divBdr>
      <w:divsChild>
        <w:div w:id="1611546771">
          <w:marLeft w:val="0"/>
          <w:marRight w:val="0"/>
          <w:marTop w:val="0"/>
          <w:marBottom w:val="0"/>
          <w:divBdr>
            <w:top w:val="none" w:sz="0" w:space="0" w:color="auto"/>
            <w:left w:val="none" w:sz="0" w:space="0" w:color="auto"/>
            <w:bottom w:val="none" w:sz="0" w:space="0" w:color="auto"/>
            <w:right w:val="none" w:sz="0" w:space="0" w:color="auto"/>
          </w:divBdr>
          <w:divsChild>
            <w:div w:id="417219651">
              <w:marLeft w:val="0"/>
              <w:marRight w:val="0"/>
              <w:marTop w:val="0"/>
              <w:marBottom w:val="0"/>
              <w:divBdr>
                <w:top w:val="none" w:sz="0" w:space="0" w:color="auto"/>
                <w:left w:val="none" w:sz="0" w:space="0" w:color="auto"/>
                <w:bottom w:val="none" w:sz="0" w:space="0" w:color="auto"/>
                <w:right w:val="none" w:sz="0" w:space="0" w:color="auto"/>
              </w:divBdr>
              <w:divsChild>
                <w:div w:id="1207569356">
                  <w:marLeft w:val="0"/>
                  <w:marRight w:val="0"/>
                  <w:marTop w:val="0"/>
                  <w:marBottom w:val="0"/>
                  <w:divBdr>
                    <w:top w:val="none" w:sz="0" w:space="0" w:color="auto"/>
                    <w:left w:val="none" w:sz="0" w:space="0" w:color="auto"/>
                    <w:bottom w:val="none" w:sz="0" w:space="0" w:color="auto"/>
                    <w:right w:val="none" w:sz="0" w:space="0" w:color="auto"/>
                  </w:divBdr>
                  <w:divsChild>
                    <w:div w:id="45850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502418">
      <w:bodyDiv w:val="1"/>
      <w:marLeft w:val="0"/>
      <w:marRight w:val="0"/>
      <w:marTop w:val="0"/>
      <w:marBottom w:val="0"/>
      <w:divBdr>
        <w:top w:val="none" w:sz="0" w:space="0" w:color="auto"/>
        <w:left w:val="none" w:sz="0" w:space="0" w:color="auto"/>
        <w:bottom w:val="none" w:sz="0" w:space="0" w:color="auto"/>
        <w:right w:val="none" w:sz="0" w:space="0" w:color="auto"/>
      </w:divBdr>
      <w:divsChild>
        <w:div w:id="729351868">
          <w:marLeft w:val="0"/>
          <w:marRight w:val="0"/>
          <w:marTop w:val="0"/>
          <w:marBottom w:val="0"/>
          <w:divBdr>
            <w:top w:val="none" w:sz="0" w:space="0" w:color="auto"/>
            <w:left w:val="none" w:sz="0" w:space="0" w:color="auto"/>
            <w:bottom w:val="none" w:sz="0" w:space="0" w:color="auto"/>
            <w:right w:val="none" w:sz="0" w:space="0" w:color="auto"/>
          </w:divBdr>
        </w:div>
      </w:divsChild>
    </w:div>
    <w:div w:id="1482581063">
      <w:bodyDiv w:val="1"/>
      <w:marLeft w:val="0"/>
      <w:marRight w:val="0"/>
      <w:marTop w:val="0"/>
      <w:marBottom w:val="0"/>
      <w:divBdr>
        <w:top w:val="none" w:sz="0" w:space="0" w:color="auto"/>
        <w:left w:val="none" w:sz="0" w:space="0" w:color="auto"/>
        <w:bottom w:val="none" w:sz="0" w:space="0" w:color="auto"/>
        <w:right w:val="none" w:sz="0" w:space="0" w:color="auto"/>
      </w:divBdr>
      <w:divsChild>
        <w:div w:id="1726097043">
          <w:marLeft w:val="0"/>
          <w:marRight w:val="0"/>
          <w:marTop w:val="0"/>
          <w:marBottom w:val="0"/>
          <w:divBdr>
            <w:top w:val="none" w:sz="0" w:space="0" w:color="auto"/>
            <w:left w:val="none" w:sz="0" w:space="0" w:color="auto"/>
            <w:bottom w:val="none" w:sz="0" w:space="0" w:color="auto"/>
            <w:right w:val="none" w:sz="0" w:space="0" w:color="auto"/>
          </w:divBdr>
        </w:div>
      </w:divsChild>
    </w:div>
    <w:div w:id="1483694206">
      <w:bodyDiv w:val="1"/>
      <w:marLeft w:val="0"/>
      <w:marRight w:val="0"/>
      <w:marTop w:val="0"/>
      <w:marBottom w:val="0"/>
      <w:divBdr>
        <w:top w:val="none" w:sz="0" w:space="0" w:color="auto"/>
        <w:left w:val="none" w:sz="0" w:space="0" w:color="auto"/>
        <w:bottom w:val="none" w:sz="0" w:space="0" w:color="auto"/>
        <w:right w:val="none" w:sz="0" w:space="0" w:color="auto"/>
      </w:divBdr>
      <w:divsChild>
        <w:div w:id="622419316">
          <w:marLeft w:val="0"/>
          <w:marRight w:val="0"/>
          <w:marTop w:val="0"/>
          <w:marBottom w:val="0"/>
          <w:divBdr>
            <w:top w:val="none" w:sz="0" w:space="0" w:color="auto"/>
            <w:left w:val="none" w:sz="0" w:space="0" w:color="auto"/>
            <w:bottom w:val="none" w:sz="0" w:space="0" w:color="auto"/>
            <w:right w:val="none" w:sz="0" w:space="0" w:color="auto"/>
          </w:divBdr>
        </w:div>
      </w:divsChild>
    </w:div>
    <w:div w:id="1619137416">
      <w:bodyDiv w:val="1"/>
      <w:marLeft w:val="0"/>
      <w:marRight w:val="0"/>
      <w:marTop w:val="0"/>
      <w:marBottom w:val="0"/>
      <w:divBdr>
        <w:top w:val="none" w:sz="0" w:space="0" w:color="auto"/>
        <w:left w:val="none" w:sz="0" w:space="0" w:color="auto"/>
        <w:bottom w:val="none" w:sz="0" w:space="0" w:color="auto"/>
        <w:right w:val="none" w:sz="0" w:space="0" w:color="auto"/>
      </w:divBdr>
      <w:divsChild>
        <w:div w:id="2044401234">
          <w:marLeft w:val="0"/>
          <w:marRight w:val="0"/>
          <w:marTop w:val="0"/>
          <w:marBottom w:val="0"/>
          <w:divBdr>
            <w:top w:val="none" w:sz="0" w:space="0" w:color="auto"/>
            <w:left w:val="none" w:sz="0" w:space="0" w:color="auto"/>
            <w:bottom w:val="none" w:sz="0" w:space="0" w:color="auto"/>
            <w:right w:val="none" w:sz="0" w:space="0" w:color="auto"/>
          </w:divBdr>
        </w:div>
      </w:divsChild>
    </w:div>
    <w:div w:id="1645888273">
      <w:bodyDiv w:val="1"/>
      <w:marLeft w:val="0"/>
      <w:marRight w:val="0"/>
      <w:marTop w:val="0"/>
      <w:marBottom w:val="0"/>
      <w:divBdr>
        <w:top w:val="none" w:sz="0" w:space="0" w:color="auto"/>
        <w:left w:val="none" w:sz="0" w:space="0" w:color="auto"/>
        <w:bottom w:val="none" w:sz="0" w:space="0" w:color="auto"/>
        <w:right w:val="none" w:sz="0" w:space="0" w:color="auto"/>
      </w:divBdr>
      <w:divsChild>
        <w:div w:id="1087656605">
          <w:marLeft w:val="0"/>
          <w:marRight w:val="0"/>
          <w:marTop w:val="0"/>
          <w:marBottom w:val="0"/>
          <w:divBdr>
            <w:top w:val="none" w:sz="0" w:space="0" w:color="auto"/>
            <w:left w:val="none" w:sz="0" w:space="0" w:color="auto"/>
            <w:bottom w:val="none" w:sz="0" w:space="0" w:color="auto"/>
            <w:right w:val="none" w:sz="0" w:space="0" w:color="auto"/>
          </w:divBdr>
        </w:div>
      </w:divsChild>
    </w:div>
    <w:div w:id="1678925330">
      <w:bodyDiv w:val="1"/>
      <w:marLeft w:val="0"/>
      <w:marRight w:val="0"/>
      <w:marTop w:val="0"/>
      <w:marBottom w:val="0"/>
      <w:divBdr>
        <w:top w:val="none" w:sz="0" w:space="0" w:color="auto"/>
        <w:left w:val="none" w:sz="0" w:space="0" w:color="auto"/>
        <w:bottom w:val="none" w:sz="0" w:space="0" w:color="auto"/>
        <w:right w:val="none" w:sz="0" w:space="0" w:color="auto"/>
      </w:divBdr>
      <w:divsChild>
        <w:div w:id="597251297">
          <w:marLeft w:val="0"/>
          <w:marRight w:val="0"/>
          <w:marTop w:val="0"/>
          <w:marBottom w:val="0"/>
          <w:divBdr>
            <w:top w:val="none" w:sz="0" w:space="0" w:color="auto"/>
            <w:left w:val="none" w:sz="0" w:space="0" w:color="auto"/>
            <w:bottom w:val="none" w:sz="0" w:space="0" w:color="auto"/>
            <w:right w:val="none" w:sz="0" w:space="0" w:color="auto"/>
          </w:divBdr>
        </w:div>
      </w:divsChild>
    </w:div>
    <w:div w:id="1679694705">
      <w:bodyDiv w:val="1"/>
      <w:marLeft w:val="0"/>
      <w:marRight w:val="0"/>
      <w:marTop w:val="0"/>
      <w:marBottom w:val="0"/>
      <w:divBdr>
        <w:top w:val="none" w:sz="0" w:space="0" w:color="auto"/>
        <w:left w:val="none" w:sz="0" w:space="0" w:color="auto"/>
        <w:bottom w:val="none" w:sz="0" w:space="0" w:color="auto"/>
        <w:right w:val="none" w:sz="0" w:space="0" w:color="auto"/>
      </w:divBdr>
      <w:divsChild>
        <w:div w:id="183440418">
          <w:marLeft w:val="0"/>
          <w:marRight w:val="0"/>
          <w:marTop w:val="0"/>
          <w:marBottom w:val="0"/>
          <w:divBdr>
            <w:top w:val="none" w:sz="0" w:space="0" w:color="auto"/>
            <w:left w:val="none" w:sz="0" w:space="0" w:color="auto"/>
            <w:bottom w:val="none" w:sz="0" w:space="0" w:color="auto"/>
            <w:right w:val="none" w:sz="0" w:space="0" w:color="auto"/>
          </w:divBdr>
        </w:div>
      </w:divsChild>
    </w:div>
    <w:div w:id="1681853607">
      <w:bodyDiv w:val="1"/>
      <w:marLeft w:val="0"/>
      <w:marRight w:val="0"/>
      <w:marTop w:val="0"/>
      <w:marBottom w:val="0"/>
      <w:divBdr>
        <w:top w:val="none" w:sz="0" w:space="0" w:color="auto"/>
        <w:left w:val="none" w:sz="0" w:space="0" w:color="auto"/>
        <w:bottom w:val="none" w:sz="0" w:space="0" w:color="auto"/>
        <w:right w:val="none" w:sz="0" w:space="0" w:color="auto"/>
      </w:divBdr>
      <w:divsChild>
        <w:div w:id="645864392">
          <w:marLeft w:val="0"/>
          <w:marRight w:val="0"/>
          <w:marTop w:val="0"/>
          <w:marBottom w:val="0"/>
          <w:divBdr>
            <w:top w:val="none" w:sz="0" w:space="0" w:color="auto"/>
            <w:left w:val="none" w:sz="0" w:space="0" w:color="auto"/>
            <w:bottom w:val="none" w:sz="0" w:space="0" w:color="auto"/>
            <w:right w:val="none" w:sz="0" w:space="0" w:color="auto"/>
          </w:divBdr>
        </w:div>
      </w:divsChild>
    </w:div>
    <w:div w:id="1693415611">
      <w:bodyDiv w:val="1"/>
      <w:marLeft w:val="0"/>
      <w:marRight w:val="0"/>
      <w:marTop w:val="0"/>
      <w:marBottom w:val="0"/>
      <w:divBdr>
        <w:top w:val="none" w:sz="0" w:space="0" w:color="auto"/>
        <w:left w:val="none" w:sz="0" w:space="0" w:color="auto"/>
        <w:bottom w:val="none" w:sz="0" w:space="0" w:color="auto"/>
        <w:right w:val="none" w:sz="0" w:space="0" w:color="auto"/>
      </w:divBdr>
    </w:div>
    <w:div w:id="1706053911">
      <w:bodyDiv w:val="1"/>
      <w:marLeft w:val="0"/>
      <w:marRight w:val="0"/>
      <w:marTop w:val="0"/>
      <w:marBottom w:val="0"/>
      <w:divBdr>
        <w:top w:val="none" w:sz="0" w:space="0" w:color="auto"/>
        <w:left w:val="none" w:sz="0" w:space="0" w:color="auto"/>
        <w:bottom w:val="none" w:sz="0" w:space="0" w:color="auto"/>
        <w:right w:val="none" w:sz="0" w:space="0" w:color="auto"/>
      </w:divBdr>
      <w:divsChild>
        <w:div w:id="100147028">
          <w:marLeft w:val="0"/>
          <w:marRight w:val="0"/>
          <w:marTop w:val="0"/>
          <w:marBottom w:val="0"/>
          <w:divBdr>
            <w:top w:val="none" w:sz="0" w:space="0" w:color="auto"/>
            <w:left w:val="none" w:sz="0" w:space="0" w:color="auto"/>
            <w:bottom w:val="none" w:sz="0" w:space="0" w:color="auto"/>
            <w:right w:val="none" w:sz="0" w:space="0" w:color="auto"/>
          </w:divBdr>
        </w:div>
      </w:divsChild>
    </w:div>
    <w:div w:id="1741829633">
      <w:bodyDiv w:val="1"/>
      <w:marLeft w:val="0"/>
      <w:marRight w:val="0"/>
      <w:marTop w:val="0"/>
      <w:marBottom w:val="0"/>
      <w:divBdr>
        <w:top w:val="none" w:sz="0" w:space="0" w:color="auto"/>
        <w:left w:val="none" w:sz="0" w:space="0" w:color="auto"/>
        <w:bottom w:val="none" w:sz="0" w:space="0" w:color="auto"/>
        <w:right w:val="none" w:sz="0" w:space="0" w:color="auto"/>
      </w:divBdr>
    </w:div>
    <w:div w:id="1759250052">
      <w:bodyDiv w:val="1"/>
      <w:marLeft w:val="0"/>
      <w:marRight w:val="0"/>
      <w:marTop w:val="0"/>
      <w:marBottom w:val="0"/>
      <w:divBdr>
        <w:top w:val="none" w:sz="0" w:space="0" w:color="auto"/>
        <w:left w:val="none" w:sz="0" w:space="0" w:color="auto"/>
        <w:bottom w:val="none" w:sz="0" w:space="0" w:color="auto"/>
        <w:right w:val="none" w:sz="0" w:space="0" w:color="auto"/>
      </w:divBdr>
    </w:div>
    <w:div w:id="1816292300">
      <w:bodyDiv w:val="1"/>
      <w:marLeft w:val="0"/>
      <w:marRight w:val="0"/>
      <w:marTop w:val="0"/>
      <w:marBottom w:val="0"/>
      <w:divBdr>
        <w:top w:val="none" w:sz="0" w:space="0" w:color="auto"/>
        <w:left w:val="none" w:sz="0" w:space="0" w:color="auto"/>
        <w:bottom w:val="none" w:sz="0" w:space="0" w:color="auto"/>
        <w:right w:val="none" w:sz="0" w:space="0" w:color="auto"/>
      </w:divBdr>
    </w:div>
    <w:div w:id="1841389545">
      <w:bodyDiv w:val="1"/>
      <w:marLeft w:val="0"/>
      <w:marRight w:val="0"/>
      <w:marTop w:val="0"/>
      <w:marBottom w:val="0"/>
      <w:divBdr>
        <w:top w:val="none" w:sz="0" w:space="0" w:color="auto"/>
        <w:left w:val="none" w:sz="0" w:space="0" w:color="auto"/>
        <w:bottom w:val="none" w:sz="0" w:space="0" w:color="auto"/>
        <w:right w:val="none" w:sz="0" w:space="0" w:color="auto"/>
      </w:divBdr>
    </w:div>
    <w:div w:id="1846438389">
      <w:bodyDiv w:val="1"/>
      <w:marLeft w:val="0"/>
      <w:marRight w:val="0"/>
      <w:marTop w:val="0"/>
      <w:marBottom w:val="0"/>
      <w:divBdr>
        <w:top w:val="none" w:sz="0" w:space="0" w:color="auto"/>
        <w:left w:val="none" w:sz="0" w:space="0" w:color="auto"/>
        <w:bottom w:val="none" w:sz="0" w:space="0" w:color="auto"/>
        <w:right w:val="none" w:sz="0" w:space="0" w:color="auto"/>
      </w:divBdr>
      <w:divsChild>
        <w:div w:id="1478064836">
          <w:marLeft w:val="0"/>
          <w:marRight w:val="0"/>
          <w:marTop w:val="0"/>
          <w:marBottom w:val="0"/>
          <w:divBdr>
            <w:top w:val="none" w:sz="0" w:space="0" w:color="auto"/>
            <w:left w:val="none" w:sz="0" w:space="0" w:color="auto"/>
            <w:bottom w:val="none" w:sz="0" w:space="0" w:color="auto"/>
            <w:right w:val="none" w:sz="0" w:space="0" w:color="auto"/>
          </w:divBdr>
        </w:div>
      </w:divsChild>
    </w:div>
    <w:div w:id="1865821568">
      <w:bodyDiv w:val="1"/>
      <w:marLeft w:val="0"/>
      <w:marRight w:val="0"/>
      <w:marTop w:val="0"/>
      <w:marBottom w:val="0"/>
      <w:divBdr>
        <w:top w:val="none" w:sz="0" w:space="0" w:color="auto"/>
        <w:left w:val="none" w:sz="0" w:space="0" w:color="auto"/>
        <w:bottom w:val="none" w:sz="0" w:space="0" w:color="auto"/>
        <w:right w:val="none" w:sz="0" w:space="0" w:color="auto"/>
      </w:divBdr>
      <w:divsChild>
        <w:div w:id="424495002">
          <w:marLeft w:val="0"/>
          <w:marRight w:val="0"/>
          <w:marTop w:val="0"/>
          <w:marBottom w:val="0"/>
          <w:divBdr>
            <w:top w:val="none" w:sz="0" w:space="0" w:color="auto"/>
            <w:left w:val="none" w:sz="0" w:space="0" w:color="auto"/>
            <w:bottom w:val="none" w:sz="0" w:space="0" w:color="auto"/>
            <w:right w:val="none" w:sz="0" w:space="0" w:color="auto"/>
          </w:divBdr>
        </w:div>
      </w:divsChild>
    </w:div>
    <w:div w:id="1877699052">
      <w:bodyDiv w:val="1"/>
      <w:marLeft w:val="0"/>
      <w:marRight w:val="0"/>
      <w:marTop w:val="0"/>
      <w:marBottom w:val="0"/>
      <w:divBdr>
        <w:top w:val="none" w:sz="0" w:space="0" w:color="auto"/>
        <w:left w:val="none" w:sz="0" w:space="0" w:color="auto"/>
        <w:bottom w:val="none" w:sz="0" w:space="0" w:color="auto"/>
        <w:right w:val="none" w:sz="0" w:space="0" w:color="auto"/>
      </w:divBdr>
    </w:div>
    <w:div w:id="1896818676">
      <w:bodyDiv w:val="1"/>
      <w:marLeft w:val="0"/>
      <w:marRight w:val="0"/>
      <w:marTop w:val="0"/>
      <w:marBottom w:val="0"/>
      <w:divBdr>
        <w:top w:val="none" w:sz="0" w:space="0" w:color="auto"/>
        <w:left w:val="none" w:sz="0" w:space="0" w:color="auto"/>
        <w:bottom w:val="none" w:sz="0" w:space="0" w:color="auto"/>
        <w:right w:val="none" w:sz="0" w:space="0" w:color="auto"/>
      </w:divBdr>
      <w:divsChild>
        <w:div w:id="280691622">
          <w:marLeft w:val="0"/>
          <w:marRight w:val="0"/>
          <w:marTop w:val="0"/>
          <w:marBottom w:val="0"/>
          <w:divBdr>
            <w:top w:val="none" w:sz="0" w:space="0" w:color="auto"/>
            <w:left w:val="none" w:sz="0" w:space="0" w:color="auto"/>
            <w:bottom w:val="none" w:sz="0" w:space="0" w:color="auto"/>
            <w:right w:val="none" w:sz="0" w:space="0" w:color="auto"/>
          </w:divBdr>
        </w:div>
      </w:divsChild>
    </w:div>
    <w:div w:id="1969899020">
      <w:bodyDiv w:val="1"/>
      <w:marLeft w:val="0"/>
      <w:marRight w:val="0"/>
      <w:marTop w:val="0"/>
      <w:marBottom w:val="0"/>
      <w:divBdr>
        <w:top w:val="none" w:sz="0" w:space="0" w:color="auto"/>
        <w:left w:val="none" w:sz="0" w:space="0" w:color="auto"/>
        <w:bottom w:val="none" w:sz="0" w:space="0" w:color="auto"/>
        <w:right w:val="none" w:sz="0" w:space="0" w:color="auto"/>
      </w:divBdr>
    </w:div>
    <w:div w:id="2021159767">
      <w:bodyDiv w:val="1"/>
      <w:marLeft w:val="0"/>
      <w:marRight w:val="0"/>
      <w:marTop w:val="0"/>
      <w:marBottom w:val="0"/>
      <w:divBdr>
        <w:top w:val="none" w:sz="0" w:space="0" w:color="auto"/>
        <w:left w:val="none" w:sz="0" w:space="0" w:color="auto"/>
        <w:bottom w:val="none" w:sz="0" w:space="0" w:color="auto"/>
        <w:right w:val="none" w:sz="0" w:space="0" w:color="auto"/>
      </w:divBdr>
      <w:divsChild>
        <w:div w:id="492183701">
          <w:marLeft w:val="0"/>
          <w:marRight w:val="0"/>
          <w:marTop w:val="0"/>
          <w:marBottom w:val="0"/>
          <w:divBdr>
            <w:top w:val="none" w:sz="0" w:space="0" w:color="auto"/>
            <w:left w:val="none" w:sz="0" w:space="0" w:color="auto"/>
            <w:bottom w:val="none" w:sz="0" w:space="0" w:color="auto"/>
            <w:right w:val="none" w:sz="0" w:space="0" w:color="auto"/>
          </w:divBdr>
        </w:div>
      </w:divsChild>
    </w:div>
    <w:div w:id="2027052426">
      <w:bodyDiv w:val="1"/>
      <w:marLeft w:val="0"/>
      <w:marRight w:val="0"/>
      <w:marTop w:val="0"/>
      <w:marBottom w:val="0"/>
      <w:divBdr>
        <w:top w:val="none" w:sz="0" w:space="0" w:color="auto"/>
        <w:left w:val="none" w:sz="0" w:space="0" w:color="auto"/>
        <w:bottom w:val="none" w:sz="0" w:space="0" w:color="auto"/>
        <w:right w:val="none" w:sz="0" w:space="0" w:color="auto"/>
      </w:divBdr>
      <w:divsChild>
        <w:div w:id="333999865">
          <w:marLeft w:val="0"/>
          <w:marRight w:val="0"/>
          <w:marTop w:val="0"/>
          <w:marBottom w:val="0"/>
          <w:divBdr>
            <w:top w:val="none" w:sz="0" w:space="0" w:color="auto"/>
            <w:left w:val="none" w:sz="0" w:space="0" w:color="auto"/>
            <w:bottom w:val="none" w:sz="0" w:space="0" w:color="auto"/>
            <w:right w:val="none" w:sz="0" w:space="0" w:color="auto"/>
          </w:divBdr>
        </w:div>
      </w:divsChild>
    </w:div>
    <w:div w:id="2094819930">
      <w:bodyDiv w:val="1"/>
      <w:marLeft w:val="0"/>
      <w:marRight w:val="0"/>
      <w:marTop w:val="0"/>
      <w:marBottom w:val="0"/>
      <w:divBdr>
        <w:top w:val="none" w:sz="0" w:space="0" w:color="auto"/>
        <w:left w:val="none" w:sz="0" w:space="0" w:color="auto"/>
        <w:bottom w:val="none" w:sz="0" w:space="0" w:color="auto"/>
        <w:right w:val="none" w:sz="0" w:space="0" w:color="auto"/>
      </w:divBdr>
    </w:div>
    <w:div w:id="2125536516">
      <w:bodyDiv w:val="1"/>
      <w:marLeft w:val="0"/>
      <w:marRight w:val="0"/>
      <w:marTop w:val="0"/>
      <w:marBottom w:val="0"/>
      <w:divBdr>
        <w:top w:val="none" w:sz="0" w:space="0" w:color="auto"/>
        <w:left w:val="none" w:sz="0" w:space="0" w:color="auto"/>
        <w:bottom w:val="none" w:sz="0" w:space="0" w:color="auto"/>
        <w:right w:val="none" w:sz="0" w:space="0" w:color="auto"/>
      </w:divBdr>
      <w:divsChild>
        <w:div w:id="2101678007">
          <w:marLeft w:val="0"/>
          <w:marRight w:val="0"/>
          <w:marTop w:val="0"/>
          <w:marBottom w:val="0"/>
          <w:divBdr>
            <w:top w:val="none" w:sz="0" w:space="0" w:color="auto"/>
            <w:left w:val="none" w:sz="0" w:space="0" w:color="auto"/>
            <w:bottom w:val="none" w:sz="0" w:space="0" w:color="auto"/>
            <w:right w:val="none" w:sz="0" w:space="0" w:color="auto"/>
          </w:divBdr>
          <w:divsChild>
            <w:div w:id="1551645617">
              <w:marLeft w:val="0"/>
              <w:marRight w:val="0"/>
              <w:marTop w:val="0"/>
              <w:marBottom w:val="0"/>
              <w:divBdr>
                <w:top w:val="none" w:sz="0" w:space="0" w:color="auto"/>
                <w:left w:val="none" w:sz="0" w:space="0" w:color="auto"/>
                <w:bottom w:val="none" w:sz="0" w:space="0" w:color="auto"/>
                <w:right w:val="none" w:sz="0" w:space="0" w:color="auto"/>
              </w:divBdr>
              <w:divsChild>
                <w:div w:id="168671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425530">
      <w:bodyDiv w:val="1"/>
      <w:marLeft w:val="0"/>
      <w:marRight w:val="0"/>
      <w:marTop w:val="0"/>
      <w:marBottom w:val="0"/>
      <w:divBdr>
        <w:top w:val="none" w:sz="0" w:space="0" w:color="auto"/>
        <w:left w:val="none" w:sz="0" w:space="0" w:color="auto"/>
        <w:bottom w:val="none" w:sz="0" w:space="0" w:color="auto"/>
        <w:right w:val="none" w:sz="0" w:space="0" w:color="auto"/>
      </w:divBdr>
      <w:divsChild>
        <w:div w:id="7776023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F252AF-A3A2-458E-8B61-76CB7AF0D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327</Words>
  <Characters>1866</Characters>
  <Application>Microsoft Office Word</Application>
  <DocSecurity>0</DocSecurity>
  <Lines>15</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bu Abrar</dc:creator>
  <cp:keywords/>
  <dc:description/>
  <cp:lastModifiedBy>Woo Soo Kim</cp:lastModifiedBy>
  <cp:revision>9</cp:revision>
  <dcterms:created xsi:type="dcterms:W3CDTF">2022-04-16T17:05:00Z</dcterms:created>
  <dcterms:modified xsi:type="dcterms:W3CDTF">2022-04-17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y fmtid="{D5CDD505-2E9C-101B-9397-08002B2CF9AE}" pid="5" name="Mendeley Document_1">
    <vt:lpwstr>True</vt:lpwstr>
  </property>
  <property fmtid="{D5CDD505-2E9C-101B-9397-08002B2CF9AE}" pid="6" name="Mendeley User Name_1">
    <vt:lpwstr>abrar.me07.buet@gmail.com@www.mendeley.com</vt:lpwstr>
  </property>
  <property fmtid="{D5CDD505-2E9C-101B-9397-08002B2CF9AE}" pid="7" name="Mendeley Citation Style_1">
    <vt:lpwstr>http://www.zotero.org/styles/scientific-reports</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vt:lpwstr>
  </property>
  <property fmtid="{D5CDD505-2E9C-101B-9397-08002B2CF9AE}" pid="10" name="Mendeley Recent Style Id 1_1">
    <vt:lpwstr>http://www.zotero.org/styles/apa</vt:lpwstr>
  </property>
  <property fmtid="{D5CDD505-2E9C-101B-9397-08002B2CF9AE}" pid="11" name="Mendeley Recent Style Name 1_1">
    <vt:lpwstr>American Psychological Association 6th edition</vt:lpwstr>
  </property>
  <property fmtid="{D5CDD505-2E9C-101B-9397-08002B2CF9AE}" pid="12" name="Mendeley Recent Style Id 2_1">
    <vt:lpwstr>http://www.zotero.org/styles/american-sociological-association</vt:lpwstr>
  </property>
  <property fmtid="{D5CDD505-2E9C-101B-9397-08002B2CF9AE}" pid="13" name="Mendeley Recent Style Name 2_1">
    <vt:lpwstr>American Sociological Association</vt:lpwstr>
  </property>
  <property fmtid="{D5CDD505-2E9C-101B-9397-08002B2CF9AE}" pid="14" name="Mendeley Recent Style Id 3_1">
    <vt:lpwstr>http://www.zotero.org/styles/chicago-author-date</vt:lpwstr>
  </property>
  <property fmtid="{D5CDD505-2E9C-101B-9397-08002B2CF9AE}" pid="15" name="Mendeley Recent Style Name 3_1">
    <vt:lpwstr>Chicago Manual of Style 16th edition (author-date)</vt:lpwstr>
  </property>
  <property fmtid="{D5CDD505-2E9C-101B-9397-08002B2CF9AE}" pid="16" name="Mendeley Recent Style Id 4_1">
    <vt:lpwstr>http://www.zotero.org/styles/harvard1</vt:lpwstr>
  </property>
  <property fmtid="{D5CDD505-2E9C-101B-9397-08002B2CF9AE}" pid="17" name="Mendeley Recent Style Name 4_1">
    <vt:lpwstr>Harvard Reference format 1 (author-date)</vt:lpwstr>
  </property>
  <property fmtid="{D5CDD505-2E9C-101B-9397-08002B2CF9AE}" pid="18" name="Mendeley Recent Style Id 5_1">
    <vt:lpwstr>http://www.zotero.org/styles/ieee</vt:lpwstr>
  </property>
  <property fmtid="{D5CDD505-2E9C-101B-9397-08002B2CF9AE}" pid="19" name="Mendeley Recent Style Name 5_1">
    <vt:lpwstr>IEEE</vt:lpwstr>
  </property>
  <property fmtid="{D5CDD505-2E9C-101B-9397-08002B2CF9AE}" pid="20" name="Mendeley Recent Style Id 6_1">
    <vt:lpwstr>http://www.zotero.org/styles/modern-humanities-research-association</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Id 7_1">
    <vt:lpwstr>http://www.zotero.org/styles/modern-language-association</vt:lpwstr>
  </property>
  <property fmtid="{D5CDD505-2E9C-101B-9397-08002B2CF9AE}" pid="23" name="Mendeley Recent Style Name 7_1">
    <vt:lpwstr>Modern Language Association 7th edition</vt:lpwstr>
  </property>
  <property fmtid="{D5CDD505-2E9C-101B-9397-08002B2CF9AE}" pid="24" name="Mendeley Recent Style Id 8_1">
    <vt:lpwstr>http://www.zotero.org/styles/nature</vt:lpwstr>
  </property>
  <property fmtid="{D5CDD505-2E9C-101B-9397-08002B2CF9AE}" pid="25" name="Mendeley Recent Style Name 8_1">
    <vt:lpwstr>Nature</vt:lpwstr>
  </property>
  <property fmtid="{D5CDD505-2E9C-101B-9397-08002B2CF9AE}" pid="26" name="Mendeley Recent Style Id 9_1">
    <vt:lpwstr>http://www.zotero.org/styles/scientific-reports</vt:lpwstr>
  </property>
  <property fmtid="{D5CDD505-2E9C-101B-9397-08002B2CF9AE}" pid="27" name="Mendeley Recent Style Name 9_1">
    <vt:lpwstr>Scientific Reports</vt:lpwstr>
  </property>
</Properties>
</file>